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159BD" w14:textId="77777777" w:rsidR="00AA12F9" w:rsidRDefault="00AA12F9" w:rsidP="001D7883"/>
    <w:p w14:paraId="26D7D187" w14:textId="0A6729D0" w:rsidR="00F20F70" w:rsidRPr="00521826" w:rsidRDefault="00521826" w:rsidP="00521826">
      <w:pPr>
        <w:jc w:val="center"/>
        <w:rPr>
          <w:b/>
          <w:bCs/>
          <w:color w:val="000000" w:themeColor="text1"/>
          <w:sz w:val="28"/>
          <w:szCs w:val="28"/>
          <w:shd w:val="clear" w:color="auto" w:fill="FFFFFF"/>
        </w:rPr>
      </w:pPr>
      <w:bookmarkStart w:id="0" w:name="_Hlk21128006"/>
      <w:r w:rsidRPr="00521826">
        <w:rPr>
          <w:b/>
          <w:bCs/>
          <w:color w:val="000000" w:themeColor="text1"/>
          <w:sz w:val="28"/>
          <w:szCs w:val="28"/>
          <w:shd w:val="clear" w:color="auto" w:fill="FFFFFF"/>
        </w:rPr>
        <w:t>Appendix</w:t>
      </w:r>
    </w:p>
    <w:bookmarkEnd w:id="0"/>
    <w:p w14:paraId="461C2C59" w14:textId="204BA152" w:rsidR="00387294" w:rsidRPr="00EF24B2" w:rsidRDefault="00387294" w:rsidP="00387294">
      <w:pPr>
        <w:rPr>
          <w:rFonts w:eastAsia="KaiTi"/>
        </w:rPr>
      </w:pPr>
      <w:r w:rsidRPr="00EF24B2">
        <w:rPr>
          <w:rFonts w:eastAsia="KaiTi"/>
        </w:rPr>
        <w:t>T</w:t>
      </w:r>
      <w:r w:rsidRPr="00EF24B2">
        <w:rPr>
          <w:rFonts w:eastAsia="KaiTi" w:hint="eastAsia"/>
        </w:rPr>
        <w:t>able</w:t>
      </w:r>
      <w:r w:rsidRPr="00EF24B2">
        <w:rPr>
          <w:rFonts w:eastAsia="KaiTi"/>
        </w:rPr>
        <w:t xml:space="preserve"> </w:t>
      </w:r>
      <w:r>
        <w:rPr>
          <w:rFonts w:eastAsia="KaiTi"/>
        </w:rPr>
        <w:t>S1</w:t>
      </w:r>
      <w:r w:rsidRPr="00EF24B2">
        <w:rPr>
          <w:rFonts w:eastAsia="KaiTi"/>
        </w:rPr>
        <w:t xml:space="preserve"> The Primer </w:t>
      </w:r>
      <w:r w:rsidRPr="00EF24B2">
        <w:rPr>
          <w:rFonts w:eastAsia="KaiTi" w:hint="eastAsia"/>
        </w:rPr>
        <w:t>information</w:t>
      </w:r>
      <w:r w:rsidRPr="00EF24B2">
        <w:rPr>
          <w:rFonts w:eastAsia="KaiTi"/>
        </w:rPr>
        <w:t>.</w:t>
      </w:r>
    </w:p>
    <w:tbl>
      <w:tblPr>
        <w:tblW w:w="4015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085"/>
        <w:gridCol w:w="4963"/>
        <w:gridCol w:w="2793"/>
        <w:gridCol w:w="2367"/>
      </w:tblGrid>
      <w:tr w:rsidR="00387294" w:rsidRPr="00EF24B2" w14:paraId="2F13810A" w14:textId="77777777" w:rsidTr="00387294">
        <w:trPr>
          <w:trHeight w:val="607"/>
        </w:trPr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E39A9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 w:hint="eastAsia"/>
                <w:sz w:val="22"/>
              </w:rPr>
              <w:t>Exon</w:t>
            </w:r>
          </w:p>
        </w:tc>
        <w:tc>
          <w:tcPr>
            <w:tcW w:w="2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6CE62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 w:hint="eastAsia"/>
                <w:sz w:val="22"/>
              </w:rPr>
              <w:t>Primer sequence (5</w:t>
            </w:r>
            <w:r w:rsidRPr="00EF24B2">
              <w:rPr>
                <w:rFonts w:eastAsia="宋体"/>
                <w:sz w:val="22"/>
              </w:rPr>
              <w:t>’</w:t>
            </w:r>
            <w:r w:rsidRPr="00EF24B2">
              <w:rPr>
                <w:rFonts w:eastAsia="宋体"/>
                <w:sz w:val="22"/>
              </w:rPr>
              <w:sym w:font="Symbol" w:char="F0AE"/>
            </w:r>
            <w:r w:rsidRPr="00EF24B2">
              <w:rPr>
                <w:rFonts w:eastAsia="宋体" w:hint="eastAsia"/>
                <w:sz w:val="22"/>
              </w:rPr>
              <w:t>3</w:t>
            </w:r>
            <w:r w:rsidRPr="00EF24B2">
              <w:rPr>
                <w:rFonts w:eastAsia="宋体"/>
                <w:sz w:val="22"/>
              </w:rPr>
              <w:t>’</w:t>
            </w:r>
            <w:r w:rsidRPr="00EF24B2">
              <w:rPr>
                <w:rFonts w:eastAsia="宋体" w:hint="eastAsia"/>
                <w:sz w:val="22"/>
              </w:rPr>
              <w:t>)</w:t>
            </w:r>
          </w:p>
        </w:tc>
        <w:tc>
          <w:tcPr>
            <w:tcW w:w="1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82BBD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 w:hint="eastAsia"/>
                <w:sz w:val="22"/>
              </w:rPr>
              <w:t>Annealing temperature (</w:t>
            </w:r>
            <w:r w:rsidRPr="00EF24B2">
              <w:rPr>
                <w:rFonts w:eastAsia="宋体" w:hint="eastAsia"/>
                <w:sz w:val="22"/>
              </w:rPr>
              <w:sym w:font="Symbol" w:char="F0B0"/>
            </w:r>
            <w:r w:rsidRPr="00EF24B2">
              <w:rPr>
                <w:rFonts w:eastAsia="宋体"/>
                <w:sz w:val="22"/>
              </w:rPr>
              <w:t>C</w:t>
            </w:r>
            <w:r w:rsidRPr="00EF24B2">
              <w:rPr>
                <w:rFonts w:eastAsia="宋体" w:hint="eastAsia"/>
                <w:sz w:val="22"/>
              </w:rPr>
              <w:t>)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2DCF4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 w:hint="eastAsia"/>
                <w:sz w:val="22"/>
              </w:rPr>
              <w:t>PCR product size (bp)</w:t>
            </w:r>
          </w:p>
        </w:tc>
      </w:tr>
      <w:tr w:rsidR="00387294" w:rsidRPr="00EF24B2" w14:paraId="4B5204E5" w14:textId="77777777" w:rsidTr="00387294">
        <w:trPr>
          <w:trHeight w:val="607"/>
        </w:trPr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1A4A34FA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/>
                <w:sz w:val="22"/>
              </w:rPr>
              <w:t>E</w:t>
            </w:r>
            <w:r w:rsidRPr="00EF24B2">
              <w:rPr>
                <w:rFonts w:eastAsia="宋体" w:hint="eastAsia"/>
                <w:sz w:val="22"/>
              </w:rPr>
              <w:t>xon 1</w:t>
            </w:r>
          </w:p>
        </w:tc>
        <w:tc>
          <w:tcPr>
            <w:tcW w:w="2214" w:type="pct"/>
            <w:tcBorders>
              <w:top w:val="single" w:sz="4" w:space="0" w:color="auto"/>
            </w:tcBorders>
            <w:vAlign w:val="center"/>
          </w:tcPr>
          <w:p w14:paraId="2BDF1438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/>
                <w:sz w:val="22"/>
              </w:rPr>
              <w:t>apoe1-F: GGAGCCCTATAATTGGACAAGT</w:t>
            </w:r>
          </w:p>
          <w:p w14:paraId="28176111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/>
                <w:sz w:val="22"/>
              </w:rPr>
              <w:t>apoe1-R: TCGTGGAGTCCTGCTATGG</w:t>
            </w:r>
          </w:p>
        </w:tc>
        <w:tc>
          <w:tcPr>
            <w:tcW w:w="1246" w:type="pct"/>
            <w:tcBorders>
              <w:top w:val="single" w:sz="4" w:space="0" w:color="auto"/>
            </w:tcBorders>
            <w:vAlign w:val="center"/>
          </w:tcPr>
          <w:p w14:paraId="23F38FE9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 w:hint="eastAsia"/>
                <w:sz w:val="22"/>
              </w:rPr>
              <w:t>6</w:t>
            </w:r>
            <w:r w:rsidRPr="00EF24B2">
              <w:rPr>
                <w:rFonts w:eastAsia="宋体"/>
                <w:sz w:val="22"/>
              </w:rPr>
              <w:t>0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vAlign w:val="center"/>
          </w:tcPr>
          <w:p w14:paraId="51E4A31A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 w:hint="eastAsia"/>
                <w:sz w:val="22"/>
              </w:rPr>
              <w:t>3</w:t>
            </w:r>
            <w:r w:rsidRPr="00EF24B2">
              <w:rPr>
                <w:rFonts w:eastAsia="宋体"/>
                <w:sz w:val="22"/>
              </w:rPr>
              <w:t>41</w:t>
            </w:r>
          </w:p>
        </w:tc>
      </w:tr>
      <w:tr w:rsidR="00387294" w:rsidRPr="00EF24B2" w14:paraId="7FAAC37D" w14:textId="77777777" w:rsidTr="00387294">
        <w:trPr>
          <w:trHeight w:val="616"/>
        </w:trPr>
        <w:tc>
          <w:tcPr>
            <w:tcW w:w="484" w:type="pct"/>
            <w:vAlign w:val="center"/>
          </w:tcPr>
          <w:p w14:paraId="2492A6FA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 w:hint="eastAsia"/>
                <w:sz w:val="22"/>
              </w:rPr>
              <w:t>Exon 2</w:t>
            </w:r>
          </w:p>
        </w:tc>
        <w:tc>
          <w:tcPr>
            <w:tcW w:w="2214" w:type="pct"/>
            <w:vAlign w:val="center"/>
          </w:tcPr>
          <w:p w14:paraId="291C79DF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/>
                <w:sz w:val="22"/>
              </w:rPr>
              <w:t>apoe2-F: GAGAATGAGGAATGCGAGACTG</w:t>
            </w:r>
          </w:p>
          <w:p w14:paraId="447C2A91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/>
                <w:sz w:val="22"/>
              </w:rPr>
              <w:t>apoe2-R: GGAGGTTGAGGTGAGGATGAG</w:t>
            </w:r>
          </w:p>
        </w:tc>
        <w:tc>
          <w:tcPr>
            <w:tcW w:w="1246" w:type="pct"/>
            <w:vAlign w:val="center"/>
          </w:tcPr>
          <w:p w14:paraId="6A79CC3F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 w:hint="eastAsia"/>
                <w:sz w:val="22"/>
              </w:rPr>
              <w:t>6</w:t>
            </w:r>
            <w:r w:rsidRPr="00EF24B2">
              <w:rPr>
                <w:rFonts w:eastAsia="宋体"/>
                <w:sz w:val="22"/>
              </w:rPr>
              <w:t>8</w:t>
            </w:r>
          </w:p>
        </w:tc>
        <w:tc>
          <w:tcPr>
            <w:tcW w:w="1056" w:type="pct"/>
            <w:vAlign w:val="center"/>
          </w:tcPr>
          <w:p w14:paraId="5D9D8957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 w:hint="eastAsia"/>
                <w:sz w:val="22"/>
              </w:rPr>
              <w:t>4</w:t>
            </w:r>
            <w:r w:rsidRPr="00EF24B2">
              <w:rPr>
                <w:rFonts w:eastAsia="宋体"/>
                <w:sz w:val="22"/>
              </w:rPr>
              <w:t>47</w:t>
            </w:r>
          </w:p>
        </w:tc>
      </w:tr>
      <w:tr w:rsidR="00387294" w:rsidRPr="00EF24B2" w14:paraId="1B079E29" w14:textId="77777777" w:rsidTr="00387294">
        <w:trPr>
          <w:trHeight w:val="607"/>
        </w:trPr>
        <w:tc>
          <w:tcPr>
            <w:tcW w:w="484" w:type="pct"/>
            <w:vAlign w:val="center"/>
          </w:tcPr>
          <w:p w14:paraId="551AA066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 w:hint="eastAsia"/>
                <w:sz w:val="22"/>
              </w:rPr>
              <w:t>Exon 3</w:t>
            </w:r>
          </w:p>
        </w:tc>
        <w:tc>
          <w:tcPr>
            <w:tcW w:w="2214" w:type="pct"/>
            <w:vAlign w:val="center"/>
          </w:tcPr>
          <w:p w14:paraId="79884AFC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/>
                <w:sz w:val="22"/>
              </w:rPr>
              <w:t>apoe3-F: TTGTGGAGCACCTTCTGTGT</w:t>
            </w:r>
          </w:p>
          <w:p w14:paraId="7CB18EE5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/>
                <w:sz w:val="22"/>
              </w:rPr>
              <w:t>apoe3-R: AGCCAGGACGAGTGTGAGA</w:t>
            </w:r>
          </w:p>
        </w:tc>
        <w:tc>
          <w:tcPr>
            <w:tcW w:w="1246" w:type="pct"/>
            <w:vAlign w:val="center"/>
          </w:tcPr>
          <w:p w14:paraId="42C3D004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 w:hint="eastAsia"/>
                <w:sz w:val="22"/>
              </w:rPr>
              <w:t>6</w:t>
            </w:r>
            <w:r w:rsidRPr="00EF24B2">
              <w:rPr>
                <w:rFonts w:eastAsia="宋体"/>
                <w:sz w:val="22"/>
              </w:rPr>
              <w:t>4</w:t>
            </w:r>
          </w:p>
        </w:tc>
        <w:tc>
          <w:tcPr>
            <w:tcW w:w="1056" w:type="pct"/>
            <w:vAlign w:val="center"/>
          </w:tcPr>
          <w:p w14:paraId="6D1007C9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 w:hint="eastAsia"/>
                <w:sz w:val="22"/>
              </w:rPr>
              <w:t>5</w:t>
            </w:r>
            <w:r w:rsidRPr="00EF24B2">
              <w:rPr>
                <w:rFonts w:eastAsia="宋体"/>
                <w:sz w:val="22"/>
              </w:rPr>
              <w:t>09</w:t>
            </w:r>
          </w:p>
        </w:tc>
      </w:tr>
      <w:tr w:rsidR="00387294" w:rsidRPr="00EF24B2" w14:paraId="7C840EA5" w14:textId="77777777" w:rsidTr="00387294">
        <w:trPr>
          <w:trHeight w:val="607"/>
        </w:trPr>
        <w:tc>
          <w:tcPr>
            <w:tcW w:w="484" w:type="pct"/>
            <w:vMerge w:val="restart"/>
            <w:vAlign w:val="center"/>
          </w:tcPr>
          <w:p w14:paraId="0E4B535B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 w:hint="eastAsia"/>
                <w:sz w:val="22"/>
              </w:rPr>
              <w:t>Exon 4</w:t>
            </w:r>
          </w:p>
        </w:tc>
        <w:tc>
          <w:tcPr>
            <w:tcW w:w="2214" w:type="pct"/>
            <w:vAlign w:val="center"/>
          </w:tcPr>
          <w:p w14:paraId="7AC96FF8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/>
                <w:sz w:val="22"/>
              </w:rPr>
              <w:t>apoe4</w:t>
            </w:r>
            <w:r w:rsidRPr="00EF24B2">
              <w:rPr>
                <w:rFonts w:eastAsia="宋体" w:hint="eastAsia"/>
                <w:sz w:val="22"/>
              </w:rPr>
              <w:t>-</w:t>
            </w:r>
            <w:r w:rsidRPr="00EF24B2">
              <w:rPr>
                <w:rFonts w:eastAsia="宋体"/>
                <w:sz w:val="22"/>
              </w:rPr>
              <w:t>1-F: GCATCTGTCTCTGTCTCCTTCT</w:t>
            </w:r>
          </w:p>
          <w:p w14:paraId="1CD979DA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/>
                <w:sz w:val="22"/>
              </w:rPr>
              <w:t>apoe4</w:t>
            </w:r>
            <w:r w:rsidRPr="00EF24B2">
              <w:rPr>
                <w:rFonts w:eastAsia="宋体" w:hint="eastAsia"/>
                <w:sz w:val="22"/>
              </w:rPr>
              <w:t>-</w:t>
            </w:r>
            <w:r w:rsidRPr="00EF24B2">
              <w:rPr>
                <w:rFonts w:eastAsia="宋体"/>
                <w:sz w:val="22"/>
              </w:rPr>
              <w:t>1-R: TGCTCCTTCACCTCGTCCA</w:t>
            </w:r>
          </w:p>
        </w:tc>
        <w:tc>
          <w:tcPr>
            <w:tcW w:w="1246" w:type="pct"/>
            <w:vAlign w:val="center"/>
          </w:tcPr>
          <w:p w14:paraId="5E24644E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 w:hint="eastAsia"/>
                <w:sz w:val="22"/>
              </w:rPr>
              <w:t>6</w:t>
            </w:r>
            <w:r w:rsidRPr="00EF24B2">
              <w:rPr>
                <w:rFonts w:eastAsia="宋体"/>
                <w:sz w:val="22"/>
              </w:rPr>
              <w:t>8</w:t>
            </w:r>
          </w:p>
        </w:tc>
        <w:tc>
          <w:tcPr>
            <w:tcW w:w="1056" w:type="pct"/>
            <w:vAlign w:val="center"/>
          </w:tcPr>
          <w:p w14:paraId="3528E272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 w:hint="eastAsia"/>
                <w:sz w:val="22"/>
              </w:rPr>
              <w:t>6</w:t>
            </w:r>
            <w:r w:rsidRPr="00EF24B2">
              <w:rPr>
                <w:rFonts w:eastAsia="宋体"/>
                <w:sz w:val="22"/>
              </w:rPr>
              <w:t>71</w:t>
            </w:r>
          </w:p>
        </w:tc>
      </w:tr>
      <w:tr w:rsidR="00387294" w:rsidRPr="00EF24B2" w14:paraId="6565C9A8" w14:textId="77777777" w:rsidTr="00387294">
        <w:trPr>
          <w:trHeight w:val="607"/>
        </w:trPr>
        <w:tc>
          <w:tcPr>
            <w:tcW w:w="484" w:type="pct"/>
            <w:vMerge/>
            <w:vAlign w:val="center"/>
          </w:tcPr>
          <w:p w14:paraId="7132CAF9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</w:p>
        </w:tc>
        <w:tc>
          <w:tcPr>
            <w:tcW w:w="2214" w:type="pct"/>
            <w:vAlign w:val="center"/>
          </w:tcPr>
          <w:p w14:paraId="44A19630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/>
                <w:sz w:val="22"/>
              </w:rPr>
              <w:t>Apoe4</w:t>
            </w:r>
            <w:r w:rsidRPr="00EF24B2">
              <w:rPr>
                <w:rFonts w:eastAsia="宋体" w:hint="eastAsia"/>
                <w:sz w:val="22"/>
              </w:rPr>
              <w:t>-</w:t>
            </w:r>
            <w:r w:rsidRPr="00EF24B2">
              <w:rPr>
                <w:rFonts w:eastAsia="宋体"/>
                <w:sz w:val="22"/>
              </w:rPr>
              <w:t>2-F: AGAAGCGCCTGGCAGTGTA</w:t>
            </w:r>
          </w:p>
          <w:p w14:paraId="060B804A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/>
                <w:sz w:val="22"/>
              </w:rPr>
              <w:t>Apoe4</w:t>
            </w:r>
            <w:r w:rsidRPr="00EF24B2">
              <w:rPr>
                <w:rFonts w:eastAsia="宋体" w:hint="eastAsia"/>
                <w:sz w:val="22"/>
              </w:rPr>
              <w:t>-</w:t>
            </w:r>
            <w:r w:rsidRPr="00EF24B2">
              <w:rPr>
                <w:rFonts w:eastAsia="宋体"/>
                <w:sz w:val="22"/>
              </w:rPr>
              <w:t>2-R: CAGATGCGTGAAACTTGGTGAA</w:t>
            </w:r>
          </w:p>
        </w:tc>
        <w:tc>
          <w:tcPr>
            <w:tcW w:w="1246" w:type="pct"/>
            <w:vAlign w:val="center"/>
          </w:tcPr>
          <w:p w14:paraId="024549FD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 w:hint="eastAsia"/>
                <w:sz w:val="22"/>
              </w:rPr>
              <w:t>6</w:t>
            </w:r>
            <w:r w:rsidRPr="00EF24B2">
              <w:rPr>
                <w:rFonts w:eastAsia="宋体"/>
                <w:sz w:val="22"/>
              </w:rPr>
              <w:t>0</w:t>
            </w:r>
          </w:p>
        </w:tc>
        <w:tc>
          <w:tcPr>
            <w:tcW w:w="1056" w:type="pct"/>
            <w:vAlign w:val="center"/>
          </w:tcPr>
          <w:p w14:paraId="37341DBE" w14:textId="77777777" w:rsidR="00387294" w:rsidRPr="00EF24B2" w:rsidRDefault="00387294" w:rsidP="00021C9D">
            <w:pPr>
              <w:rPr>
                <w:rFonts w:eastAsia="宋体"/>
                <w:sz w:val="22"/>
              </w:rPr>
            </w:pPr>
            <w:r w:rsidRPr="00EF24B2">
              <w:rPr>
                <w:rFonts w:eastAsia="宋体" w:hint="eastAsia"/>
                <w:sz w:val="22"/>
              </w:rPr>
              <w:t>5</w:t>
            </w:r>
            <w:r w:rsidRPr="00EF24B2">
              <w:rPr>
                <w:rFonts w:eastAsia="宋体"/>
                <w:sz w:val="22"/>
              </w:rPr>
              <w:t>81</w:t>
            </w:r>
          </w:p>
        </w:tc>
      </w:tr>
    </w:tbl>
    <w:p w14:paraId="0CF61564" w14:textId="77777777" w:rsidR="00387294" w:rsidRDefault="00387294" w:rsidP="00387294">
      <w:pPr>
        <w:widowControl w:val="0"/>
        <w:rPr>
          <w:rFonts w:eastAsia="KaiTi"/>
          <w:kern w:val="2"/>
          <w:sz w:val="21"/>
        </w:rPr>
      </w:pPr>
    </w:p>
    <w:p w14:paraId="15170A15" w14:textId="77777777" w:rsidR="00387294" w:rsidRDefault="00387294" w:rsidP="00387294">
      <w:pPr>
        <w:jc w:val="both"/>
        <w:rPr>
          <w:sz w:val="21"/>
          <w:szCs w:val="21"/>
        </w:rPr>
      </w:pPr>
    </w:p>
    <w:tbl>
      <w:tblPr>
        <w:tblStyle w:val="aff9"/>
        <w:tblpPr w:leftFromText="180" w:rightFromText="180" w:vertAnchor="text" w:horzAnchor="margin" w:tblpY="279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9"/>
        <w:gridCol w:w="3356"/>
        <w:gridCol w:w="3150"/>
        <w:gridCol w:w="4589"/>
      </w:tblGrid>
      <w:tr w:rsidR="00387294" w14:paraId="5125909E" w14:textId="77777777" w:rsidTr="00387294">
        <w:trPr>
          <w:gridAfter w:val="1"/>
          <w:wAfter w:w="4589" w:type="dxa"/>
        </w:trPr>
        <w:tc>
          <w:tcPr>
            <w:tcW w:w="9445" w:type="dxa"/>
            <w:gridSpan w:val="3"/>
            <w:tcBorders>
              <w:bottom w:val="single" w:sz="4" w:space="0" w:color="auto"/>
            </w:tcBorders>
          </w:tcPr>
          <w:p w14:paraId="2FEA78B5" w14:textId="77777777" w:rsidR="00387294" w:rsidRPr="000848A8" w:rsidRDefault="00387294" w:rsidP="00021C9D">
            <w:pPr>
              <w:rPr>
                <w:rFonts w:eastAsia="宋体"/>
                <w:bCs/>
              </w:rPr>
            </w:pPr>
            <w:r w:rsidRPr="000848A8">
              <w:rPr>
                <w:rFonts w:eastAsia="宋体"/>
                <w:bCs/>
              </w:rPr>
              <w:lastRenderedPageBreak/>
              <w:t>Table S2 Clinical characteristics of patients with different serum apoE level</w:t>
            </w:r>
          </w:p>
        </w:tc>
      </w:tr>
      <w:tr w:rsidR="00387294" w14:paraId="666963FE" w14:textId="77777777" w:rsidTr="00387294">
        <w:trPr>
          <w:gridAfter w:val="1"/>
          <w:wAfter w:w="4589" w:type="dxa"/>
        </w:trPr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2929E793" w14:textId="77777777" w:rsidR="00387294" w:rsidRDefault="00387294" w:rsidP="00894D24">
            <w:pPr>
              <w:spacing w:line="276" w:lineRule="auto"/>
            </w:pPr>
          </w:p>
        </w:tc>
        <w:tc>
          <w:tcPr>
            <w:tcW w:w="3356" w:type="dxa"/>
            <w:tcBorders>
              <w:top w:val="single" w:sz="4" w:space="0" w:color="auto"/>
              <w:bottom w:val="single" w:sz="4" w:space="0" w:color="auto"/>
            </w:tcBorders>
          </w:tcPr>
          <w:p w14:paraId="47A5B4A4" w14:textId="77777777" w:rsidR="00387294" w:rsidRDefault="00387294" w:rsidP="00894D24">
            <w:pPr>
              <w:spacing w:line="276" w:lineRule="auto"/>
              <w:jc w:val="center"/>
            </w:pPr>
            <w:r>
              <w:rPr>
                <w:rFonts w:eastAsia="宋体"/>
                <w:sz w:val="22"/>
                <w:szCs w:val="22"/>
              </w:rPr>
              <w:t>Low apoE group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3B0FC0EF" w14:textId="77777777" w:rsidR="00387294" w:rsidRDefault="00387294" w:rsidP="00894D24">
            <w:pPr>
              <w:spacing w:line="276" w:lineRule="auto"/>
              <w:jc w:val="center"/>
            </w:pPr>
            <w:r>
              <w:rPr>
                <w:rFonts w:eastAsia="宋体"/>
                <w:sz w:val="22"/>
                <w:szCs w:val="22"/>
              </w:rPr>
              <w:t>High apoE group</w:t>
            </w:r>
          </w:p>
        </w:tc>
      </w:tr>
      <w:tr w:rsidR="00387294" w14:paraId="72A3E9A5" w14:textId="77777777" w:rsidTr="00387294">
        <w:trPr>
          <w:gridAfter w:val="1"/>
          <w:wAfter w:w="4589" w:type="dxa"/>
        </w:trPr>
        <w:tc>
          <w:tcPr>
            <w:tcW w:w="2939" w:type="dxa"/>
            <w:tcBorders>
              <w:top w:val="single" w:sz="4" w:space="0" w:color="auto"/>
            </w:tcBorders>
          </w:tcPr>
          <w:p w14:paraId="742DF8F0" w14:textId="77777777" w:rsidR="00387294" w:rsidRPr="004B0CFA" w:rsidRDefault="00387294" w:rsidP="00894D24">
            <w:pPr>
              <w:spacing w:line="276" w:lineRule="auto"/>
              <w:rPr>
                <w:sz w:val="22"/>
                <w:szCs w:val="22"/>
              </w:rPr>
            </w:pPr>
            <w:r w:rsidRPr="00F87126">
              <w:rPr>
                <w:rFonts w:eastAsia="等线" w:hint="eastAsia"/>
                <w:color w:val="000000"/>
                <w:sz w:val="22"/>
                <w:szCs w:val="22"/>
              </w:rPr>
              <w:t>n</w:t>
            </w:r>
          </w:p>
        </w:tc>
        <w:tc>
          <w:tcPr>
            <w:tcW w:w="3356" w:type="dxa"/>
            <w:tcBorders>
              <w:top w:val="single" w:sz="4" w:space="0" w:color="auto"/>
            </w:tcBorders>
          </w:tcPr>
          <w:p w14:paraId="22B3FE15" w14:textId="77777777" w:rsidR="00387294" w:rsidRDefault="00387294" w:rsidP="00894D24">
            <w:pPr>
              <w:spacing w:line="276" w:lineRule="auto"/>
              <w:jc w:val="center"/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等线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6E273EDF" w14:textId="77777777" w:rsidR="00387294" w:rsidRDefault="00387294" w:rsidP="00894D24">
            <w:pPr>
              <w:spacing w:line="276" w:lineRule="auto"/>
              <w:jc w:val="center"/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等线"/>
                <w:color w:val="000000"/>
                <w:sz w:val="22"/>
                <w:szCs w:val="22"/>
              </w:rPr>
              <w:t>5</w:t>
            </w:r>
          </w:p>
        </w:tc>
      </w:tr>
      <w:tr w:rsidR="00387294" w14:paraId="70036FC6" w14:textId="77777777" w:rsidTr="00387294">
        <w:trPr>
          <w:gridAfter w:val="1"/>
          <w:wAfter w:w="4589" w:type="dxa"/>
        </w:trPr>
        <w:tc>
          <w:tcPr>
            <w:tcW w:w="2939" w:type="dxa"/>
          </w:tcPr>
          <w:p w14:paraId="154749DE" w14:textId="77777777" w:rsidR="00387294" w:rsidRPr="004B0CFA" w:rsidRDefault="00387294" w:rsidP="00894D24">
            <w:pPr>
              <w:spacing w:line="276" w:lineRule="auto"/>
              <w:rPr>
                <w:sz w:val="22"/>
                <w:szCs w:val="22"/>
              </w:rPr>
            </w:pPr>
            <w:r w:rsidRPr="00F87126">
              <w:rPr>
                <w:rFonts w:eastAsia="等线"/>
                <w:color w:val="000000"/>
                <w:sz w:val="22"/>
                <w:szCs w:val="22"/>
              </w:rPr>
              <w:t>Age(y)</w:t>
            </w:r>
          </w:p>
        </w:tc>
        <w:tc>
          <w:tcPr>
            <w:tcW w:w="3356" w:type="dxa"/>
          </w:tcPr>
          <w:p w14:paraId="6AE984EA" w14:textId="77777777" w:rsidR="00387294" w:rsidRDefault="00387294" w:rsidP="00894D24">
            <w:pPr>
              <w:spacing w:line="276" w:lineRule="auto"/>
              <w:jc w:val="center"/>
            </w:pPr>
            <w:r w:rsidRPr="008E45F3">
              <w:rPr>
                <w:rFonts w:eastAsia="等线"/>
                <w:color w:val="000000"/>
                <w:sz w:val="22"/>
                <w:szCs w:val="22"/>
              </w:rPr>
              <w:t>34.</w:t>
            </w:r>
            <w:r w:rsidRPr="004F15E7">
              <w:rPr>
                <w:rFonts w:eastAsia="等线"/>
                <w:color w:val="000000"/>
                <w:sz w:val="22"/>
                <w:szCs w:val="22"/>
              </w:rPr>
              <w:t>9</w:t>
            </w:r>
            <w:r w:rsidRPr="008E45F3">
              <w:rPr>
                <w:rFonts w:eastAsia="等线"/>
                <w:color w:val="000000"/>
                <w:sz w:val="22"/>
                <w:szCs w:val="22"/>
              </w:rPr>
              <w:t>±14.0</w:t>
            </w:r>
          </w:p>
        </w:tc>
        <w:tc>
          <w:tcPr>
            <w:tcW w:w="3150" w:type="dxa"/>
          </w:tcPr>
          <w:p w14:paraId="1B9CF8D9" w14:textId="77777777" w:rsidR="00387294" w:rsidRDefault="00387294" w:rsidP="00894D24">
            <w:pPr>
              <w:spacing w:line="276" w:lineRule="auto"/>
              <w:jc w:val="center"/>
            </w:pPr>
            <w:r w:rsidRPr="008E45F3">
              <w:rPr>
                <w:rFonts w:eastAsia="等线"/>
                <w:color w:val="000000"/>
                <w:sz w:val="22"/>
                <w:szCs w:val="22"/>
              </w:rPr>
              <w:t>31.</w:t>
            </w:r>
            <w:r w:rsidRPr="004F15E7">
              <w:rPr>
                <w:rFonts w:eastAsia="等线"/>
                <w:color w:val="000000"/>
                <w:sz w:val="22"/>
                <w:szCs w:val="22"/>
              </w:rPr>
              <w:t>1</w:t>
            </w:r>
            <w:r w:rsidRPr="008E45F3">
              <w:rPr>
                <w:rFonts w:eastAsia="等线"/>
                <w:color w:val="000000"/>
                <w:sz w:val="22"/>
                <w:szCs w:val="22"/>
              </w:rPr>
              <w:t>±19.</w:t>
            </w:r>
            <w:r w:rsidRPr="004F15E7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</w:tr>
      <w:tr w:rsidR="00387294" w14:paraId="3E26D2F4" w14:textId="77777777" w:rsidTr="00387294">
        <w:trPr>
          <w:gridAfter w:val="1"/>
          <w:wAfter w:w="4589" w:type="dxa"/>
        </w:trPr>
        <w:tc>
          <w:tcPr>
            <w:tcW w:w="2939" w:type="dxa"/>
            <w:vAlign w:val="center"/>
          </w:tcPr>
          <w:p w14:paraId="4EE4020E" w14:textId="107898EA" w:rsidR="00387294" w:rsidRPr="004B0CFA" w:rsidRDefault="00387294" w:rsidP="00894D24">
            <w:pPr>
              <w:spacing w:line="276" w:lineRule="auto"/>
              <w:rPr>
                <w:sz w:val="22"/>
                <w:szCs w:val="22"/>
              </w:rPr>
            </w:pPr>
            <w:r w:rsidRPr="004B0CFA">
              <w:rPr>
                <w:rFonts w:eastAsia="宋体"/>
                <w:sz w:val="22"/>
                <w:szCs w:val="22"/>
                <w:shd w:val="clear" w:color="auto" w:fill="FFFFFF"/>
              </w:rPr>
              <w:t>Male</w:t>
            </w:r>
            <w:r w:rsidR="00C10EA4">
              <w:rPr>
                <w:rFonts w:eastAsia="宋体"/>
                <w:sz w:val="22"/>
                <w:szCs w:val="22"/>
                <w:shd w:val="clear" w:color="auto" w:fill="FFFFFF"/>
              </w:rPr>
              <w:t>,</w:t>
            </w:r>
            <w:r w:rsidRPr="004B0CFA">
              <w:rPr>
                <w:rFonts w:eastAsia="宋体"/>
                <w:sz w:val="22"/>
                <w:szCs w:val="22"/>
                <w:shd w:val="clear" w:color="auto" w:fill="FFFFFF"/>
              </w:rPr>
              <w:t xml:space="preserve"> </w:t>
            </w:r>
            <w:r w:rsidR="00C10EA4">
              <w:rPr>
                <w:rFonts w:eastAsia="宋体"/>
                <w:sz w:val="22"/>
                <w:szCs w:val="22"/>
                <w:shd w:val="clear" w:color="auto" w:fill="FFFFFF"/>
              </w:rPr>
              <w:t>n</w:t>
            </w:r>
            <w:r w:rsidR="00C10EA4" w:rsidRPr="004B0CFA">
              <w:rPr>
                <w:rFonts w:eastAsia="宋体"/>
                <w:sz w:val="22"/>
                <w:szCs w:val="22"/>
                <w:shd w:val="clear" w:color="auto" w:fill="FFFFFF"/>
              </w:rPr>
              <w:t xml:space="preserve"> (</w:t>
            </w:r>
            <w:r w:rsidRPr="004B0CFA">
              <w:rPr>
                <w:rFonts w:eastAsia="宋体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3356" w:type="dxa"/>
          </w:tcPr>
          <w:p w14:paraId="1C2FA822" w14:textId="77777777" w:rsidR="00387294" w:rsidRDefault="00387294" w:rsidP="00894D24">
            <w:pPr>
              <w:spacing w:line="276" w:lineRule="auto"/>
              <w:jc w:val="center"/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等线"/>
                <w:color w:val="000000"/>
                <w:sz w:val="22"/>
                <w:szCs w:val="22"/>
              </w:rPr>
              <w:t>6(70)</w:t>
            </w:r>
          </w:p>
        </w:tc>
        <w:tc>
          <w:tcPr>
            <w:tcW w:w="3150" w:type="dxa"/>
          </w:tcPr>
          <w:p w14:paraId="6B51DA0B" w14:textId="77777777" w:rsidR="00387294" w:rsidRDefault="00387294" w:rsidP="00894D24">
            <w:pPr>
              <w:spacing w:line="276" w:lineRule="auto"/>
              <w:jc w:val="center"/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等线"/>
                <w:color w:val="000000"/>
                <w:sz w:val="22"/>
                <w:szCs w:val="22"/>
              </w:rPr>
              <w:t>3(52)</w:t>
            </w:r>
          </w:p>
        </w:tc>
      </w:tr>
      <w:tr w:rsidR="00387294" w14:paraId="1A38C1C9" w14:textId="77777777" w:rsidTr="00387294">
        <w:trPr>
          <w:gridAfter w:val="1"/>
          <w:wAfter w:w="4589" w:type="dxa"/>
        </w:trPr>
        <w:tc>
          <w:tcPr>
            <w:tcW w:w="2939" w:type="dxa"/>
            <w:vAlign w:val="center"/>
          </w:tcPr>
          <w:p w14:paraId="7277B753" w14:textId="77777777" w:rsidR="00387294" w:rsidRPr="004B0CFA" w:rsidRDefault="00387294" w:rsidP="00894D24">
            <w:pPr>
              <w:spacing w:line="276" w:lineRule="auto"/>
              <w:rPr>
                <w:sz w:val="22"/>
                <w:szCs w:val="22"/>
              </w:rPr>
            </w:pPr>
            <w:r w:rsidRPr="004B0CFA">
              <w:rPr>
                <w:rFonts w:eastAsia="宋体"/>
                <w:sz w:val="22"/>
                <w:szCs w:val="22"/>
                <w:shd w:val="clear" w:color="auto" w:fill="FFFFFF"/>
              </w:rPr>
              <w:t>Positive family history, n (%)</w:t>
            </w:r>
          </w:p>
        </w:tc>
        <w:tc>
          <w:tcPr>
            <w:tcW w:w="3356" w:type="dxa"/>
          </w:tcPr>
          <w:p w14:paraId="75C0DF70" w14:textId="77777777" w:rsidR="00387294" w:rsidRDefault="00387294" w:rsidP="00894D24">
            <w:pPr>
              <w:spacing w:line="276" w:lineRule="auto"/>
              <w:jc w:val="center"/>
            </w:pPr>
            <w:r>
              <w:rPr>
                <w:rFonts w:eastAsia="等线"/>
                <w:color w:val="000000"/>
                <w:sz w:val="22"/>
                <w:szCs w:val="22"/>
              </w:rPr>
              <w:t>11(48)</w:t>
            </w:r>
          </w:p>
        </w:tc>
        <w:tc>
          <w:tcPr>
            <w:tcW w:w="3150" w:type="dxa"/>
          </w:tcPr>
          <w:p w14:paraId="0348C84C" w14:textId="77777777" w:rsidR="00387294" w:rsidRDefault="00387294" w:rsidP="00894D24">
            <w:pPr>
              <w:spacing w:line="276" w:lineRule="auto"/>
              <w:jc w:val="center"/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等线"/>
                <w:color w:val="000000"/>
                <w:sz w:val="22"/>
                <w:szCs w:val="22"/>
              </w:rPr>
              <w:t>0(40)</w:t>
            </w:r>
          </w:p>
        </w:tc>
      </w:tr>
      <w:tr w:rsidR="00387294" w14:paraId="08596F61" w14:textId="77777777" w:rsidTr="00387294">
        <w:trPr>
          <w:gridAfter w:val="1"/>
          <w:wAfter w:w="4589" w:type="dxa"/>
        </w:trPr>
        <w:tc>
          <w:tcPr>
            <w:tcW w:w="2939" w:type="dxa"/>
            <w:vAlign w:val="center"/>
          </w:tcPr>
          <w:p w14:paraId="0E6EFC04" w14:textId="71EBED8B" w:rsidR="00387294" w:rsidRPr="00F87126" w:rsidRDefault="00387294" w:rsidP="00894D24">
            <w:pPr>
              <w:spacing w:line="276" w:lineRule="auto"/>
              <w:rPr>
                <w:rFonts w:eastAsia="宋体"/>
                <w:sz w:val="20"/>
                <w:szCs w:val="20"/>
                <w:shd w:val="clear" w:color="auto" w:fill="FFFFFF"/>
              </w:rPr>
            </w:pPr>
            <w:r>
              <w:rPr>
                <w:rFonts w:eastAsia="宋体"/>
                <w:sz w:val="22"/>
                <w:szCs w:val="22"/>
                <w:shd w:val="clear" w:color="auto" w:fill="FFFFFF"/>
              </w:rPr>
              <w:t>l</w:t>
            </w:r>
            <w:r w:rsidRPr="004B0CFA">
              <w:rPr>
                <w:rFonts w:eastAsia="宋体"/>
                <w:sz w:val="22"/>
                <w:szCs w:val="22"/>
                <w:shd w:val="clear" w:color="auto" w:fill="FFFFFF"/>
              </w:rPr>
              <w:t>n(</w:t>
            </w:r>
            <w:r>
              <w:rPr>
                <w:rFonts w:eastAsia="宋体"/>
                <w:sz w:val="22"/>
                <w:szCs w:val="22"/>
                <w:shd w:val="clear" w:color="auto" w:fill="FFFFFF"/>
              </w:rPr>
              <w:t>a</w:t>
            </w:r>
            <w:r w:rsidRPr="004B0CFA">
              <w:rPr>
                <w:rFonts w:eastAsia="宋体"/>
                <w:sz w:val="22"/>
                <w:szCs w:val="22"/>
                <w:shd w:val="clear" w:color="auto" w:fill="FFFFFF"/>
              </w:rPr>
              <w:t xml:space="preserve">poE) </w:t>
            </w:r>
            <w:r w:rsidR="00C10EA4" w:rsidRPr="004B0CFA">
              <w:rPr>
                <w:rFonts w:eastAsia="宋体"/>
                <w:sz w:val="22"/>
                <w:szCs w:val="22"/>
                <w:shd w:val="clear" w:color="auto" w:fill="FFFFFF"/>
              </w:rPr>
              <w:t>(</w:t>
            </w:r>
            <w:r w:rsidR="00C10EA4" w:rsidRPr="00F87126">
              <w:rPr>
                <w:rFonts w:eastAsia="宋体"/>
                <w:sz w:val="22"/>
                <w:szCs w:val="22"/>
              </w:rPr>
              <w:t>mg</w:t>
            </w:r>
            <w:r w:rsidRPr="00F87126">
              <w:rPr>
                <w:rFonts w:eastAsia="宋体"/>
                <w:sz w:val="22"/>
                <w:szCs w:val="22"/>
              </w:rPr>
              <w:t>/dL</w:t>
            </w:r>
            <w:r w:rsidRPr="004B0CFA">
              <w:rPr>
                <w:rFonts w:eastAsia="宋体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3356" w:type="dxa"/>
          </w:tcPr>
          <w:p w14:paraId="52C6CE37" w14:textId="77777777" w:rsidR="00387294" w:rsidRPr="00F87126" w:rsidRDefault="00387294" w:rsidP="00894D24">
            <w:pPr>
              <w:spacing w:line="276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等线"/>
                <w:color w:val="000000"/>
                <w:sz w:val="22"/>
                <w:szCs w:val="22"/>
              </w:rPr>
              <w:t>.8</w:t>
            </w:r>
            <w:r w:rsidRPr="008E45F3">
              <w:rPr>
                <w:rFonts w:eastAsia="等线"/>
                <w:color w:val="000000"/>
                <w:sz w:val="22"/>
                <w:szCs w:val="22"/>
              </w:rPr>
              <w:t>±</w:t>
            </w:r>
            <w:r>
              <w:rPr>
                <w:rFonts w:eastAsia="等线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150" w:type="dxa"/>
          </w:tcPr>
          <w:p w14:paraId="2FE1E6A1" w14:textId="77777777" w:rsidR="00387294" w:rsidRDefault="00387294" w:rsidP="00894D24">
            <w:pPr>
              <w:spacing w:line="276" w:lineRule="auto"/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等线"/>
                <w:color w:val="000000"/>
                <w:sz w:val="22"/>
                <w:szCs w:val="22"/>
              </w:rPr>
              <w:t>.8</w:t>
            </w:r>
            <w:r w:rsidRPr="008E45F3">
              <w:rPr>
                <w:rFonts w:eastAsia="等线"/>
                <w:color w:val="000000"/>
                <w:sz w:val="22"/>
                <w:szCs w:val="22"/>
              </w:rPr>
              <w:t>±</w:t>
            </w:r>
            <w:r>
              <w:rPr>
                <w:rFonts w:eastAsia="等线"/>
                <w:color w:val="000000"/>
                <w:sz w:val="22"/>
                <w:szCs w:val="22"/>
              </w:rPr>
              <w:t>0.4*</w:t>
            </w:r>
          </w:p>
        </w:tc>
      </w:tr>
      <w:tr w:rsidR="00387294" w14:paraId="6C8E4166" w14:textId="77777777" w:rsidTr="00387294">
        <w:trPr>
          <w:gridAfter w:val="1"/>
          <w:wAfter w:w="4589" w:type="dxa"/>
        </w:trPr>
        <w:tc>
          <w:tcPr>
            <w:tcW w:w="2939" w:type="dxa"/>
            <w:vAlign w:val="center"/>
          </w:tcPr>
          <w:p w14:paraId="6A129B40" w14:textId="0304E203" w:rsidR="00387294" w:rsidRPr="00002DDB" w:rsidRDefault="00387294" w:rsidP="00894D24">
            <w:pPr>
              <w:spacing w:line="276" w:lineRule="auto"/>
            </w:pPr>
            <w:r w:rsidRPr="004B0CFA">
              <w:rPr>
                <w:rFonts w:eastAsia="宋体"/>
                <w:sz w:val="22"/>
                <w:szCs w:val="22"/>
                <w:shd w:val="clear" w:color="auto" w:fill="FFFFFF"/>
              </w:rPr>
              <w:t xml:space="preserve">LDL RBR, </w:t>
            </w:r>
            <w:r w:rsidR="00C10EA4" w:rsidRPr="004B0CFA">
              <w:rPr>
                <w:rFonts w:eastAsia="宋体"/>
                <w:sz w:val="22"/>
                <w:szCs w:val="22"/>
                <w:shd w:val="clear" w:color="auto" w:fill="FFFFFF"/>
              </w:rPr>
              <w:t>n (</w:t>
            </w:r>
            <w:r w:rsidRPr="004B0CFA">
              <w:rPr>
                <w:rFonts w:eastAsia="宋体"/>
                <w:sz w:val="22"/>
                <w:szCs w:val="22"/>
                <w:shd w:val="clear" w:color="auto" w:fill="FFFFFF"/>
              </w:rPr>
              <w:t>%)</w:t>
            </w:r>
          </w:p>
        </w:tc>
        <w:tc>
          <w:tcPr>
            <w:tcW w:w="3356" w:type="dxa"/>
          </w:tcPr>
          <w:p w14:paraId="66DADD3C" w14:textId="77777777" w:rsidR="00387294" w:rsidRDefault="00387294" w:rsidP="00894D24">
            <w:pPr>
              <w:spacing w:line="276" w:lineRule="auto"/>
              <w:jc w:val="center"/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8(</w:t>
            </w:r>
            <w:r>
              <w:rPr>
                <w:rFonts w:eastAsia="等线"/>
                <w:color w:val="000000"/>
                <w:sz w:val="22"/>
                <w:szCs w:val="22"/>
              </w:rPr>
              <w:t>35)</w:t>
            </w:r>
          </w:p>
        </w:tc>
        <w:tc>
          <w:tcPr>
            <w:tcW w:w="3150" w:type="dxa"/>
          </w:tcPr>
          <w:p w14:paraId="756631B7" w14:textId="77777777" w:rsidR="00387294" w:rsidRDefault="00387294" w:rsidP="00894D24">
            <w:pPr>
              <w:spacing w:line="276" w:lineRule="auto"/>
              <w:jc w:val="center"/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等线"/>
                <w:color w:val="000000"/>
                <w:sz w:val="22"/>
                <w:szCs w:val="22"/>
              </w:rPr>
              <w:t>1(84)*</w:t>
            </w:r>
          </w:p>
        </w:tc>
      </w:tr>
      <w:tr w:rsidR="00387294" w14:paraId="0E9C80E0" w14:textId="77777777" w:rsidTr="00387294">
        <w:trPr>
          <w:gridAfter w:val="1"/>
          <w:wAfter w:w="4589" w:type="dxa"/>
        </w:trPr>
        <w:tc>
          <w:tcPr>
            <w:tcW w:w="2939" w:type="dxa"/>
          </w:tcPr>
          <w:p w14:paraId="286FD314" w14:textId="77777777" w:rsidR="00387294" w:rsidRPr="00002DDB" w:rsidRDefault="00387294" w:rsidP="00894D24">
            <w:pPr>
              <w:spacing w:line="276" w:lineRule="auto"/>
            </w:pPr>
            <w:r w:rsidRPr="00002DDB">
              <w:rPr>
                <w:rFonts w:eastAsia="等线"/>
                <w:color w:val="000000"/>
                <w:sz w:val="22"/>
                <w:szCs w:val="22"/>
              </w:rPr>
              <w:t>MAP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r w:rsidRPr="00002DDB">
              <w:rPr>
                <w:rFonts w:eastAsia="等线"/>
                <w:color w:val="000000"/>
                <w:sz w:val="22"/>
                <w:szCs w:val="22"/>
              </w:rPr>
              <w:t>(mmHg)</w:t>
            </w:r>
          </w:p>
        </w:tc>
        <w:tc>
          <w:tcPr>
            <w:tcW w:w="3356" w:type="dxa"/>
          </w:tcPr>
          <w:p w14:paraId="650164D4" w14:textId="77777777" w:rsidR="00387294" w:rsidRDefault="00387294" w:rsidP="00894D24">
            <w:pPr>
              <w:spacing w:line="276" w:lineRule="auto"/>
              <w:jc w:val="center"/>
            </w:pPr>
            <w:r w:rsidRPr="008E45F3">
              <w:rPr>
                <w:rFonts w:eastAsia="等线"/>
                <w:color w:val="000000"/>
                <w:sz w:val="22"/>
                <w:szCs w:val="22"/>
              </w:rPr>
              <w:t>101.7±15.</w:t>
            </w:r>
            <w:r w:rsidRPr="004F15E7">
              <w:rPr>
                <w:rFonts w:eastAsia="等线"/>
                <w:color w:val="000000"/>
                <w:sz w:val="22"/>
                <w:szCs w:val="22"/>
              </w:rPr>
              <w:t>6</w:t>
            </w:r>
          </w:p>
        </w:tc>
        <w:tc>
          <w:tcPr>
            <w:tcW w:w="3150" w:type="dxa"/>
          </w:tcPr>
          <w:p w14:paraId="01860C8F" w14:textId="77777777" w:rsidR="00387294" w:rsidRDefault="00387294" w:rsidP="00894D24">
            <w:pPr>
              <w:spacing w:line="276" w:lineRule="auto"/>
              <w:jc w:val="center"/>
            </w:pPr>
            <w:r w:rsidRPr="008E45F3">
              <w:rPr>
                <w:rFonts w:eastAsia="等线"/>
                <w:color w:val="000000"/>
                <w:sz w:val="22"/>
                <w:szCs w:val="22"/>
              </w:rPr>
              <w:t>106.8±15.1</w:t>
            </w:r>
          </w:p>
        </w:tc>
      </w:tr>
      <w:tr w:rsidR="00387294" w14:paraId="70CCC0D6" w14:textId="77777777" w:rsidTr="00387294">
        <w:trPr>
          <w:gridAfter w:val="1"/>
          <w:wAfter w:w="4589" w:type="dxa"/>
        </w:trPr>
        <w:tc>
          <w:tcPr>
            <w:tcW w:w="2939" w:type="dxa"/>
          </w:tcPr>
          <w:p w14:paraId="2508CA53" w14:textId="77777777" w:rsidR="00387294" w:rsidRPr="00002DDB" w:rsidRDefault="00387294" w:rsidP="00894D24">
            <w:pPr>
              <w:spacing w:line="276" w:lineRule="auto"/>
            </w:pPr>
            <w:r>
              <w:rPr>
                <w:rFonts w:eastAsia="等线"/>
                <w:color w:val="000000"/>
                <w:sz w:val="22"/>
                <w:szCs w:val="22"/>
              </w:rPr>
              <w:t>l</w:t>
            </w:r>
            <w:r w:rsidRPr="00002DDB">
              <w:rPr>
                <w:rFonts w:eastAsia="等线"/>
                <w:color w:val="000000"/>
                <w:sz w:val="22"/>
                <w:szCs w:val="22"/>
              </w:rPr>
              <w:t>n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r w:rsidRPr="00002DDB">
              <w:rPr>
                <w:rFonts w:eastAsia="等线"/>
                <w:color w:val="000000"/>
                <w:sz w:val="22"/>
                <w:szCs w:val="22"/>
              </w:rPr>
              <w:t>(Upro)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r w:rsidRPr="00002DDB">
              <w:rPr>
                <w:rFonts w:eastAsia="等线"/>
                <w:color w:val="000000"/>
                <w:sz w:val="22"/>
                <w:szCs w:val="22"/>
              </w:rPr>
              <w:t>(g/d</w:t>
            </w:r>
            <w:r>
              <w:rPr>
                <w:rFonts w:eastAsia="等线"/>
                <w:color w:val="000000"/>
                <w:sz w:val="22"/>
                <w:szCs w:val="22"/>
              </w:rPr>
              <w:t>L</w:t>
            </w:r>
            <w:r w:rsidRPr="00002DDB"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3356" w:type="dxa"/>
          </w:tcPr>
          <w:p w14:paraId="5D4692ED" w14:textId="4728E6D7" w:rsidR="00387294" w:rsidRDefault="00387294" w:rsidP="00894D24">
            <w:pPr>
              <w:spacing w:line="276" w:lineRule="auto"/>
              <w:jc w:val="center"/>
            </w:pPr>
            <w:r w:rsidRPr="008E45F3">
              <w:rPr>
                <w:rFonts w:eastAsia="等线"/>
                <w:color w:val="000000"/>
                <w:sz w:val="22"/>
                <w:szCs w:val="22"/>
              </w:rPr>
              <w:t>0.8±1.</w:t>
            </w:r>
            <w:r w:rsidR="00140A5E"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50" w:type="dxa"/>
          </w:tcPr>
          <w:p w14:paraId="777F7C34" w14:textId="54D3062A" w:rsidR="00387294" w:rsidRDefault="00387294" w:rsidP="00894D24">
            <w:pPr>
              <w:spacing w:line="276" w:lineRule="auto"/>
              <w:jc w:val="center"/>
            </w:pPr>
            <w:r w:rsidRPr="008E45F3">
              <w:rPr>
                <w:rFonts w:eastAsia="等线"/>
                <w:color w:val="000000"/>
                <w:sz w:val="22"/>
                <w:szCs w:val="22"/>
              </w:rPr>
              <w:t>1.0±0.</w:t>
            </w:r>
            <w:r w:rsidR="00140A5E">
              <w:rPr>
                <w:rFonts w:eastAsia="等线"/>
                <w:color w:val="000000"/>
                <w:sz w:val="22"/>
                <w:szCs w:val="22"/>
              </w:rPr>
              <w:t>9</w:t>
            </w:r>
          </w:p>
        </w:tc>
      </w:tr>
      <w:tr w:rsidR="00387294" w14:paraId="15629EDF" w14:textId="77777777" w:rsidTr="00387294">
        <w:trPr>
          <w:gridAfter w:val="1"/>
          <w:wAfter w:w="4589" w:type="dxa"/>
        </w:trPr>
        <w:tc>
          <w:tcPr>
            <w:tcW w:w="2939" w:type="dxa"/>
          </w:tcPr>
          <w:p w14:paraId="7A0ECBF2" w14:textId="77777777" w:rsidR="00387294" w:rsidRPr="00002DDB" w:rsidRDefault="00387294" w:rsidP="00894D24">
            <w:pPr>
              <w:spacing w:line="276" w:lineRule="auto"/>
            </w:pPr>
            <w:r w:rsidRPr="00002DDB">
              <w:rPr>
                <w:rFonts w:eastAsia="等线"/>
                <w:color w:val="000000"/>
                <w:sz w:val="22"/>
                <w:szCs w:val="22"/>
              </w:rPr>
              <w:t>eGFR</w:t>
            </w:r>
            <w:r>
              <w:rPr>
                <w:rFonts w:eastAsia="等线"/>
                <w:bCs/>
                <w:color w:val="000000"/>
                <w:sz w:val="22"/>
                <w:szCs w:val="22"/>
                <w:lang w:val="sv-SE"/>
              </w:rPr>
              <w:t xml:space="preserve"> (mL</w:t>
            </w:r>
            <w:r w:rsidRPr="00002DDB">
              <w:rPr>
                <w:rFonts w:eastAsia="等线"/>
                <w:bCs/>
                <w:color w:val="000000"/>
                <w:sz w:val="22"/>
                <w:szCs w:val="22"/>
                <w:lang w:val="sv-SE"/>
              </w:rPr>
              <w:t>/min per 1.73 m</w:t>
            </w:r>
            <w:r w:rsidRPr="00002DDB">
              <w:rPr>
                <w:rFonts w:eastAsia="等线"/>
                <w:bCs/>
                <w:color w:val="000000"/>
                <w:sz w:val="22"/>
                <w:szCs w:val="22"/>
                <w:vertAlign w:val="superscript"/>
                <w:lang w:val="sv-SE"/>
              </w:rPr>
              <w:t>2</w:t>
            </w:r>
            <w:r w:rsidRPr="00002DDB"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3356" w:type="dxa"/>
          </w:tcPr>
          <w:p w14:paraId="24B30D02" w14:textId="77777777" w:rsidR="00387294" w:rsidRDefault="00387294" w:rsidP="00894D24">
            <w:pPr>
              <w:spacing w:line="276" w:lineRule="auto"/>
              <w:jc w:val="center"/>
            </w:pPr>
            <w:r w:rsidRPr="008E45F3">
              <w:rPr>
                <w:rFonts w:eastAsia="等线"/>
                <w:color w:val="000000"/>
                <w:sz w:val="22"/>
                <w:szCs w:val="22"/>
              </w:rPr>
              <w:t>95.1±28.</w:t>
            </w:r>
            <w:r w:rsidRPr="004F15E7">
              <w:rPr>
                <w:rFonts w:eastAsia="等线"/>
                <w:color w:val="000000"/>
                <w:sz w:val="22"/>
                <w:szCs w:val="22"/>
              </w:rPr>
              <w:t>8</w:t>
            </w:r>
          </w:p>
        </w:tc>
        <w:tc>
          <w:tcPr>
            <w:tcW w:w="3150" w:type="dxa"/>
          </w:tcPr>
          <w:p w14:paraId="0406D694" w14:textId="77777777" w:rsidR="00387294" w:rsidRDefault="00387294" w:rsidP="00894D24">
            <w:pPr>
              <w:spacing w:line="276" w:lineRule="auto"/>
              <w:jc w:val="center"/>
            </w:pPr>
            <w:r w:rsidRPr="008E45F3">
              <w:rPr>
                <w:rFonts w:eastAsia="等线"/>
                <w:color w:val="000000"/>
                <w:sz w:val="22"/>
                <w:szCs w:val="22"/>
              </w:rPr>
              <w:t>95.2±36.6</w:t>
            </w:r>
          </w:p>
        </w:tc>
      </w:tr>
      <w:tr w:rsidR="00387294" w14:paraId="79860D78" w14:textId="77777777" w:rsidTr="00387294">
        <w:trPr>
          <w:gridAfter w:val="1"/>
          <w:wAfter w:w="4589" w:type="dxa"/>
        </w:trPr>
        <w:tc>
          <w:tcPr>
            <w:tcW w:w="2939" w:type="dxa"/>
          </w:tcPr>
          <w:p w14:paraId="03757FD9" w14:textId="77777777" w:rsidR="00387294" w:rsidRPr="00002DDB" w:rsidRDefault="00387294" w:rsidP="00894D24">
            <w:pPr>
              <w:spacing w:line="276" w:lineRule="auto"/>
            </w:pPr>
            <w:r>
              <w:rPr>
                <w:rFonts w:eastAsia="等线"/>
                <w:color w:val="000000"/>
                <w:sz w:val="22"/>
                <w:szCs w:val="22"/>
              </w:rPr>
              <w:t>l</w:t>
            </w:r>
            <w:r w:rsidRPr="00002DDB">
              <w:rPr>
                <w:rFonts w:eastAsia="等线"/>
                <w:color w:val="000000"/>
                <w:sz w:val="22"/>
                <w:szCs w:val="22"/>
              </w:rPr>
              <w:t>n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r w:rsidRPr="00002DDB">
              <w:rPr>
                <w:rFonts w:eastAsia="等线"/>
                <w:color w:val="000000"/>
                <w:sz w:val="22"/>
                <w:szCs w:val="22"/>
              </w:rPr>
              <w:t>(TG)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r w:rsidRPr="00002DDB">
              <w:rPr>
                <w:rFonts w:eastAsia="等线"/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3356" w:type="dxa"/>
          </w:tcPr>
          <w:p w14:paraId="4DB6491A" w14:textId="5F64EB86" w:rsidR="00387294" w:rsidRDefault="00387294" w:rsidP="00894D24">
            <w:pPr>
              <w:spacing w:line="276" w:lineRule="auto"/>
              <w:jc w:val="center"/>
            </w:pPr>
            <w:r w:rsidRPr="008E45F3">
              <w:rPr>
                <w:rFonts w:eastAsia="等线"/>
                <w:color w:val="000000"/>
                <w:sz w:val="22"/>
                <w:szCs w:val="22"/>
              </w:rPr>
              <w:t>0.</w:t>
            </w:r>
            <w:r w:rsidR="00140A5E">
              <w:rPr>
                <w:rFonts w:eastAsia="等线"/>
                <w:color w:val="000000"/>
                <w:sz w:val="22"/>
                <w:szCs w:val="22"/>
              </w:rPr>
              <w:t>9</w:t>
            </w:r>
            <w:r w:rsidRPr="008E45F3">
              <w:rPr>
                <w:rFonts w:eastAsia="等线"/>
                <w:color w:val="000000"/>
                <w:sz w:val="22"/>
                <w:szCs w:val="22"/>
              </w:rPr>
              <w:t>±0.</w:t>
            </w:r>
            <w:r w:rsidR="00140A5E">
              <w:rPr>
                <w:rFonts w:eastAsia="等线"/>
                <w:color w:val="000000"/>
                <w:sz w:val="22"/>
                <w:szCs w:val="22"/>
              </w:rPr>
              <w:t>6</w:t>
            </w:r>
          </w:p>
        </w:tc>
        <w:tc>
          <w:tcPr>
            <w:tcW w:w="3150" w:type="dxa"/>
          </w:tcPr>
          <w:p w14:paraId="651F36CC" w14:textId="165A76AA" w:rsidR="00387294" w:rsidRDefault="00387294" w:rsidP="00894D24">
            <w:pPr>
              <w:spacing w:line="276" w:lineRule="auto"/>
              <w:jc w:val="center"/>
            </w:pPr>
            <w:r w:rsidRPr="008E45F3">
              <w:rPr>
                <w:rFonts w:eastAsia="等线"/>
                <w:color w:val="000000"/>
                <w:sz w:val="22"/>
                <w:szCs w:val="22"/>
              </w:rPr>
              <w:t>1.</w:t>
            </w:r>
            <w:r w:rsidRPr="004F15E7">
              <w:rPr>
                <w:rFonts w:eastAsia="等线"/>
                <w:color w:val="000000"/>
                <w:sz w:val="22"/>
                <w:szCs w:val="22"/>
              </w:rPr>
              <w:t>1</w:t>
            </w:r>
            <w:r w:rsidRPr="008E45F3">
              <w:rPr>
                <w:rFonts w:eastAsia="等线"/>
                <w:color w:val="000000"/>
                <w:sz w:val="22"/>
                <w:szCs w:val="22"/>
              </w:rPr>
              <w:t>±0.5</w:t>
            </w:r>
          </w:p>
        </w:tc>
      </w:tr>
      <w:tr w:rsidR="00387294" w14:paraId="6A712751" w14:textId="77777777" w:rsidTr="00387294">
        <w:trPr>
          <w:gridAfter w:val="1"/>
          <w:wAfter w:w="4589" w:type="dxa"/>
        </w:trPr>
        <w:tc>
          <w:tcPr>
            <w:tcW w:w="2939" w:type="dxa"/>
            <w:tcBorders>
              <w:bottom w:val="single" w:sz="4" w:space="0" w:color="auto"/>
            </w:tcBorders>
          </w:tcPr>
          <w:p w14:paraId="26BF9ADF" w14:textId="77777777" w:rsidR="00387294" w:rsidRPr="00002DDB" w:rsidRDefault="00387294" w:rsidP="00894D24">
            <w:pPr>
              <w:spacing w:line="276" w:lineRule="auto"/>
            </w:pPr>
            <w:r>
              <w:rPr>
                <w:rFonts w:eastAsia="等线"/>
                <w:color w:val="000000"/>
                <w:sz w:val="22"/>
                <w:szCs w:val="22"/>
              </w:rPr>
              <w:t>l</w:t>
            </w:r>
            <w:r w:rsidRPr="00002DDB">
              <w:rPr>
                <w:rFonts w:eastAsia="等线"/>
                <w:color w:val="000000"/>
                <w:sz w:val="22"/>
                <w:szCs w:val="22"/>
              </w:rPr>
              <w:t>n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r w:rsidRPr="00002DDB">
              <w:rPr>
                <w:rFonts w:eastAsia="等线"/>
                <w:color w:val="000000"/>
                <w:sz w:val="22"/>
                <w:szCs w:val="22"/>
              </w:rPr>
              <w:t>(TC)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r w:rsidRPr="00002DDB">
              <w:rPr>
                <w:rFonts w:eastAsia="等线"/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3356" w:type="dxa"/>
            <w:tcBorders>
              <w:bottom w:val="single" w:sz="4" w:space="0" w:color="auto"/>
            </w:tcBorders>
          </w:tcPr>
          <w:p w14:paraId="1FA5349B" w14:textId="03174ADA" w:rsidR="00387294" w:rsidRDefault="00387294" w:rsidP="00894D24">
            <w:pPr>
              <w:spacing w:line="276" w:lineRule="auto"/>
              <w:jc w:val="center"/>
            </w:pPr>
            <w:r w:rsidRPr="008E45F3">
              <w:rPr>
                <w:rFonts w:eastAsia="等线"/>
                <w:color w:val="000000"/>
                <w:sz w:val="22"/>
                <w:szCs w:val="22"/>
              </w:rPr>
              <w:t>1.5±0.5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1FDFDEC0" w14:textId="0B641975" w:rsidR="00387294" w:rsidRDefault="00387294" w:rsidP="00894D24">
            <w:pPr>
              <w:spacing w:line="276" w:lineRule="auto"/>
              <w:jc w:val="center"/>
            </w:pPr>
            <w:r w:rsidRPr="008E45F3">
              <w:rPr>
                <w:rFonts w:eastAsia="等线"/>
                <w:color w:val="000000"/>
                <w:sz w:val="22"/>
                <w:szCs w:val="22"/>
              </w:rPr>
              <w:t>1.9±0.</w:t>
            </w:r>
            <w:r w:rsidRPr="004F15E7">
              <w:rPr>
                <w:rFonts w:eastAsia="等线"/>
                <w:color w:val="000000"/>
                <w:sz w:val="22"/>
                <w:szCs w:val="22"/>
              </w:rPr>
              <w:t>4</w:t>
            </w:r>
            <w:r>
              <w:rPr>
                <w:rFonts w:eastAsia="等线"/>
                <w:color w:val="000000"/>
                <w:sz w:val="22"/>
                <w:szCs w:val="22"/>
              </w:rPr>
              <w:t>*</w:t>
            </w:r>
          </w:p>
        </w:tc>
      </w:tr>
      <w:tr w:rsidR="00387294" w14:paraId="60AE8F9A" w14:textId="77777777" w:rsidTr="00387294">
        <w:tc>
          <w:tcPr>
            <w:tcW w:w="14034" w:type="dxa"/>
            <w:gridSpan w:val="4"/>
          </w:tcPr>
          <w:p w14:paraId="1E389DD8" w14:textId="5210B253" w:rsidR="008B79A0" w:rsidRDefault="00387294" w:rsidP="00021C9D"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Low apoE group: LPG patients with apoE</w:t>
            </w:r>
            <w:r>
              <w:rPr>
                <w:rFonts w:eastAsia="宋体"/>
                <w:sz w:val="22"/>
                <w:szCs w:val="22"/>
              </w:rPr>
              <w:t xml:space="preserve"> &lt;11.2mg/dL; High apoE group: </w:t>
            </w:r>
            <w:r>
              <w:rPr>
                <w:rFonts w:eastAsia="宋体"/>
                <w:sz w:val="21"/>
                <w:szCs w:val="21"/>
              </w:rPr>
              <w:t>LPG patients with apoE</w:t>
            </w:r>
            <w:r>
              <w:rPr>
                <w:rFonts w:eastAsia="宋体"/>
                <w:sz w:val="22"/>
                <w:szCs w:val="22"/>
              </w:rPr>
              <w:t xml:space="preserve"> ≥11.2mg/dL</w:t>
            </w:r>
            <w:r>
              <w:rPr>
                <w:rFonts w:eastAsia="宋体"/>
                <w:sz w:val="21"/>
                <w:szCs w:val="21"/>
              </w:rPr>
              <w:t>; LDL RBG:</w:t>
            </w:r>
            <w:r w:rsidRPr="00CD2872">
              <w:rPr>
                <w:rFonts w:eastAsia="宋体"/>
                <w:sz w:val="21"/>
                <w:szCs w:val="21"/>
              </w:rPr>
              <w:t xml:space="preserve"> </w:t>
            </w:r>
            <w:r w:rsidR="00B31F2D">
              <w:rPr>
                <w:rFonts w:eastAsia="宋体"/>
                <w:sz w:val="21"/>
                <w:szCs w:val="21"/>
              </w:rPr>
              <w:t xml:space="preserve">mutations in </w:t>
            </w:r>
            <w:r w:rsidRPr="00CD2872">
              <w:rPr>
                <w:rFonts w:eastAsia="宋体"/>
                <w:sz w:val="21"/>
                <w:szCs w:val="21"/>
              </w:rPr>
              <w:t>low-density lipoprotein receptor binding region</w:t>
            </w:r>
            <w:r>
              <w:rPr>
                <w:rFonts w:eastAsia="宋体"/>
                <w:sz w:val="21"/>
                <w:szCs w:val="21"/>
              </w:rPr>
              <w:t>; MAP: mean arterial pressure; Upro: urine protein; eGFR:</w:t>
            </w:r>
            <w:r w:rsidRPr="00E7620B">
              <w:rPr>
                <w:rFonts w:eastAsia="宋体"/>
                <w:sz w:val="21"/>
                <w:szCs w:val="21"/>
              </w:rPr>
              <w:t xml:space="preserve"> estimated glomerula</w:t>
            </w:r>
            <w:r>
              <w:rPr>
                <w:rFonts w:eastAsia="宋体"/>
                <w:sz w:val="21"/>
                <w:szCs w:val="21"/>
              </w:rPr>
              <w:t>r filtration rate using EPI; TG:</w:t>
            </w:r>
            <w:r w:rsidRPr="00E7620B">
              <w:rPr>
                <w:rFonts w:eastAsia="宋体"/>
                <w:sz w:val="21"/>
                <w:szCs w:val="21"/>
              </w:rPr>
              <w:t xml:space="preserve"> trig</w:t>
            </w:r>
            <w:r>
              <w:rPr>
                <w:rFonts w:eastAsia="宋体"/>
                <w:sz w:val="21"/>
                <w:szCs w:val="21"/>
              </w:rPr>
              <w:t>lyceride; TC: total cholesterol</w:t>
            </w:r>
            <w:r w:rsidR="008B79A0">
              <w:rPr>
                <w:rFonts w:eastAsia="宋体"/>
                <w:sz w:val="21"/>
                <w:szCs w:val="21"/>
              </w:rPr>
              <w:t>.</w:t>
            </w:r>
          </w:p>
          <w:p w14:paraId="11FE37C7" w14:textId="6D5F51F2" w:rsidR="00387294" w:rsidRPr="004B0CFA" w:rsidRDefault="00387294" w:rsidP="00021C9D">
            <w:pPr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 xml:space="preserve">* </w:t>
            </w:r>
            <w:r w:rsidR="00A12BE8">
              <w:rPr>
                <w:rFonts w:eastAsia="宋体"/>
                <w:sz w:val="21"/>
                <w:szCs w:val="21"/>
              </w:rPr>
              <w:t>compared</w:t>
            </w:r>
            <w:r>
              <w:rPr>
                <w:rFonts w:eastAsia="宋体"/>
                <w:sz w:val="21"/>
                <w:szCs w:val="21"/>
              </w:rPr>
              <w:t xml:space="preserve"> with low apoE group, p&lt;0.05</w:t>
            </w:r>
          </w:p>
        </w:tc>
      </w:tr>
    </w:tbl>
    <w:p w14:paraId="32BBD280" w14:textId="56D5AB5B" w:rsidR="00521826" w:rsidRPr="006368D2" w:rsidRDefault="00336F9F" w:rsidP="008D59D9">
      <w:pPr>
        <w:jc w:val="center"/>
      </w:pPr>
      <w:r w:rsidRPr="00336F9F">
        <w:rPr>
          <w:noProof/>
        </w:rPr>
        <w:t xml:space="preserve"> </w:t>
      </w:r>
      <w:bookmarkStart w:id="1" w:name="_GoBack"/>
      <w:bookmarkEnd w:id="1"/>
    </w:p>
    <w:sectPr w:rsidR="00521826" w:rsidRPr="006368D2" w:rsidSect="003E2489">
      <w:pgSz w:w="16838" w:h="11906" w:orient="landscape"/>
      <w:pgMar w:top="1797" w:right="1440" w:bottom="179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DBB2A9" w14:textId="77777777" w:rsidR="00312694" w:rsidRDefault="00312694" w:rsidP="00600371">
      <w:pPr>
        <w:spacing w:line="240" w:lineRule="auto"/>
      </w:pPr>
      <w:r>
        <w:separator/>
      </w:r>
    </w:p>
  </w:endnote>
  <w:endnote w:type="continuationSeparator" w:id="0">
    <w:p w14:paraId="7A4AFF58" w14:textId="77777777" w:rsidR="00312694" w:rsidRDefault="00312694" w:rsidP="006003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_GB2312">
    <w:altName w:val="Arial Unicode MS"/>
    <w:charset w:val="86"/>
    <w:family w:val="modern"/>
    <w:pitch w:val="fixed"/>
    <w:sig w:usb0="00000001" w:usb1="080E0000" w:usb2="00000010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iTi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F3D4E3" w14:textId="77777777" w:rsidR="00312694" w:rsidRDefault="00312694" w:rsidP="00600371">
      <w:pPr>
        <w:spacing w:line="240" w:lineRule="auto"/>
      </w:pPr>
      <w:r>
        <w:separator/>
      </w:r>
    </w:p>
  </w:footnote>
  <w:footnote w:type="continuationSeparator" w:id="0">
    <w:p w14:paraId="0FC95EDB" w14:textId="77777777" w:rsidR="00312694" w:rsidRDefault="00312694" w:rsidP="0060037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7824D5"/>
    <w:multiLevelType w:val="hybridMultilevel"/>
    <w:tmpl w:val="CF0A3438"/>
    <w:lvl w:ilvl="0" w:tplc="4400F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9CA162C"/>
    <w:multiLevelType w:val="hybridMultilevel"/>
    <w:tmpl w:val="58F292AE"/>
    <w:lvl w:ilvl="0" w:tplc="EC74CBA0">
      <w:start w:val="1"/>
      <w:numFmt w:val="decimal"/>
      <w:lvlText w:val="%1."/>
      <w:lvlJc w:val="left"/>
      <w:pPr>
        <w:ind w:left="2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765" w:hanging="420"/>
      </w:pPr>
    </w:lvl>
    <w:lvl w:ilvl="2" w:tplc="0409001B" w:tentative="1">
      <w:start w:val="1"/>
      <w:numFmt w:val="lowerRoman"/>
      <w:lvlText w:val="%3."/>
      <w:lvlJc w:val="right"/>
      <w:pPr>
        <w:ind w:left="1185" w:hanging="420"/>
      </w:pPr>
    </w:lvl>
    <w:lvl w:ilvl="3" w:tplc="0409000F" w:tentative="1">
      <w:start w:val="1"/>
      <w:numFmt w:val="decimal"/>
      <w:lvlText w:val="%4."/>
      <w:lvlJc w:val="left"/>
      <w:pPr>
        <w:ind w:left="1605" w:hanging="420"/>
      </w:pPr>
    </w:lvl>
    <w:lvl w:ilvl="4" w:tplc="04090019" w:tentative="1">
      <w:start w:val="1"/>
      <w:numFmt w:val="lowerLetter"/>
      <w:lvlText w:val="%5)"/>
      <w:lvlJc w:val="left"/>
      <w:pPr>
        <w:ind w:left="2025" w:hanging="420"/>
      </w:pPr>
    </w:lvl>
    <w:lvl w:ilvl="5" w:tplc="0409001B" w:tentative="1">
      <w:start w:val="1"/>
      <w:numFmt w:val="lowerRoman"/>
      <w:lvlText w:val="%6."/>
      <w:lvlJc w:val="right"/>
      <w:pPr>
        <w:ind w:left="2445" w:hanging="420"/>
      </w:pPr>
    </w:lvl>
    <w:lvl w:ilvl="6" w:tplc="0409000F" w:tentative="1">
      <w:start w:val="1"/>
      <w:numFmt w:val="decimal"/>
      <w:lvlText w:val="%7."/>
      <w:lvlJc w:val="left"/>
      <w:pPr>
        <w:ind w:left="2865" w:hanging="420"/>
      </w:pPr>
    </w:lvl>
    <w:lvl w:ilvl="7" w:tplc="04090019" w:tentative="1">
      <w:start w:val="1"/>
      <w:numFmt w:val="lowerLetter"/>
      <w:lvlText w:val="%8)"/>
      <w:lvlJc w:val="left"/>
      <w:pPr>
        <w:ind w:left="3285" w:hanging="420"/>
      </w:pPr>
    </w:lvl>
    <w:lvl w:ilvl="8" w:tplc="0409001B" w:tentative="1">
      <w:start w:val="1"/>
      <w:numFmt w:val="lowerRoman"/>
      <w:lvlText w:val="%9."/>
      <w:lvlJc w:val="right"/>
      <w:pPr>
        <w:ind w:left="3705" w:hanging="420"/>
      </w:pPr>
    </w:lvl>
  </w:abstractNum>
  <w:abstractNum w:abstractNumId="2" w15:restartNumberingAfterBreak="0">
    <w:nsid w:val="4A5F5A9D"/>
    <w:multiLevelType w:val="hybridMultilevel"/>
    <w:tmpl w:val="A33CDAAC"/>
    <w:lvl w:ilvl="0" w:tplc="CEC04842">
      <w:start w:val="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4C2A39F2"/>
    <w:multiLevelType w:val="hybridMultilevel"/>
    <w:tmpl w:val="CCBE2B10"/>
    <w:lvl w:ilvl="0" w:tplc="8C447B9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66D12779"/>
    <w:multiLevelType w:val="hybridMultilevel"/>
    <w:tmpl w:val="E85A41BE"/>
    <w:lvl w:ilvl="0" w:tplc="1AFED9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hideSpellingErrors/>
  <w:hideGrammaticalErrors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xtLQ0tDQ3MjSzMDdS0lEKTi0uzszPAykwqQUA81+X/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xvfdw07tfva1e2998vap2sex9rxr5x2efs&quot;&gt;My EndNote Library&lt;record-ids&gt;&lt;item&gt;1227&lt;/item&gt;&lt;item&gt;1228&lt;/item&gt;&lt;item&gt;1230&lt;/item&gt;&lt;item&gt;1539&lt;/item&gt;&lt;item&gt;1540&lt;/item&gt;&lt;item&gt;1542&lt;/item&gt;&lt;item&gt;1546&lt;/item&gt;&lt;item&gt;1560&lt;/item&gt;&lt;item&gt;1567&lt;/item&gt;&lt;item&gt;1569&lt;/item&gt;&lt;item&gt;1578&lt;/item&gt;&lt;item&gt;1579&lt;/item&gt;&lt;item&gt;1643&lt;/item&gt;&lt;item&gt;1737&lt;/item&gt;&lt;item&gt;1980&lt;/item&gt;&lt;item&gt;1981&lt;/item&gt;&lt;item&gt;1982&lt;/item&gt;&lt;item&gt;1984&lt;/item&gt;&lt;item&gt;1985&lt;/item&gt;&lt;item&gt;1986&lt;/item&gt;&lt;item&gt;1987&lt;/item&gt;&lt;item&gt;2157&lt;/item&gt;&lt;item&gt;2160&lt;/item&gt;&lt;item&gt;2161&lt;/item&gt;&lt;item&gt;2162&lt;/item&gt;&lt;item&gt;2163&lt;/item&gt;&lt;item&gt;2165&lt;/item&gt;&lt;item&gt;2166&lt;/item&gt;&lt;item&gt;2167&lt;/item&gt;&lt;item&gt;2168&lt;/item&gt;&lt;item&gt;2169&lt;/item&gt;&lt;item&gt;2170&lt;/item&gt;&lt;item&gt;2171&lt;/item&gt;&lt;item&gt;2172&lt;/item&gt;&lt;item&gt;2173&lt;/item&gt;&lt;/record-ids&gt;&lt;/item&gt;&lt;/Libraries&gt;"/>
  </w:docVars>
  <w:rsids>
    <w:rsidRoot w:val="00D8196E"/>
    <w:rsid w:val="000006AA"/>
    <w:rsid w:val="0000167C"/>
    <w:rsid w:val="000024F3"/>
    <w:rsid w:val="0000342F"/>
    <w:rsid w:val="000036E8"/>
    <w:rsid w:val="00003AE0"/>
    <w:rsid w:val="00006D7D"/>
    <w:rsid w:val="00007483"/>
    <w:rsid w:val="00007E5A"/>
    <w:rsid w:val="00010EBA"/>
    <w:rsid w:val="00011A55"/>
    <w:rsid w:val="0001208E"/>
    <w:rsid w:val="00012574"/>
    <w:rsid w:val="000129C3"/>
    <w:rsid w:val="000135C1"/>
    <w:rsid w:val="00013CF2"/>
    <w:rsid w:val="00013DF6"/>
    <w:rsid w:val="00014294"/>
    <w:rsid w:val="00014679"/>
    <w:rsid w:val="00015844"/>
    <w:rsid w:val="0001642C"/>
    <w:rsid w:val="0001720D"/>
    <w:rsid w:val="00017337"/>
    <w:rsid w:val="00020A27"/>
    <w:rsid w:val="00020CDA"/>
    <w:rsid w:val="000212A8"/>
    <w:rsid w:val="00021877"/>
    <w:rsid w:val="00021C9D"/>
    <w:rsid w:val="000230D1"/>
    <w:rsid w:val="00023565"/>
    <w:rsid w:val="00023B6F"/>
    <w:rsid w:val="000248B8"/>
    <w:rsid w:val="00024FCC"/>
    <w:rsid w:val="00025618"/>
    <w:rsid w:val="00025635"/>
    <w:rsid w:val="00025D63"/>
    <w:rsid w:val="00025ED2"/>
    <w:rsid w:val="00026796"/>
    <w:rsid w:val="00026C96"/>
    <w:rsid w:val="00027095"/>
    <w:rsid w:val="00027CF8"/>
    <w:rsid w:val="000301E2"/>
    <w:rsid w:val="000304C4"/>
    <w:rsid w:val="0003139D"/>
    <w:rsid w:val="000318A1"/>
    <w:rsid w:val="00031AFC"/>
    <w:rsid w:val="00031C8A"/>
    <w:rsid w:val="00033FCC"/>
    <w:rsid w:val="000360D0"/>
    <w:rsid w:val="00036E72"/>
    <w:rsid w:val="0004167F"/>
    <w:rsid w:val="00041C04"/>
    <w:rsid w:val="00041E35"/>
    <w:rsid w:val="00042387"/>
    <w:rsid w:val="000423FE"/>
    <w:rsid w:val="00043328"/>
    <w:rsid w:val="00044B0F"/>
    <w:rsid w:val="00045B67"/>
    <w:rsid w:val="000462C0"/>
    <w:rsid w:val="00046716"/>
    <w:rsid w:val="00046819"/>
    <w:rsid w:val="00047909"/>
    <w:rsid w:val="000508AB"/>
    <w:rsid w:val="000527E7"/>
    <w:rsid w:val="00052B57"/>
    <w:rsid w:val="00053872"/>
    <w:rsid w:val="00053CEF"/>
    <w:rsid w:val="0005425A"/>
    <w:rsid w:val="00054F84"/>
    <w:rsid w:val="000550A2"/>
    <w:rsid w:val="000556C6"/>
    <w:rsid w:val="00056A95"/>
    <w:rsid w:val="00056E0C"/>
    <w:rsid w:val="00057312"/>
    <w:rsid w:val="00057421"/>
    <w:rsid w:val="0005767D"/>
    <w:rsid w:val="00057CD8"/>
    <w:rsid w:val="0006074D"/>
    <w:rsid w:val="00061432"/>
    <w:rsid w:val="00061BF4"/>
    <w:rsid w:val="0006280A"/>
    <w:rsid w:val="00063C26"/>
    <w:rsid w:val="00063D52"/>
    <w:rsid w:val="00064426"/>
    <w:rsid w:val="0006447B"/>
    <w:rsid w:val="00064F0F"/>
    <w:rsid w:val="00066F65"/>
    <w:rsid w:val="00067538"/>
    <w:rsid w:val="000677A5"/>
    <w:rsid w:val="000700A5"/>
    <w:rsid w:val="000700AA"/>
    <w:rsid w:val="000717D7"/>
    <w:rsid w:val="00072128"/>
    <w:rsid w:val="000722EF"/>
    <w:rsid w:val="0007253F"/>
    <w:rsid w:val="00072FBE"/>
    <w:rsid w:val="000733FF"/>
    <w:rsid w:val="00073CBE"/>
    <w:rsid w:val="00073DE1"/>
    <w:rsid w:val="00074E96"/>
    <w:rsid w:val="000755E4"/>
    <w:rsid w:val="0007578F"/>
    <w:rsid w:val="00076DA7"/>
    <w:rsid w:val="00077FE5"/>
    <w:rsid w:val="00081539"/>
    <w:rsid w:val="00082861"/>
    <w:rsid w:val="00083AD6"/>
    <w:rsid w:val="0008446E"/>
    <w:rsid w:val="00084FB7"/>
    <w:rsid w:val="00085A84"/>
    <w:rsid w:val="00085B98"/>
    <w:rsid w:val="00086FC1"/>
    <w:rsid w:val="00087229"/>
    <w:rsid w:val="0008779A"/>
    <w:rsid w:val="00091EFB"/>
    <w:rsid w:val="000928FC"/>
    <w:rsid w:val="000941D2"/>
    <w:rsid w:val="0009552E"/>
    <w:rsid w:val="0009563C"/>
    <w:rsid w:val="000969DD"/>
    <w:rsid w:val="00096AD5"/>
    <w:rsid w:val="0009747B"/>
    <w:rsid w:val="000A1187"/>
    <w:rsid w:val="000A1228"/>
    <w:rsid w:val="000A1D07"/>
    <w:rsid w:val="000A28AE"/>
    <w:rsid w:val="000A2FBD"/>
    <w:rsid w:val="000A3D2F"/>
    <w:rsid w:val="000A5AE8"/>
    <w:rsid w:val="000A6099"/>
    <w:rsid w:val="000A69ED"/>
    <w:rsid w:val="000A6BCF"/>
    <w:rsid w:val="000A6C9B"/>
    <w:rsid w:val="000A6DA5"/>
    <w:rsid w:val="000B050C"/>
    <w:rsid w:val="000B0640"/>
    <w:rsid w:val="000B077B"/>
    <w:rsid w:val="000B0CAA"/>
    <w:rsid w:val="000B278B"/>
    <w:rsid w:val="000B2C66"/>
    <w:rsid w:val="000B34C7"/>
    <w:rsid w:val="000B437D"/>
    <w:rsid w:val="000B47CA"/>
    <w:rsid w:val="000B5922"/>
    <w:rsid w:val="000B5FF8"/>
    <w:rsid w:val="000B7AE1"/>
    <w:rsid w:val="000C04C8"/>
    <w:rsid w:val="000C0E91"/>
    <w:rsid w:val="000C45BC"/>
    <w:rsid w:val="000C60B1"/>
    <w:rsid w:val="000C74A0"/>
    <w:rsid w:val="000D039E"/>
    <w:rsid w:val="000D162D"/>
    <w:rsid w:val="000D22ED"/>
    <w:rsid w:val="000D2874"/>
    <w:rsid w:val="000D7D45"/>
    <w:rsid w:val="000E010F"/>
    <w:rsid w:val="000E5035"/>
    <w:rsid w:val="000E5373"/>
    <w:rsid w:val="000E6628"/>
    <w:rsid w:val="000E6889"/>
    <w:rsid w:val="000E72AC"/>
    <w:rsid w:val="000E7B78"/>
    <w:rsid w:val="000F0D3E"/>
    <w:rsid w:val="000F199C"/>
    <w:rsid w:val="000F36F8"/>
    <w:rsid w:val="000F3774"/>
    <w:rsid w:val="000F3AB0"/>
    <w:rsid w:val="000F53CE"/>
    <w:rsid w:val="000F5F8E"/>
    <w:rsid w:val="000F744A"/>
    <w:rsid w:val="0010003D"/>
    <w:rsid w:val="001013C1"/>
    <w:rsid w:val="0010162A"/>
    <w:rsid w:val="001016BA"/>
    <w:rsid w:val="00101ABD"/>
    <w:rsid w:val="00101DA5"/>
    <w:rsid w:val="00102B30"/>
    <w:rsid w:val="00103355"/>
    <w:rsid w:val="00103680"/>
    <w:rsid w:val="001038ED"/>
    <w:rsid w:val="0010444E"/>
    <w:rsid w:val="00104569"/>
    <w:rsid w:val="00104A96"/>
    <w:rsid w:val="00104C6E"/>
    <w:rsid w:val="0010522E"/>
    <w:rsid w:val="001060BB"/>
    <w:rsid w:val="001069FD"/>
    <w:rsid w:val="00107441"/>
    <w:rsid w:val="0011216A"/>
    <w:rsid w:val="00112315"/>
    <w:rsid w:val="001128E4"/>
    <w:rsid w:val="00112AC3"/>
    <w:rsid w:val="00112D67"/>
    <w:rsid w:val="00114CDF"/>
    <w:rsid w:val="00115146"/>
    <w:rsid w:val="001154C8"/>
    <w:rsid w:val="00115E29"/>
    <w:rsid w:val="001206B7"/>
    <w:rsid w:val="00121124"/>
    <w:rsid w:val="001212C4"/>
    <w:rsid w:val="00121C6B"/>
    <w:rsid w:val="00121E54"/>
    <w:rsid w:val="00123D30"/>
    <w:rsid w:val="00124AFE"/>
    <w:rsid w:val="001257B8"/>
    <w:rsid w:val="0012733F"/>
    <w:rsid w:val="00130552"/>
    <w:rsid w:val="00130C9B"/>
    <w:rsid w:val="00131111"/>
    <w:rsid w:val="00131D00"/>
    <w:rsid w:val="0013363E"/>
    <w:rsid w:val="00133EEA"/>
    <w:rsid w:val="0013416A"/>
    <w:rsid w:val="00134983"/>
    <w:rsid w:val="00136807"/>
    <w:rsid w:val="001370A6"/>
    <w:rsid w:val="0014007D"/>
    <w:rsid w:val="001406B8"/>
    <w:rsid w:val="00140A5E"/>
    <w:rsid w:val="00141151"/>
    <w:rsid w:val="0014116E"/>
    <w:rsid w:val="00141CEC"/>
    <w:rsid w:val="00141D13"/>
    <w:rsid w:val="00142302"/>
    <w:rsid w:val="00142DD0"/>
    <w:rsid w:val="00143A6F"/>
    <w:rsid w:val="00144051"/>
    <w:rsid w:val="00144293"/>
    <w:rsid w:val="001445C0"/>
    <w:rsid w:val="00145FAA"/>
    <w:rsid w:val="00146F34"/>
    <w:rsid w:val="001473D2"/>
    <w:rsid w:val="00147407"/>
    <w:rsid w:val="001520A4"/>
    <w:rsid w:val="00152125"/>
    <w:rsid w:val="001524E5"/>
    <w:rsid w:val="001535B0"/>
    <w:rsid w:val="00154591"/>
    <w:rsid w:val="00160272"/>
    <w:rsid w:val="00160FE4"/>
    <w:rsid w:val="00161956"/>
    <w:rsid w:val="00163786"/>
    <w:rsid w:val="0016422C"/>
    <w:rsid w:val="001664E5"/>
    <w:rsid w:val="001669E7"/>
    <w:rsid w:val="00166B83"/>
    <w:rsid w:val="001715C8"/>
    <w:rsid w:val="00171B59"/>
    <w:rsid w:val="001730C0"/>
    <w:rsid w:val="00173E7B"/>
    <w:rsid w:val="0017485A"/>
    <w:rsid w:val="001749ED"/>
    <w:rsid w:val="001752A1"/>
    <w:rsid w:val="00180FA2"/>
    <w:rsid w:val="0018198A"/>
    <w:rsid w:val="001819C9"/>
    <w:rsid w:val="00182EBD"/>
    <w:rsid w:val="00183741"/>
    <w:rsid w:val="001844F1"/>
    <w:rsid w:val="00185BA1"/>
    <w:rsid w:val="00185FF3"/>
    <w:rsid w:val="00187DC0"/>
    <w:rsid w:val="00191CBA"/>
    <w:rsid w:val="00193A2E"/>
    <w:rsid w:val="00195350"/>
    <w:rsid w:val="00195F5B"/>
    <w:rsid w:val="001968A7"/>
    <w:rsid w:val="00196AF8"/>
    <w:rsid w:val="001971AE"/>
    <w:rsid w:val="001974B8"/>
    <w:rsid w:val="001976CE"/>
    <w:rsid w:val="001A11C8"/>
    <w:rsid w:val="001A13CD"/>
    <w:rsid w:val="001A15F8"/>
    <w:rsid w:val="001A1B73"/>
    <w:rsid w:val="001A2FD7"/>
    <w:rsid w:val="001A35E1"/>
    <w:rsid w:val="001A385B"/>
    <w:rsid w:val="001A3A23"/>
    <w:rsid w:val="001A49D9"/>
    <w:rsid w:val="001A53A5"/>
    <w:rsid w:val="001A55B3"/>
    <w:rsid w:val="001A75BA"/>
    <w:rsid w:val="001B3E58"/>
    <w:rsid w:val="001B49E0"/>
    <w:rsid w:val="001B55F3"/>
    <w:rsid w:val="001B560A"/>
    <w:rsid w:val="001B652F"/>
    <w:rsid w:val="001B65E8"/>
    <w:rsid w:val="001B7075"/>
    <w:rsid w:val="001B7B65"/>
    <w:rsid w:val="001C15DC"/>
    <w:rsid w:val="001C36C5"/>
    <w:rsid w:val="001C41E6"/>
    <w:rsid w:val="001C630E"/>
    <w:rsid w:val="001D125B"/>
    <w:rsid w:val="001D1C69"/>
    <w:rsid w:val="001D258B"/>
    <w:rsid w:val="001D2AA4"/>
    <w:rsid w:val="001D2C0A"/>
    <w:rsid w:val="001D31EF"/>
    <w:rsid w:val="001D3F27"/>
    <w:rsid w:val="001D4343"/>
    <w:rsid w:val="001D463A"/>
    <w:rsid w:val="001D4D69"/>
    <w:rsid w:val="001D629F"/>
    <w:rsid w:val="001D7831"/>
    <w:rsid w:val="001D7883"/>
    <w:rsid w:val="001D78E1"/>
    <w:rsid w:val="001D795D"/>
    <w:rsid w:val="001E0284"/>
    <w:rsid w:val="001E0B75"/>
    <w:rsid w:val="001E0E59"/>
    <w:rsid w:val="001E1FE7"/>
    <w:rsid w:val="001E2A74"/>
    <w:rsid w:val="001E2ABA"/>
    <w:rsid w:val="001E4B73"/>
    <w:rsid w:val="001E5CBD"/>
    <w:rsid w:val="001E7118"/>
    <w:rsid w:val="001E76D0"/>
    <w:rsid w:val="001F2B1D"/>
    <w:rsid w:val="001F367C"/>
    <w:rsid w:val="001F4A1C"/>
    <w:rsid w:val="001F6C60"/>
    <w:rsid w:val="001F6E7F"/>
    <w:rsid w:val="001F741A"/>
    <w:rsid w:val="001F7B8F"/>
    <w:rsid w:val="00200E89"/>
    <w:rsid w:val="00200F4A"/>
    <w:rsid w:val="0020150F"/>
    <w:rsid w:val="002015DF"/>
    <w:rsid w:val="002015F4"/>
    <w:rsid w:val="002016E0"/>
    <w:rsid w:val="00202563"/>
    <w:rsid w:val="00202585"/>
    <w:rsid w:val="00203742"/>
    <w:rsid w:val="00204892"/>
    <w:rsid w:val="002062F3"/>
    <w:rsid w:val="0020751E"/>
    <w:rsid w:val="00207AFA"/>
    <w:rsid w:val="002105E1"/>
    <w:rsid w:val="00210EE4"/>
    <w:rsid w:val="00211964"/>
    <w:rsid w:val="00214AEE"/>
    <w:rsid w:val="002160ED"/>
    <w:rsid w:val="0021740F"/>
    <w:rsid w:val="00217BD3"/>
    <w:rsid w:val="00217E64"/>
    <w:rsid w:val="00220303"/>
    <w:rsid w:val="00220756"/>
    <w:rsid w:val="00220D8B"/>
    <w:rsid w:val="0022210E"/>
    <w:rsid w:val="0022234B"/>
    <w:rsid w:val="00222641"/>
    <w:rsid w:val="0022314E"/>
    <w:rsid w:val="002241EE"/>
    <w:rsid w:val="00224A41"/>
    <w:rsid w:val="00225C15"/>
    <w:rsid w:val="0022601D"/>
    <w:rsid w:val="0022691F"/>
    <w:rsid w:val="00227575"/>
    <w:rsid w:val="00230133"/>
    <w:rsid w:val="00230263"/>
    <w:rsid w:val="00232949"/>
    <w:rsid w:val="0023408A"/>
    <w:rsid w:val="00234F50"/>
    <w:rsid w:val="002368CB"/>
    <w:rsid w:val="00236CD8"/>
    <w:rsid w:val="00237F3B"/>
    <w:rsid w:val="00237F6D"/>
    <w:rsid w:val="00244670"/>
    <w:rsid w:val="0024593E"/>
    <w:rsid w:val="00247BA5"/>
    <w:rsid w:val="002502A4"/>
    <w:rsid w:val="00250898"/>
    <w:rsid w:val="00250EF1"/>
    <w:rsid w:val="002517F9"/>
    <w:rsid w:val="00251A4F"/>
    <w:rsid w:val="00251D6E"/>
    <w:rsid w:val="00251E45"/>
    <w:rsid w:val="00253281"/>
    <w:rsid w:val="00253AEA"/>
    <w:rsid w:val="0025480E"/>
    <w:rsid w:val="00254CA2"/>
    <w:rsid w:val="00256EE3"/>
    <w:rsid w:val="00257822"/>
    <w:rsid w:val="00261233"/>
    <w:rsid w:val="002649EE"/>
    <w:rsid w:val="00264BBC"/>
    <w:rsid w:val="00265B0D"/>
    <w:rsid w:val="00270202"/>
    <w:rsid w:val="00272CA7"/>
    <w:rsid w:val="00273A96"/>
    <w:rsid w:val="00274AAB"/>
    <w:rsid w:val="00274EEF"/>
    <w:rsid w:val="00276AE1"/>
    <w:rsid w:val="00276B25"/>
    <w:rsid w:val="00277BD5"/>
    <w:rsid w:val="002818FB"/>
    <w:rsid w:val="00281F57"/>
    <w:rsid w:val="00282751"/>
    <w:rsid w:val="00282ADF"/>
    <w:rsid w:val="0028411E"/>
    <w:rsid w:val="00284E03"/>
    <w:rsid w:val="00284FD2"/>
    <w:rsid w:val="0028551F"/>
    <w:rsid w:val="00285545"/>
    <w:rsid w:val="0028657C"/>
    <w:rsid w:val="00286C82"/>
    <w:rsid w:val="00286FCC"/>
    <w:rsid w:val="00287027"/>
    <w:rsid w:val="00287C7A"/>
    <w:rsid w:val="00290AD2"/>
    <w:rsid w:val="00290DFA"/>
    <w:rsid w:val="002916DD"/>
    <w:rsid w:val="00291F6F"/>
    <w:rsid w:val="00291FBD"/>
    <w:rsid w:val="0029249D"/>
    <w:rsid w:val="00292865"/>
    <w:rsid w:val="00292EB5"/>
    <w:rsid w:val="00293356"/>
    <w:rsid w:val="00293C1A"/>
    <w:rsid w:val="002945B1"/>
    <w:rsid w:val="00294A28"/>
    <w:rsid w:val="00296830"/>
    <w:rsid w:val="002969F6"/>
    <w:rsid w:val="002A07F4"/>
    <w:rsid w:val="002A1F4A"/>
    <w:rsid w:val="002A2811"/>
    <w:rsid w:val="002A2C40"/>
    <w:rsid w:val="002A2DAB"/>
    <w:rsid w:val="002A3E39"/>
    <w:rsid w:val="002A4EB3"/>
    <w:rsid w:val="002A4FF9"/>
    <w:rsid w:val="002A5ACD"/>
    <w:rsid w:val="002A647E"/>
    <w:rsid w:val="002A7479"/>
    <w:rsid w:val="002B10B4"/>
    <w:rsid w:val="002B13A7"/>
    <w:rsid w:val="002B2C89"/>
    <w:rsid w:val="002B3C27"/>
    <w:rsid w:val="002B3D13"/>
    <w:rsid w:val="002B41CE"/>
    <w:rsid w:val="002B4E31"/>
    <w:rsid w:val="002B51D3"/>
    <w:rsid w:val="002B5EA4"/>
    <w:rsid w:val="002B6004"/>
    <w:rsid w:val="002B698D"/>
    <w:rsid w:val="002B708C"/>
    <w:rsid w:val="002B7167"/>
    <w:rsid w:val="002B7271"/>
    <w:rsid w:val="002B74F5"/>
    <w:rsid w:val="002C1F4A"/>
    <w:rsid w:val="002C1FBD"/>
    <w:rsid w:val="002C28C7"/>
    <w:rsid w:val="002C2F06"/>
    <w:rsid w:val="002C3F2A"/>
    <w:rsid w:val="002C4588"/>
    <w:rsid w:val="002C55FD"/>
    <w:rsid w:val="002C5960"/>
    <w:rsid w:val="002C6C46"/>
    <w:rsid w:val="002C6C48"/>
    <w:rsid w:val="002C6DB5"/>
    <w:rsid w:val="002C70ED"/>
    <w:rsid w:val="002D0A12"/>
    <w:rsid w:val="002D1D2A"/>
    <w:rsid w:val="002D3004"/>
    <w:rsid w:val="002D30AB"/>
    <w:rsid w:val="002D3C0D"/>
    <w:rsid w:val="002D450E"/>
    <w:rsid w:val="002D631F"/>
    <w:rsid w:val="002D6652"/>
    <w:rsid w:val="002E0254"/>
    <w:rsid w:val="002E27C0"/>
    <w:rsid w:val="002E2806"/>
    <w:rsid w:val="002E2F0E"/>
    <w:rsid w:val="002E2FE0"/>
    <w:rsid w:val="002E34A3"/>
    <w:rsid w:val="002E6131"/>
    <w:rsid w:val="002E6894"/>
    <w:rsid w:val="002E6BF9"/>
    <w:rsid w:val="002E6E1F"/>
    <w:rsid w:val="002F0832"/>
    <w:rsid w:val="002F0A99"/>
    <w:rsid w:val="002F0ADE"/>
    <w:rsid w:val="002F15A5"/>
    <w:rsid w:val="002F25B8"/>
    <w:rsid w:val="002F4AF8"/>
    <w:rsid w:val="002F4B2B"/>
    <w:rsid w:val="002F678C"/>
    <w:rsid w:val="00301633"/>
    <w:rsid w:val="00301CEE"/>
    <w:rsid w:val="003024B6"/>
    <w:rsid w:val="0030309B"/>
    <w:rsid w:val="003030AD"/>
    <w:rsid w:val="0030389B"/>
    <w:rsid w:val="00303ACB"/>
    <w:rsid w:val="00303B73"/>
    <w:rsid w:val="00303D73"/>
    <w:rsid w:val="00305E6C"/>
    <w:rsid w:val="00305FAA"/>
    <w:rsid w:val="00310633"/>
    <w:rsid w:val="00312694"/>
    <w:rsid w:val="00313B2B"/>
    <w:rsid w:val="00313D74"/>
    <w:rsid w:val="003141F1"/>
    <w:rsid w:val="003145C8"/>
    <w:rsid w:val="00314A52"/>
    <w:rsid w:val="00315372"/>
    <w:rsid w:val="0031635E"/>
    <w:rsid w:val="0031637C"/>
    <w:rsid w:val="00320681"/>
    <w:rsid w:val="00321EA8"/>
    <w:rsid w:val="00323ADD"/>
    <w:rsid w:val="003241C2"/>
    <w:rsid w:val="003258D9"/>
    <w:rsid w:val="0032619F"/>
    <w:rsid w:val="0033084E"/>
    <w:rsid w:val="0033099E"/>
    <w:rsid w:val="00331435"/>
    <w:rsid w:val="00331D53"/>
    <w:rsid w:val="00332159"/>
    <w:rsid w:val="0033270B"/>
    <w:rsid w:val="00333509"/>
    <w:rsid w:val="00336CF6"/>
    <w:rsid w:val="00336F9F"/>
    <w:rsid w:val="00337411"/>
    <w:rsid w:val="00337DFE"/>
    <w:rsid w:val="00341C19"/>
    <w:rsid w:val="0034331E"/>
    <w:rsid w:val="00343321"/>
    <w:rsid w:val="00344A85"/>
    <w:rsid w:val="00345450"/>
    <w:rsid w:val="003458D3"/>
    <w:rsid w:val="003472AD"/>
    <w:rsid w:val="003509C6"/>
    <w:rsid w:val="0035192F"/>
    <w:rsid w:val="00353262"/>
    <w:rsid w:val="0035373A"/>
    <w:rsid w:val="00354495"/>
    <w:rsid w:val="003547FF"/>
    <w:rsid w:val="00354A43"/>
    <w:rsid w:val="0035511A"/>
    <w:rsid w:val="003553EA"/>
    <w:rsid w:val="003554F2"/>
    <w:rsid w:val="00355ABC"/>
    <w:rsid w:val="00361198"/>
    <w:rsid w:val="00362656"/>
    <w:rsid w:val="00362C63"/>
    <w:rsid w:val="003635DF"/>
    <w:rsid w:val="0036372A"/>
    <w:rsid w:val="003638BA"/>
    <w:rsid w:val="0036460E"/>
    <w:rsid w:val="00366FE4"/>
    <w:rsid w:val="00367503"/>
    <w:rsid w:val="00370232"/>
    <w:rsid w:val="00371940"/>
    <w:rsid w:val="00372C3A"/>
    <w:rsid w:val="00373296"/>
    <w:rsid w:val="0037344F"/>
    <w:rsid w:val="003735EC"/>
    <w:rsid w:val="00373C49"/>
    <w:rsid w:val="003756DB"/>
    <w:rsid w:val="00377057"/>
    <w:rsid w:val="003772CC"/>
    <w:rsid w:val="0038042A"/>
    <w:rsid w:val="00380934"/>
    <w:rsid w:val="00381060"/>
    <w:rsid w:val="00381A95"/>
    <w:rsid w:val="00381D05"/>
    <w:rsid w:val="00381E4E"/>
    <w:rsid w:val="00381E73"/>
    <w:rsid w:val="003832FA"/>
    <w:rsid w:val="00384112"/>
    <w:rsid w:val="0038461F"/>
    <w:rsid w:val="0038518B"/>
    <w:rsid w:val="003856EE"/>
    <w:rsid w:val="00386C2B"/>
    <w:rsid w:val="00387294"/>
    <w:rsid w:val="00390983"/>
    <w:rsid w:val="003921D2"/>
    <w:rsid w:val="00392C7D"/>
    <w:rsid w:val="00392DEE"/>
    <w:rsid w:val="00392E2E"/>
    <w:rsid w:val="003938B1"/>
    <w:rsid w:val="0039416D"/>
    <w:rsid w:val="003943DF"/>
    <w:rsid w:val="00394458"/>
    <w:rsid w:val="00395CED"/>
    <w:rsid w:val="003964BD"/>
    <w:rsid w:val="00396592"/>
    <w:rsid w:val="00396ECC"/>
    <w:rsid w:val="003973EE"/>
    <w:rsid w:val="003A0175"/>
    <w:rsid w:val="003A0C6F"/>
    <w:rsid w:val="003A2FEC"/>
    <w:rsid w:val="003A427B"/>
    <w:rsid w:val="003A494E"/>
    <w:rsid w:val="003A5191"/>
    <w:rsid w:val="003A52C8"/>
    <w:rsid w:val="003A5425"/>
    <w:rsid w:val="003A645E"/>
    <w:rsid w:val="003A6BE0"/>
    <w:rsid w:val="003A7FE7"/>
    <w:rsid w:val="003B084F"/>
    <w:rsid w:val="003B10F0"/>
    <w:rsid w:val="003B1FF7"/>
    <w:rsid w:val="003B286C"/>
    <w:rsid w:val="003B2A6D"/>
    <w:rsid w:val="003B2BB2"/>
    <w:rsid w:val="003B4874"/>
    <w:rsid w:val="003B49A2"/>
    <w:rsid w:val="003B50EF"/>
    <w:rsid w:val="003B58C0"/>
    <w:rsid w:val="003B61CB"/>
    <w:rsid w:val="003B6F87"/>
    <w:rsid w:val="003C0C6E"/>
    <w:rsid w:val="003C0DBA"/>
    <w:rsid w:val="003C1F99"/>
    <w:rsid w:val="003C2DAC"/>
    <w:rsid w:val="003C4983"/>
    <w:rsid w:val="003C5009"/>
    <w:rsid w:val="003C5BD9"/>
    <w:rsid w:val="003C7391"/>
    <w:rsid w:val="003C7778"/>
    <w:rsid w:val="003C7DE5"/>
    <w:rsid w:val="003D007F"/>
    <w:rsid w:val="003D0AA0"/>
    <w:rsid w:val="003D1021"/>
    <w:rsid w:val="003D1460"/>
    <w:rsid w:val="003D3C68"/>
    <w:rsid w:val="003D4D22"/>
    <w:rsid w:val="003D4D8F"/>
    <w:rsid w:val="003D5706"/>
    <w:rsid w:val="003D5B9E"/>
    <w:rsid w:val="003D6D80"/>
    <w:rsid w:val="003E062B"/>
    <w:rsid w:val="003E0E26"/>
    <w:rsid w:val="003E0EF5"/>
    <w:rsid w:val="003E121E"/>
    <w:rsid w:val="003E14AB"/>
    <w:rsid w:val="003E1742"/>
    <w:rsid w:val="003E2489"/>
    <w:rsid w:val="003E30CC"/>
    <w:rsid w:val="003E3C17"/>
    <w:rsid w:val="003E3CD5"/>
    <w:rsid w:val="003E47C1"/>
    <w:rsid w:val="003E4AA1"/>
    <w:rsid w:val="003E4AE7"/>
    <w:rsid w:val="003E536A"/>
    <w:rsid w:val="003E53B8"/>
    <w:rsid w:val="003E5801"/>
    <w:rsid w:val="003E601A"/>
    <w:rsid w:val="003E6A69"/>
    <w:rsid w:val="003E74BF"/>
    <w:rsid w:val="003F3172"/>
    <w:rsid w:val="003F37A8"/>
    <w:rsid w:val="003F44A7"/>
    <w:rsid w:val="003F6464"/>
    <w:rsid w:val="003F64FF"/>
    <w:rsid w:val="003F67A1"/>
    <w:rsid w:val="00400109"/>
    <w:rsid w:val="00401851"/>
    <w:rsid w:val="00401ED1"/>
    <w:rsid w:val="004023CA"/>
    <w:rsid w:val="004036BE"/>
    <w:rsid w:val="00403850"/>
    <w:rsid w:val="004042A7"/>
    <w:rsid w:val="00404F1C"/>
    <w:rsid w:val="0040594B"/>
    <w:rsid w:val="004063B3"/>
    <w:rsid w:val="00406E76"/>
    <w:rsid w:val="0040717D"/>
    <w:rsid w:val="00407253"/>
    <w:rsid w:val="00407C3B"/>
    <w:rsid w:val="00407C45"/>
    <w:rsid w:val="004104C7"/>
    <w:rsid w:val="00412021"/>
    <w:rsid w:val="00412080"/>
    <w:rsid w:val="0041235F"/>
    <w:rsid w:val="00414FA7"/>
    <w:rsid w:val="00417F72"/>
    <w:rsid w:val="00421AAE"/>
    <w:rsid w:val="00421D6C"/>
    <w:rsid w:val="0042295A"/>
    <w:rsid w:val="00422DB0"/>
    <w:rsid w:val="00423F02"/>
    <w:rsid w:val="00424DC6"/>
    <w:rsid w:val="0042642F"/>
    <w:rsid w:val="00426645"/>
    <w:rsid w:val="0042699A"/>
    <w:rsid w:val="004277DD"/>
    <w:rsid w:val="00427A5C"/>
    <w:rsid w:val="00427EF7"/>
    <w:rsid w:val="00430AE5"/>
    <w:rsid w:val="004311DC"/>
    <w:rsid w:val="004326A6"/>
    <w:rsid w:val="00433489"/>
    <w:rsid w:val="0043402E"/>
    <w:rsid w:val="00435C0D"/>
    <w:rsid w:val="004360AA"/>
    <w:rsid w:val="004361A7"/>
    <w:rsid w:val="0043653C"/>
    <w:rsid w:val="004375C1"/>
    <w:rsid w:val="00437A86"/>
    <w:rsid w:val="004409CC"/>
    <w:rsid w:val="00443D3C"/>
    <w:rsid w:val="00446860"/>
    <w:rsid w:val="00447D96"/>
    <w:rsid w:val="00447E3C"/>
    <w:rsid w:val="004511C7"/>
    <w:rsid w:val="00453057"/>
    <w:rsid w:val="0045461F"/>
    <w:rsid w:val="00455723"/>
    <w:rsid w:val="004561F9"/>
    <w:rsid w:val="00456B54"/>
    <w:rsid w:val="00456DDE"/>
    <w:rsid w:val="00457052"/>
    <w:rsid w:val="00457884"/>
    <w:rsid w:val="00457FF4"/>
    <w:rsid w:val="004618DC"/>
    <w:rsid w:val="00461A8D"/>
    <w:rsid w:val="00461E5C"/>
    <w:rsid w:val="00462CB4"/>
    <w:rsid w:val="004633FF"/>
    <w:rsid w:val="004666F0"/>
    <w:rsid w:val="0046686B"/>
    <w:rsid w:val="00470C05"/>
    <w:rsid w:val="00471405"/>
    <w:rsid w:val="004735B9"/>
    <w:rsid w:val="00474582"/>
    <w:rsid w:val="0047469E"/>
    <w:rsid w:val="0047610D"/>
    <w:rsid w:val="00476954"/>
    <w:rsid w:val="00476C7F"/>
    <w:rsid w:val="004771FC"/>
    <w:rsid w:val="004777D7"/>
    <w:rsid w:val="00477AB5"/>
    <w:rsid w:val="00477F79"/>
    <w:rsid w:val="004803A4"/>
    <w:rsid w:val="00480B27"/>
    <w:rsid w:val="004810D9"/>
    <w:rsid w:val="00482250"/>
    <w:rsid w:val="004826AE"/>
    <w:rsid w:val="00483853"/>
    <w:rsid w:val="00483A57"/>
    <w:rsid w:val="00483C34"/>
    <w:rsid w:val="00483CED"/>
    <w:rsid w:val="004847CD"/>
    <w:rsid w:val="00484915"/>
    <w:rsid w:val="004857BB"/>
    <w:rsid w:val="00486532"/>
    <w:rsid w:val="0049118B"/>
    <w:rsid w:val="00493050"/>
    <w:rsid w:val="00494B53"/>
    <w:rsid w:val="0049504A"/>
    <w:rsid w:val="00496587"/>
    <w:rsid w:val="004977F9"/>
    <w:rsid w:val="00497AB6"/>
    <w:rsid w:val="00497FDC"/>
    <w:rsid w:val="004A094B"/>
    <w:rsid w:val="004A0E15"/>
    <w:rsid w:val="004A2144"/>
    <w:rsid w:val="004A2389"/>
    <w:rsid w:val="004A3C57"/>
    <w:rsid w:val="004A3E73"/>
    <w:rsid w:val="004A3F1F"/>
    <w:rsid w:val="004A5209"/>
    <w:rsid w:val="004A632E"/>
    <w:rsid w:val="004A65ED"/>
    <w:rsid w:val="004A6CE1"/>
    <w:rsid w:val="004B0CFA"/>
    <w:rsid w:val="004B0DF0"/>
    <w:rsid w:val="004B17A3"/>
    <w:rsid w:val="004B1FD0"/>
    <w:rsid w:val="004B2E52"/>
    <w:rsid w:val="004B45E1"/>
    <w:rsid w:val="004B604D"/>
    <w:rsid w:val="004B6269"/>
    <w:rsid w:val="004B6770"/>
    <w:rsid w:val="004C02DF"/>
    <w:rsid w:val="004C0D54"/>
    <w:rsid w:val="004C1419"/>
    <w:rsid w:val="004C1510"/>
    <w:rsid w:val="004C1DE3"/>
    <w:rsid w:val="004C2482"/>
    <w:rsid w:val="004C41E8"/>
    <w:rsid w:val="004C46BF"/>
    <w:rsid w:val="004C49A7"/>
    <w:rsid w:val="004C5201"/>
    <w:rsid w:val="004C68A8"/>
    <w:rsid w:val="004C6955"/>
    <w:rsid w:val="004C7618"/>
    <w:rsid w:val="004C7E89"/>
    <w:rsid w:val="004D035C"/>
    <w:rsid w:val="004D0C9A"/>
    <w:rsid w:val="004D2534"/>
    <w:rsid w:val="004D4085"/>
    <w:rsid w:val="004D448D"/>
    <w:rsid w:val="004D5A93"/>
    <w:rsid w:val="004D7B56"/>
    <w:rsid w:val="004E0590"/>
    <w:rsid w:val="004E10BA"/>
    <w:rsid w:val="004E1A8F"/>
    <w:rsid w:val="004E1F5B"/>
    <w:rsid w:val="004E44B9"/>
    <w:rsid w:val="004E52DB"/>
    <w:rsid w:val="004E5FCD"/>
    <w:rsid w:val="004E661D"/>
    <w:rsid w:val="004E6694"/>
    <w:rsid w:val="004E750E"/>
    <w:rsid w:val="004E7AE5"/>
    <w:rsid w:val="004E7B6E"/>
    <w:rsid w:val="004F15E7"/>
    <w:rsid w:val="004F2FCA"/>
    <w:rsid w:val="004F41BF"/>
    <w:rsid w:val="004F5C29"/>
    <w:rsid w:val="004F60A1"/>
    <w:rsid w:val="004F7DE2"/>
    <w:rsid w:val="00502858"/>
    <w:rsid w:val="0050310B"/>
    <w:rsid w:val="00503D64"/>
    <w:rsid w:val="00504F8E"/>
    <w:rsid w:val="005056C6"/>
    <w:rsid w:val="00506B8D"/>
    <w:rsid w:val="00506ECE"/>
    <w:rsid w:val="005074E6"/>
    <w:rsid w:val="00507C39"/>
    <w:rsid w:val="00507F1D"/>
    <w:rsid w:val="00510A99"/>
    <w:rsid w:val="00512874"/>
    <w:rsid w:val="00513165"/>
    <w:rsid w:val="00513299"/>
    <w:rsid w:val="00513B1A"/>
    <w:rsid w:val="00513D8C"/>
    <w:rsid w:val="00514465"/>
    <w:rsid w:val="005147F2"/>
    <w:rsid w:val="00514D2D"/>
    <w:rsid w:val="005169F5"/>
    <w:rsid w:val="00517361"/>
    <w:rsid w:val="00517998"/>
    <w:rsid w:val="00517E5A"/>
    <w:rsid w:val="00520756"/>
    <w:rsid w:val="00521826"/>
    <w:rsid w:val="005227DC"/>
    <w:rsid w:val="00522DC9"/>
    <w:rsid w:val="00523739"/>
    <w:rsid w:val="00525810"/>
    <w:rsid w:val="005263A9"/>
    <w:rsid w:val="00526945"/>
    <w:rsid w:val="005275BB"/>
    <w:rsid w:val="00531309"/>
    <w:rsid w:val="00532607"/>
    <w:rsid w:val="00532BF1"/>
    <w:rsid w:val="005340D5"/>
    <w:rsid w:val="00534EC3"/>
    <w:rsid w:val="00535146"/>
    <w:rsid w:val="00535867"/>
    <w:rsid w:val="00535F7B"/>
    <w:rsid w:val="0053662E"/>
    <w:rsid w:val="0053680E"/>
    <w:rsid w:val="00536B61"/>
    <w:rsid w:val="00536FE4"/>
    <w:rsid w:val="005403AD"/>
    <w:rsid w:val="005414D0"/>
    <w:rsid w:val="0054218A"/>
    <w:rsid w:val="00545C02"/>
    <w:rsid w:val="00545F6E"/>
    <w:rsid w:val="0054757A"/>
    <w:rsid w:val="00547F96"/>
    <w:rsid w:val="00550A81"/>
    <w:rsid w:val="005521B1"/>
    <w:rsid w:val="0055225D"/>
    <w:rsid w:val="00552B03"/>
    <w:rsid w:val="00553498"/>
    <w:rsid w:val="00553917"/>
    <w:rsid w:val="00554114"/>
    <w:rsid w:val="00554117"/>
    <w:rsid w:val="00556B44"/>
    <w:rsid w:val="00562420"/>
    <w:rsid w:val="00563672"/>
    <w:rsid w:val="005648DE"/>
    <w:rsid w:val="005649A4"/>
    <w:rsid w:val="005663E4"/>
    <w:rsid w:val="00567D9F"/>
    <w:rsid w:val="00567DF1"/>
    <w:rsid w:val="005707BB"/>
    <w:rsid w:val="00572C3D"/>
    <w:rsid w:val="00572EB2"/>
    <w:rsid w:val="00574285"/>
    <w:rsid w:val="005744E9"/>
    <w:rsid w:val="005758F2"/>
    <w:rsid w:val="00576D66"/>
    <w:rsid w:val="005770C0"/>
    <w:rsid w:val="00577159"/>
    <w:rsid w:val="005809A0"/>
    <w:rsid w:val="00580E67"/>
    <w:rsid w:val="00581F45"/>
    <w:rsid w:val="00582230"/>
    <w:rsid w:val="00582609"/>
    <w:rsid w:val="0058265F"/>
    <w:rsid w:val="005833F5"/>
    <w:rsid w:val="00586C56"/>
    <w:rsid w:val="00587100"/>
    <w:rsid w:val="00591229"/>
    <w:rsid w:val="00593244"/>
    <w:rsid w:val="005954C1"/>
    <w:rsid w:val="0059556D"/>
    <w:rsid w:val="0059666C"/>
    <w:rsid w:val="00596BF3"/>
    <w:rsid w:val="00597780"/>
    <w:rsid w:val="00597D43"/>
    <w:rsid w:val="005A0022"/>
    <w:rsid w:val="005A018A"/>
    <w:rsid w:val="005A0AEF"/>
    <w:rsid w:val="005A21AE"/>
    <w:rsid w:val="005A35C2"/>
    <w:rsid w:val="005A3A05"/>
    <w:rsid w:val="005A3B11"/>
    <w:rsid w:val="005A3FD0"/>
    <w:rsid w:val="005A5B74"/>
    <w:rsid w:val="005A67BA"/>
    <w:rsid w:val="005A6FCE"/>
    <w:rsid w:val="005B0667"/>
    <w:rsid w:val="005B07E4"/>
    <w:rsid w:val="005B091B"/>
    <w:rsid w:val="005B114C"/>
    <w:rsid w:val="005B1C92"/>
    <w:rsid w:val="005B3276"/>
    <w:rsid w:val="005B3459"/>
    <w:rsid w:val="005B3B6E"/>
    <w:rsid w:val="005B4101"/>
    <w:rsid w:val="005B4816"/>
    <w:rsid w:val="005B51BA"/>
    <w:rsid w:val="005B5404"/>
    <w:rsid w:val="005B62B7"/>
    <w:rsid w:val="005B7B86"/>
    <w:rsid w:val="005C1CF3"/>
    <w:rsid w:val="005C226A"/>
    <w:rsid w:val="005C22F5"/>
    <w:rsid w:val="005C3965"/>
    <w:rsid w:val="005C46CC"/>
    <w:rsid w:val="005C5F56"/>
    <w:rsid w:val="005C61FB"/>
    <w:rsid w:val="005C64D2"/>
    <w:rsid w:val="005C70AD"/>
    <w:rsid w:val="005D05B0"/>
    <w:rsid w:val="005D13C8"/>
    <w:rsid w:val="005D15B4"/>
    <w:rsid w:val="005D2B29"/>
    <w:rsid w:val="005D399A"/>
    <w:rsid w:val="005D42D8"/>
    <w:rsid w:val="005D74BE"/>
    <w:rsid w:val="005D7BF9"/>
    <w:rsid w:val="005E0980"/>
    <w:rsid w:val="005E1AAF"/>
    <w:rsid w:val="005E1E26"/>
    <w:rsid w:val="005E267A"/>
    <w:rsid w:val="005E386B"/>
    <w:rsid w:val="005E3E4B"/>
    <w:rsid w:val="005E4209"/>
    <w:rsid w:val="005E728B"/>
    <w:rsid w:val="005F009D"/>
    <w:rsid w:val="005F0337"/>
    <w:rsid w:val="005F1CC7"/>
    <w:rsid w:val="005F2391"/>
    <w:rsid w:val="005F33BC"/>
    <w:rsid w:val="005F4B02"/>
    <w:rsid w:val="005F5741"/>
    <w:rsid w:val="005F592F"/>
    <w:rsid w:val="005F5C0A"/>
    <w:rsid w:val="005F62C8"/>
    <w:rsid w:val="00600371"/>
    <w:rsid w:val="00600C75"/>
    <w:rsid w:val="00601A41"/>
    <w:rsid w:val="00601C46"/>
    <w:rsid w:val="00602500"/>
    <w:rsid w:val="00603FB2"/>
    <w:rsid w:val="00604309"/>
    <w:rsid w:val="006043A8"/>
    <w:rsid w:val="00604742"/>
    <w:rsid w:val="0060563D"/>
    <w:rsid w:val="00606861"/>
    <w:rsid w:val="00606C01"/>
    <w:rsid w:val="00610673"/>
    <w:rsid w:val="00610B9F"/>
    <w:rsid w:val="00610C50"/>
    <w:rsid w:val="00610EDE"/>
    <w:rsid w:val="00611B1B"/>
    <w:rsid w:val="00612303"/>
    <w:rsid w:val="00613055"/>
    <w:rsid w:val="0061312A"/>
    <w:rsid w:val="006150B6"/>
    <w:rsid w:val="006150EB"/>
    <w:rsid w:val="0061543F"/>
    <w:rsid w:val="00616064"/>
    <w:rsid w:val="00620EBA"/>
    <w:rsid w:val="006220AA"/>
    <w:rsid w:val="0062213D"/>
    <w:rsid w:val="006222F8"/>
    <w:rsid w:val="00625011"/>
    <w:rsid w:val="00626536"/>
    <w:rsid w:val="00630450"/>
    <w:rsid w:val="00630D81"/>
    <w:rsid w:val="00633C42"/>
    <w:rsid w:val="00634BE1"/>
    <w:rsid w:val="00634F88"/>
    <w:rsid w:val="0063626A"/>
    <w:rsid w:val="006368D2"/>
    <w:rsid w:val="006369BD"/>
    <w:rsid w:val="00637875"/>
    <w:rsid w:val="00637C4F"/>
    <w:rsid w:val="00637F86"/>
    <w:rsid w:val="00640AE1"/>
    <w:rsid w:val="00645795"/>
    <w:rsid w:val="00645D7A"/>
    <w:rsid w:val="00645F1A"/>
    <w:rsid w:val="00647681"/>
    <w:rsid w:val="00647B17"/>
    <w:rsid w:val="006517B5"/>
    <w:rsid w:val="006523CE"/>
    <w:rsid w:val="006524C2"/>
    <w:rsid w:val="00652E4F"/>
    <w:rsid w:val="006536B9"/>
    <w:rsid w:val="00654DE8"/>
    <w:rsid w:val="00654E4A"/>
    <w:rsid w:val="00655A21"/>
    <w:rsid w:val="006578CB"/>
    <w:rsid w:val="00660899"/>
    <w:rsid w:val="0066185F"/>
    <w:rsid w:val="00662A8F"/>
    <w:rsid w:val="00662F5C"/>
    <w:rsid w:val="00663050"/>
    <w:rsid w:val="00664413"/>
    <w:rsid w:val="006646FC"/>
    <w:rsid w:val="00664D21"/>
    <w:rsid w:val="00664FDA"/>
    <w:rsid w:val="00665F68"/>
    <w:rsid w:val="0066606D"/>
    <w:rsid w:val="006669D5"/>
    <w:rsid w:val="006675C9"/>
    <w:rsid w:val="006708DA"/>
    <w:rsid w:val="0067186B"/>
    <w:rsid w:val="00671999"/>
    <w:rsid w:val="00672669"/>
    <w:rsid w:val="00672C04"/>
    <w:rsid w:val="00672E7A"/>
    <w:rsid w:val="00673CC6"/>
    <w:rsid w:val="00674B6E"/>
    <w:rsid w:val="006763CE"/>
    <w:rsid w:val="006774F7"/>
    <w:rsid w:val="00681A92"/>
    <w:rsid w:val="00681DAF"/>
    <w:rsid w:val="00682697"/>
    <w:rsid w:val="00682760"/>
    <w:rsid w:val="00684343"/>
    <w:rsid w:val="0068453F"/>
    <w:rsid w:val="00684E45"/>
    <w:rsid w:val="00684FE4"/>
    <w:rsid w:val="006861AD"/>
    <w:rsid w:val="0068730F"/>
    <w:rsid w:val="00691CC3"/>
    <w:rsid w:val="00691D94"/>
    <w:rsid w:val="006926CD"/>
    <w:rsid w:val="00692B6C"/>
    <w:rsid w:val="00693529"/>
    <w:rsid w:val="006936FA"/>
    <w:rsid w:val="00694137"/>
    <w:rsid w:val="006950AE"/>
    <w:rsid w:val="00695375"/>
    <w:rsid w:val="00695862"/>
    <w:rsid w:val="006963C7"/>
    <w:rsid w:val="00697570"/>
    <w:rsid w:val="0069797B"/>
    <w:rsid w:val="006A19C3"/>
    <w:rsid w:val="006A1CA0"/>
    <w:rsid w:val="006A2C66"/>
    <w:rsid w:val="006A35DE"/>
    <w:rsid w:val="006A363B"/>
    <w:rsid w:val="006A48B4"/>
    <w:rsid w:val="006A76A6"/>
    <w:rsid w:val="006A76C2"/>
    <w:rsid w:val="006A78E8"/>
    <w:rsid w:val="006B014A"/>
    <w:rsid w:val="006B1ABE"/>
    <w:rsid w:val="006B4163"/>
    <w:rsid w:val="006B4BE0"/>
    <w:rsid w:val="006B74D9"/>
    <w:rsid w:val="006B7C58"/>
    <w:rsid w:val="006B7E08"/>
    <w:rsid w:val="006C0372"/>
    <w:rsid w:val="006C1BD5"/>
    <w:rsid w:val="006C1DA4"/>
    <w:rsid w:val="006C21A1"/>
    <w:rsid w:val="006C24A0"/>
    <w:rsid w:val="006C25E6"/>
    <w:rsid w:val="006C318B"/>
    <w:rsid w:val="006C31E4"/>
    <w:rsid w:val="006C3420"/>
    <w:rsid w:val="006C386D"/>
    <w:rsid w:val="006C4133"/>
    <w:rsid w:val="006C4474"/>
    <w:rsid w:val="006C497F"/>
    <w:rsid w:val="006C5A1C"/>
    <w:rsid w:val="006C5A26"/>
    <w:rsid w:val="006C6BAC"/>
    <w:rsid w:val="006C6EF6"/>
    <w:rsid w:val="006C7CBA"/>
    <w:rsid w:val="006C7E36"/>
    <w:rsid w:val="006D1123"/>
    <w:rsid w:val="006D1E93"/>
    <w:rsid w:val="006D2118"/>
    <w:rsid w:val="006D297E"/>
    <w:rsid w:val="006D4E06"/>
    <w:rsid w:val="006D5085"/>
    <w:rsid w:val="006D6A03"/>
    <w:rsid w:val="006D71CA"/>
    <w:rsid w:val="006D7FC2"/>
    <w:rsid w:val="006E0649"/>
    <w:rsid w:val="006E0E98"/>
    <w:rsid w:val="006E1B50"/>
    <w:rsid w:val="006E1F2E"/>
    <w:rsid w:val="006E3CE5"/>
    <w:rsid w:val="006E3E58"/>
    <w:rsid w:val="006E4478"/>
    <w:rsid w:val="006E49BF"/>
    <w:rsid w:val="006E5093"/>
    <w:rsid w:val="006E6786"/>
    <w:rsid w:val="006E7D26"/>
    <w:rsid w:val="006F33DB"/>
    <w:rsid w:val="006F3835"/>
    <w:rsid w:val="006F4254"/>
    <w:rsid w:val="006F7CA6"/>
    <w:rsid w:val="006F7DA4"/>
    <w:rsid w:val="00700545"/>
    <w:rsid w:val="00700645"/>
    <w:rsid w:val="007006A1"/>
    <w:rsid w:val="0070194F"/>
    <w:rsid w:val="00701983"/>
    <w:rsid w:val="00702C31"/>
    <w:rsid w:val="00703A2B"/>
    <w:rsid w:val="00704348"/>
    <w:rsid w:val="00704D87"/>
    <w:rsid w:val="0070534E"/>
    <w:rsid w:val="00705590"/>
    <w:rsid w:val="00705832"/>
    <w:rsid w:val="0070628D"/>
    <w:rsid w:val="007066DB"/>
    <w:rsid w:val="00707949"/>
    <w:rsid w:val="00707BDF"/>
    <w:rsid w:val="00710636"/>
    <w:rsid w:val="00710F68"/>
    <w:rsid w:val="00710F7D"/>
    <w:rsid w:val="00712C2F"/>
    <w:rsid w:val="0071313C"/>
    <w:rsid w:val="00713A52"/>
    <w:rsid w:val="00713BC6"/>
    <w:rsid w:val="00713DB7"/>
    <w:rsid w:val="007154ED"/>
    <w:rsid w:val="0071550B"/>
    <w:rsid w:val="007176C4"/>
    <w:rsid w:val="007203AC"/>
    <w:rsid w:val="0072073D"/>
    <w:rsid w:val="00720A86"/>
    <w:rsid w:val="007216E4"/>
    <w:rsid w:val="00723D65"/>
    <w:rsid w:val="007243A8"/>
    <w:rsid w:val="007262C8"/>
    <w:rsid w:val="00727102"/>
    <w:rsid w:val="007273BA"/>
    <w:rsid w:val="0072746A"/>
    <w:rsid w:val="007310BE"/>
    <w:rsid w:val="00731151"/>
    <w:rsid w:val="00731296"/>
    <w:rsid w:val="00731463"/>
    <w:rsid w:val="00731718"/>
    <w:rsid w:val="0073175D"/>
    <w:rsid w:val="00731D88"/>
    <w:rsid w:val="00734B19"/>
    <w:rsid w:val="00734C9D"/>
    <w:rsid w:val="007362CC"/>
    <w:rsid w:val="0073676F"/>
    <w:rsid w:val="00736AEA"/>
    <w:rsid w:val="00736CFA"/>
    <w:rsid w:val="007371F7"/>
    <w:rsid w:val="00737285"/>
    <w:rsid w:val="0074048F"/>
    <w:rsid w:val="0074149B"/>
    <w:rsid w:val="007415D7"/>
    <w:rsid w:val="0074388E"/>
    <w:rsid w:val="007479F7"/>
    <w:rsid w:val="00747A51"/>
    <w:rsid w:val="00750556"/>
    <w:rsid w:val="00750719"/>
    <w:rsid w:val="007510E7"/>
    <w:rsid w:val="00751E8A"/>
    <w:rsid w:val="00752685"/>
    <w:rsid w:val="0075302B"/>
    <w:rsid w:val="00753C17"/>
    <w:rsid w:val="00753C30"/>
    <w:rsid w:val="0075532E"/>
    <w:rsid w:val="007557B7"/>
    <w:rsid w:val="00755ECA"/>
    <w:rsid w:val="00756498"/>
    <w:rsid w:val="00756E98"/>
    <w:rsid w:val="0075743B"/>
    <w:rsid w:val="007578A7"/>
    <w:rsid w:val="00757D68"/>
    <w:rsid w:val="0076023C"/>
    <w:rsid w:val="0076037F"/>
    <w:rsid w:val="007624AF"/>
    <w:rsid w:val="00762944"/>
    <w:rsid w:val="00763081"/>
    <w:rsid w:val="00763A06"/>
    <w:rsid w:val="007653FC"/>
    <w:rsid w:val="00766199"/>
    <w:rsid w:val="00766294"/>
    <w:rsid w:val="00767D3F"/>
    <w:rsid w:val="007701E4"/>
    <w:rsid w:val="00770244"/>
    <w:rsid w:val="00770288"/>
    <w:rsid w:val="00770970"/>
    <w:rsid w:val="00771D14"/>
    <w:rsid w:val="00772908"/>
    <w:rsid w:val="0077310A"/>
    <w:rsid w:val="00773626"/>
    <w:rsid w:val="0077424E"/>
    <w:rsid w:val="0077431D"/>
    <w:rsid w:val="0077438A"/>
    <w:rsid w:val="00775676"/>
    <w:rsid w:val="00775DB4"/>
    <w:rsid w:val="007762E7"/>
    <w:rsid w:val="00776CA2"/>
    <w:rsid w:val="00783C99"/>
    <w:rsid w:val="00783CEC"/>
    <w:rsid w:val="00790A7A"/>
    <w:rsid w:val="00790E70"/>
    <w:rsid w:val="00791F66"/>
    <w:rsid w:val="007925B0"/>
    <w:rsid w:val="00792FF9"/>
    <w:rsid w:val="0079352E"/>
    <w:rsid w:val="00793D20"/>
    <w:rsid w:val="007950BE"/>
    <w:rsid w:val="00795EB1"/>
    <w:rsid w:val="00796274"/>
    <w:rsid w:val="007966E8"/>
    <w:rsid w:val="007968F1"/>
    <w:rsid w:val="007973BE"/>
    <w:rsid w:val="007A0BEE"/>
    <w:rsid w:val="007A1803"/>
    <w:rsid w:val="007A1966"/>
    <w:rsid w:val="007A1E63"/>
    <w:rsid w:val="007A2362"/>
    <w:rsid w:val="007A4094"/>
    <w:rsid w:val="007A4164"/>
    <w:rsid w:val="007A4365"/>
    <w:rsid w:val="007A4D31"/>
    <w:rsid w:val="007A52CC"/>
    <w:rsid w:val="007B0D0D"/>
    <w:rsid w:val="007B1487"/>
    <w:rsid w:val="007B1F1C"/>
    <w:rsid w:val="007B2417"/>
    <w:rsid w:val="007B2919"/>
    <w:rsid w:val="007B3298"/>
    <w:rsid w:val="007B3B5F"/>
    <w:rsid w:val="007B4048"/>
    <w:rsid w:val="007B44B7"/>
    <w:rsid w:val="007B5C99"/>
    <w:rsid w:val="007B7A54"/>
    <w:rsid w:val="007C1E53"/>
    <w:rsid w:val="007C2E69"/>
    <w:rsid w:val="007C4DAB"/>
    <w:rsid w:val="007C575B"/>
    <w:rsid w:val="007C5C69"/>
    <w:rsid w:val="007C6BAF"/>
    <w:rsid w:val="007D017B"/>
    <w:rsid w:val="007D040E"/>
    <w:rsid w:val="007D0D0F"/>
    <w:rsid w:val="007D128D"/>
    <w:rsid w:val="007D175B"/>
    <w:rsid w:val="007D1796"/>
    <w:rsid w:val="007D1DD3"/>
    <w:rsid w:val="007D289E"/>
    <w:rsid w:val="007D3756"/>
    <w:rsid w:val="007D3E06"/>
    <w:rsid w:val="007D45AA"/>
    <w:rsid w:val="007D46D5"/>
    <w:rsid w:val="007D498B"/>
    <w:rsid w:val="007D4F2E"/>
    <w:rsid w:val="007E0993"/>
    <w:rsid w:val="007E31F0"/>
    <w:rsid w:val="007E4141"/>
    <w:rsid w:val="007E441B"/>
    <w:rsid w:val="007E4E7C"/>
    <w:rsid w:val="007E7F81"/>
    <w:rsid w:val="007F0083"/>
    <w:rsid w:val="007F0912"/>
    <w:rsid w:val="007F0C72"/>
    <w:rsid w:val="007F1D48"/>
    <w:rsid w:val="007F2420"/>
    <w:rsid w:val="007F2753"/>
    <w:rsid w:val="007F2D75"/>
    <w:rsid w:val="007F2D8C"/>
    <w:rsid w:val="007F326C"/>
    <w:rsid w:val="007F3758"/>
    <w:rsid w:val="007F43D5"/>
    <w:rsid w:val="007F44B6"/>
    <w:rsid w:val="007F44D2"/>
    <w:rsid w:val="007F52C0"/>
    <w:rsid w:val="00800D5F"/>
    <w:rsid w:val="00800F06"/>
    <w:rsid w:val="00802586"/>
    <w:rsid w:val="00804598"/>
    <w:rsid w:val="00805970"/>
    <w:rsid w:val="00806764"/>
    <w:rsid w:val="00806EEE"/>
    <w:rsid w:val="0080712E"/>
    <w:rsid w:val="00811027"/>
    <w:rsid w:val="00811296"/>
    <w:rsid w:val="00812180"/>
    <w:rsid w:val="00813494"/>
    <w:rsid w:val="0081410A"/>
    <w:rsid w:val="00814F33"/>
    <w:rsid w:val="0081574A"/>
    <w:rsid w:val="008167D1"/>
    <w:rsid w:val="008169C9"/>
    <w:rsid w:val="008176D9"/>
    <w:rsid w:val="00817DF0"/>
    <w:rsid w:val="00820623"/>
    <w:rsid w:val="0082094B"/>
    <w:rsid w:val="008214C5"/>
    <w:rsid w:val="00822516"/>
    <w:rsid w:val="00823D4F"/>
    <w:rsid w:val="00824B4A"/>
    <w:rsid w:val="00825154"/>
    <w:rsid w:val="0082580E"/>
    <w:rsid w:val="00825A9A"/>
    <w:rsid w:val="00825E37"/>
    <w:rsid w:val="00826D40"/>
    <w:rsid w:val="00826F58"/>
    <w:rsid w:val="00827598"/>
    <w:rsid w:val="008311F5"/>
    <w:rsid w:val="00832F52"/>
    <w:rsid w:val="008330FB"/>
    <w:rsid w:val="00833A75"/>
    <w:rsid w:val="00833FC4"/>
    <w:rsid w:val="00837C4C"/>
    <w:rsid w:val="00841ED2"/>
    <w:rsid w:val="008429FA"/>
    <w:rsid w:val="008435E8"/>
    <w:rsid w:val="00844366"/>
    <w:rsid w:val="00844C3D"/>
    <w:rsid w:val="00844C7E"/>
    <w:rsid w:val="00845DC0"/>
    <w:rsid w:val="00846402"/>
    <w:rsid w:val="00847BED"/>
    <w:rsid w:val="008524EC"/>
    <w:rsid w:val="00852D69"/>
    <w:rsid w:val="00852D81"/>
    <w:rsid w:val="00852F8B"/>
    <w:rsid w:val="00855542"/>
    <w:rsid w:val="00855670"/>
    <w:rsid w:val="008563D6"/>
    <w:rsid w:val="00857238"/>
    <w:rsid w:val="0085798A"/>
    <w:rsid w:val="008601E3"/>
    <w:rsid w:val="00860A8B"/>
    <w:rsid w:val="00861C88"/>
    <w:rsid w:val="00862305"/>
    <w:rsid w:val="008628E4"/>
    <w:rsid w:val="00863780"/>
    <w:rsid w:val="00863DDF"/>
    <w:rsid w:val="0086548E"/>
    <w:rsid w:val="00865E3F"/>
    <w:rsid w:val="00866624"/>
    <w:rsid w:val="00867E8A"/>
    <w:rsid w:val="008708F1"/>
    <w:rsid w:val="0087091D"/>
    <w:rsid w:val="00871779"/>
    <w:rsid w:val="00876A36"/>
    <w:rsid w:val="008800AD"/>
    <w:rsid w:val="008802BB"/>
    <w:rsid w:val="00880884"/>
    <w:rsid w:val="00880DD1"/>
    <w:rsid w:val="00881B1C"/>
    <w:rsid w:val="00882077"/>
    <w:rsid w:val="008837B1"/>
    <w:rsid w:val="00884DCE"/>
    <w:rsid w:val="008865D9"/>
    <w:rsid w:val="00886A1F"/>
    <w:rsid w:val="0088710D"/>
    <w:rsid w:val="008875B0"/>
    <w:rsid w:val="008913A0"/>
    <w:rsid w:val="008914A2"/>
    <w:rsid w:val="00891AB0"/>
    <w:rsid w:val="00892B27"/>
    <w:rsid w:val="00892D88"/>
    <w:rsid w:val="008947EB"/>
    <w:rsid w:val="00894D24"/>
    <w:rsid w:val="00895015"/>
    <w:rsid w:val="00895417"/>
    <w:rsid w:val="00895B0C"/>
    <w:rsid w:val="00897B03"/>
    <w:rsid w:val="00897CE4"/>
    <w:rsid w:val="00897EED"/>
    <w:rsid w:val="008A0182"/>
    <w:rsid w:val="008A06CC"/>
    <w:rsid w:val="008A08D0"/>
    <w:rsid w:val="008A283F"/>
    <w:rsid w:val="008A4116"/>
    <w:rsid w:val="008A43DB"/>
    <w:rsid w:val="008A4D17"/>
    <w:rsid w:val="008A6241"/>
    <w:rsid w:val="008A7453"/>
    <w:rsid w:val="008A76A2"/>
    <w:rsid w:val="008A7A09"/>
    <w:rsid w:val="008B0A63"/>
    <w:rsid w:val="008B19DF"/>
    <w:rsid w:val="008B23D9"/>
    <w:rsid w:val="008B3357"/>
    <w:rsid w:val="008B3C78"/>
    <w:rsid w:val="008B4E60"/>
    <w:rsid w:val="008B530A"/>
    <w:rsid w:val="008B5C57"/>
    <w:rsid w:val="008B61DC"/>
    <w:rsid w:val="008B706F"/>
    <w:rsid w:val="008B79A0"/>
    <w:rsid w:val="008C0360"/>
    <w:rsid w:val="008C038A"/>
    <w:rsid w:val="008C05DE"/>
    <w:rsid w:val="008C1D9D"/>
    <w:rsid w:val="008C2292"/>
    <w:rsid w:val="008C2A76"/>
    <w:rsid w:val="008C2CDB"/>
    <w:rsid w:val="008C39BA"/>
    <w:rsid w:val="008C3F3E"/>
    <w:rsid w:val="008C47D5"/>
    <w:rsid w:val="008C534C"/>
    <w:rsid w:val="008C6632"/>
    <w:rsid w:val="008C703B"/>
    <w:rsid w:val="008C7772"/>
    <w:rsid w:val="008D0939"/>
    <w:rsid w:val="008D1632"/>
    <w:rsid w:val="008D2D37"/>
    <w:rsid w:val="008D386F"/>
    <w:rsid w:val="008D4164"/>
    <w:rsid w:val="008D59D8"/>
    <w:rsid w:val="008D59D9"/>
    <w:rsid w:val="008D5CE2"/>
    <w:rsid w:val="008D6516"/>
    <w:rsid w:val="008D73DE"/>
    <w:rsid w:val="008D752D"/>
    <w:rsid w:val="008D7A19"/>
    <w:rsid w:val="008E1423"/>
    <w:rsid w:val="008E27F4"/>
    <w:rsid w:val="008E3167"/>
    <w:rsid w:val="008E4432"/>
    <w:rsid w:val="008E45F3"/>
    <w:rsid w:val="008E56FB"/>
    <w:rsid w:val="008E58D1"/>
    <w:rsid w:val="008E7823"/>
    <w:rsid w:val="008E7E96"/>
    <w:rsid w:val="008F1305"/>
    <w:rsid w:val="008F14DC"/>
    <w:rsid w:val="008F1A40"/>
    <w:rsid w:val="008F3880"/>
    <w:rsid w:val="008F3986"/>
    <w:rsid w:val="008F514A"/>
    <w:rsid w:val="008F5380"/>
    <w:rsid w:val="008F556A"/>
    <w:rsid w:val="008F5EB1"/>
    <w:rsid w:val="008F631D"/>
    <w:rsid w:val="008F64A9"/>
    <w:rsid w:val="008F77BB"/>
    <w:rsid w:val="008F798E"/>
    <w:rsid w:val="0090046F"/>
    <w:rsid w:val="00901981"/>
    <w:rsid w:val="00901E8A"/>
    <w:rsid w:val="00902C70"/>
    <w:rsid w:val="00904928"/>
    <w:rsid w:val="00904BD7"/>
    <w:rsid w:val="009055D6"/>
    <w:rsid w:val="009065D9"/>
    <w:rsid w:val="0090779B"/>
    <w:rsid w:val="0091007D"/>
    <w:rsid w:val="00910C44"/>
    <w:rsid w:val="00911C4B"/>
    <w:rsid w:val="0091216C"/>
    <w:rsid w:val="009126E2"/>
    <w:rsid w:val="00914503"/>
    <w:rsid w:val="0091524C"/>
    <w:rsid w:val="00916B54"/>
    <w:rsid w:val="00916DA2"/>
    <w:rsid w:val="00921C33"/>
    <w:rsid w:val="00921E58"/>
    <w:rsid w:val="00923322"/>
    <w:rsid w:val="00923A9D"/>
    <w:rsid w:val="00924C2A"/>
    <w:rsid w:val="0092553F"/>
    <w:rsid w:val="00925DA9"/>
    <w:rsid w:val="009260AB"/>
    <w:rsid w:val="00927593"/>
    <w:rsid w:val="00927A73"/>
    <w:rsid w:val="00927B9A"/>
    <w:rsid w:val="009303A2"/>
    <w:rsid w:val="009303D9"/>
    <w:rsid w:val="00930E1B"/>
    <w:rsid w:val="00930E9E"/>
    <w:rsid w:val="0093138D"/>
    <w:rsid w:val="00932564"/>
    <w:rsid w:val="009326F6"/>
    <w:rsid w:val="0093346F"/>
    <w:rsid w:val="009335A7"/>
    <w:rsid w:val="009335E9"/>
    <w:rsid w:val="00934218"/>
    <w:rsid w:val="00935CE0"/>
    <w:rsid w:val="0093723D"/>
    <w:rsid w:val="009407FF"/>
    <w:rsid w:val="0094227E"/>
    <w:rsid w:val="00942E60"/>
    <w:rsid w:val="00946067"/>
    <w:rsid w:val="00947701"/>
    <w:rsid w:val="00947AB8"/>
    <w:rsid w:val="00950211"/>
    <w:rsid w:val="009503DD"/>
    <w:rsid w:val="009526E9"/>
    <w:rsid w:val="00954295"/>
    <w:rsid w:val="009560FD"/>
    <w:rsid w:val="00956306"/>
    <w:rsid w:val="00956BDC"/>
    <w:rsid w:val="00956F6B"/>
    <w:rsid w:val="00957130"/>
    <w:rsid w:val="00957750"/>
    <w:rsid w:val="00960B90"/>
    <w:rsid w:val="00961C5C"/>
    <w:rsid w:val="00961F8F"/>
    <w:rsid w:val="00962C29"/>
    <w:rsid w:val="00963392"/>
    <w:rsid w:val="00964517"/>
    <w:rsid w:val="009672CD"/>
    <w:rsid w:val="00970331"/>
    <w:rsid w:val="00970C6F"/>
    <w:rsid w:val="00971E81"/>
    <w:rsid w:val="00972737"/>
    <w:rsid w:val="0097593F"/>
    <w:rsid w:val="00975F5E"/>
    <w:rsid w:val="00976547"/>
    <w:rsid w:val="00981912"/>
    <w:rsid w:val="0098288E"/>
    <w:rsid w:val="009833BF"/>
    <w:rsid w:val="00983A7B"/>
    <w:rsid w:val="00983F19"/>
    <w:rsid w:val="009844FB"/>
    <w:rsid w:val="0098478A"/>
    <w:rsid w:val="009851FD"/>
    <w:rsid w:val="00987601"/>
    <w:rsid w:val="009938E9"/>
    <w:rsid w:val="00994655"/>
    <w:rsid w:val="009946AE"/>
    <w:rsid w:val="00994C5A"/>
    <w:rsid w:val="009A10BE"/>
    <w:rsid w:val="009A17D8"/>
    <w:rsid w:val="009A229E"/>
    <w:rsid w:val="009A38EC"/>
    <w:rsid w:val="009A39E1"/>
    <w:rsid w:val="009A5BA6"/>
    <w:rsid w:val="009A72BD"/>
    <w:rsid w:val="009A7C23"/>
    <w:rsid w:val="009B05C4"/>
    <w:rsid w:val="009B0C6F"/>
    <w:rsid w:val="009B0E5D"/>
    <w:rsid w:val="009B1E30"/>
    <w:rsid w:val="009B3863"/>
    <w:rsid w:val="009B3DB8"/>
    <w:rsid w:val="009B4009"/>
    <w:rsid w:val="009B4940"/>
    <w:rsid w:val="009B5B1D"/>
    <w:rsid w:val="009B5CF5"/>
    <w:rsid w:val="009B7CB1"/>
    <w:rsid w:val="009C000E"/>
    <w:rsid w:val="009C1D79"/>
    <w:rsid w:val="009C2078"/>
    <w:rsid w:val="009C255C"/>
    <w:rsid w:val="009C44F2"/>
    <w:rsid w:val="009C4A8A"/>
    <w:rsid w:val="009C61FC"/>
    <w:rsid w:val="009C696C"/>
    <w:rsid w:val="009C6ACE"/>
    <w:rsid w:val="009C76B4"/>
    <w:rsid w:val="009D05C6"/>
    <w:rsid w:val="009D089A"/>
    <w:rsid w:val="009D0E9D"/>
    <w:rsid w:val="009D1269"/>
    <w:rsid w:val="009D1A2A"/>
    <w:rsid w:val="009D1CA6"/>
    <w:rsid w:val="009D2157"/>
    <w:rsid w:val="009D38C2"/>
    <w:rsid w:val="009D5048"/>
    <w:rsid w:val="009D5D29"/>
    <w:rsid w:val="009D64E1"/>
    <w:rsid w:val="009D67F5"/>
    <w:rsid w:val="009D6D07"/>
    <w:rsid w:val="009D71BA"/>
    <w:rsid w:val="009E11FA"/>
    <w:rsid w:val="009E1C4C"/>
    <w:rsid w:val="009E2117"/>
    <w:rsid w:val="009E211F"/>
    <w:rsid w:val="009E21E9"/>
    <w:rsid w:val="009E3641"/>
    <w:rsid w:val="009E3F52"/>
    <w:rsid w:val="009E6849"/>
    <w:rsid w:val="009E6F7C"/>
    <w:rsid w:val="009E7D12"/>
    <w:rsid w:val="009F02AF"/>
    <w:rsid w:val="009F23D7"/>
    <w:rsid w:val="009F38F3"/>
    <w:rsid w:val="009F3EED"/>
    <w:rsid w:val="009F4813"/>
    <w:rsid w:val="009F550E"/>
    <w:rsid w:val="009F715D"/>
    <w:rsid w:val="009F75BF"/>
    <w:rsid w:val="00A010FC"/>
    <w:rsid w:val="00A01851"/>
    <w:rsid w:val="00A01E2C"/>
    <w:rsid w:val="00A02071"/>
    <w:rsid w:val="00A02A42"/>
    <w:rsid w:val="00A049AD"/>
    <w:rsid w:val="00A0707E"/>
    <w:rsid w:val="00A07FE0"/>
    <w:rsid w:val="00A11456"/>
    <w:rsid w:val="00A121FC"/>
    <w:rsid w:val="00A127A8"/>
    <w:rsid w:val="00A127DB"/>
    <w:rsid w:val="00A12BE8"/>
    <w:rsid w:val="00A12DF2"/>
    <w:rsid w:val="00A13202"/>
    <w:rsid w:val="00A1359F"/>
    <w:rsid w:val="00A13B83"/>
    <w:rsid w:val="00A13E90"/>
    <w:rsid w:val="00A153DC"/>
    <w:rsid w:val="00A16CB3"/>
    <w:rsid w:val="00A176C8"/>
    <w:rsid w:val="00A17D97"/>
    <w:rsid w:val="00A22306"/>
    <w:rsid w:val="00A238AD"/>
    <w:rsid w:val="00A23A9F"/>
    <w:rsid w:val="00A243A3"/>
    <w:rsid w:val="00A24C8B"/>
    <w:rsid w:val="00A2580C"/>
    <w:rsid w:val="00A258E8"/>
    <w:rsid w:val="00A25EEB"/>
    <w:rsid w:val="00A26E24"/>
    <w:rsid w:val="00A31A7A"/>
    <w:rsid w:val="00A31F7C"/>
    <w:rsid w:val="00A33689"/>
    <w:rsid w:val="00A355BC"/>
    <w:rsid w:val="00A3585C"/>
    <w:rsid w:val="00A35CC8"/>
    <w:rsid w:val="00A36EBF"/>
    <w:rsid w:val="00A403DA"/>
    <w:rsid w:val="00A40CD2"/>
    <w:rsid w:val="00A415A4"/>
    <w:rsid w:val="00A41BB5"/>
    <w:rsid w:val="00A43AC5"/>
    <w:rsid w:val="00A440FB"/>
    <w:rsid w:val="00A45007"/>
    <w:rsid w:val="00A45B1A"/>
    <w:rsid w:val="00A47662"/>
    <w:rsid w:val="00A50479"/>
    <w:rsid w:val="00A50929"/>
    <w:rsid w:val="00A50EE0"/>
    <w:rsid w:val="00A5101A"/>
    <w:rsid w:val="00A52891"/>
    <w:rsid w:val="00A52CA8"/>
    <w:rsid w:val="00A53621"/>
    <w:rsid w:val="00A55EDE"/>
    <w:rsid w:val="00A56CD2"/>
    <w:rsid w:val="00A5742A"/>
    <w:rsid w:val="00A57633"/>
    <w:rsid w:val="00A60A5D"/>
    <w:rsid w:val="00A60E7F"/>
    <w:rsid w:val="00A622AE"/>
    <w:rsid w:val="00A62D3B"/>
    <w:rsid w:val="00A6399B"/>
    <w:rsid w:val="00A6773B"/>
    <w:rsid w:val="00A6799F"/>
    <w:rsid w:val="00A70F32"/>
    <w:rsid w:val="00A71697"/>
    <w:rsid w:val="00A73DFF"/>
    <w:rsid w:val="00A73E36"/>
    <w:rsid w:val="00A741C1"/>
    <w:rsid w:val="00A74851"/>
    <w:rsid w:val="00A7513C"/>
    <w:rsid w:val="00A7565E"/>
    <w:rsid w:val="00A7565F"/>
    <w:rsid w:val="00A804F6"/>
    <w:rsid w:val="00A80A13"/>
    <w:rsid w:val="00A8138D"/>
    <w:rsid w:val="00A82284"/>
    <w:rsid w:val="00A8378D"/>
    <w:rsid w:val="00A860B5"/>
    <w:rsid w:val="00A87DDD"/>
    <w:rsid w:val="00A90F71"/>
    <w:rsid w:val="00A91F60"/>
    <w:rsid w:val="00A9222D"/>
    <w:rsid w:val="00A9335C"/>
    <w:rsid w:val="00A93622"/>
    <w:rsid w:val="00A944DD"/>
    <w:rsid w:val="00A95239"/>
    <w:rsid w:val="00A954B2"/>
    <w:rsid w:val="00A96E4B"/>
    <w:rsid w:val="00A9743D"/>
    <w:rsid w:val="00AA0336"/>
    <w:rsid w:val="00AA0DF6"/>
    <w:rsid w:val="00AA12F9"/>
    <w:rsid w:val="00AA23CF"/>
    <w:rsid w:val="00AA2BB4"/>
    <w:rsid w:val="00AA2E00"/>
    <w:rsid w:val="00AA381A"/>
    <w:rsid w:val="00AA3C9C"/>
    <w:rsid w:val="00AA3EC8"/>
    <w:rsid w:val="00AA4E82"/>
    <w:rsid w:val="00AA5A52"/>
    <w:rsid w:val="00AA5FD4"/>
    <w:rsid w:val="00AA61A2"/>
    <w:rsid w:val="00AA69DB"/>
    <w:rsid w:val="00AA7B30"/>
    <w:rsid w:val="00AA7BAA"/>
    <w:rsid w:val="00AB0DC2"/>
    <w:rsid w:val="00AB0E80"/>
    <w:rsid w:val="00AB1135"/>
    <w:rsid w:val="00AB25CC"/>
    <w:rsid w:val="00AB40F5"/>
    <w:rsid w:val="00AB4EBF"/>
    <w:rsid w:val="00AB61DF"/>
    <w:rsid w:val="00AB6399"/>
    <w:rsid w:val="00AC12EA"/>
    <w:rsid w:val="00AC1C27"/>
    <w:rsid w:val="00AC2185"/>
    <w:rsid w:val="00AC2DFD"/>
    <w:rsid w:val="00AC3304"/>
    <w:rsid w:val="00AC43BA"/>
    <w:rsid w:val="00AC5425"/>
    <w:rsid w:val="00AC6349"/>
    <w:rsid w:val="00AC6A68"/>
    <w:rsid w:val="00AC7788"/>
    <w:rsid w:val="00AC7BCF"/>
    <w:rsid w:val="00AD0B4D"/>
    <w:rsid w:val="00AD3F2D"/>
    <w:rsid w:val="00AD4CC6"/>
    <w:rsid w:val="00AD5694"/>
    <w:rsid w:val="00AD7013"/>
    <w:rsid w:val="00AD7226"/>
    <w:rsid w:val="00AE0571"/>
    <w:rsid w:val="00AE05C5"/>
    <w:rsid w:val="00AE1A21"/>
    <w:rsid w:val="00AE4EB8"/>
    <w:rsid w:val="00AE7221"/>
    <w:rsid w:val="00AE73DE"/>
    <w:rsid w:val="00AE776A"/>
    <w:rsid w:val="00AE7981"/>
    <w:rsid w:val="00AF1728"/>
    <w:rsid w:val="00AF198E"/>
    <w:rsid w:val="00AF1996"/>
    <w:rsid w:val="00AF244B"/>
    <w:rsid w:val="00AF2630"/>
    <w:rsid w:val="00AF4592"/>
    <w:rsid w:val="00AF558B"/>
    <w:rsid w:val="00AF5E09"/>
    <w:rsid w:val="00AF6572"/>
    <w:rsid w:val="00B00006"/>
    <w:rsid w:val="00B0079B"/>
    <w:rsid w:val="00B01064"/>
    <w:rsid w:val="00B014B7"/>
    <w:rsid w:val="00B01A60"/>
    <w:rsid w:val="00B01C9E"/>
    <w:rsid w:val="00B02345"/>
    <w:rsid w:val="00B0267F"/>
    <w:rsid w:val="00B02BCE"/>
    <w:rsid w:val="00B05ECB"/>
    <w:rsid w:val="00B06587"/>
    <w:rsid w:val="00B11407"/>
    <w:rsid w:val="00B116E1"/>
    <w:rsid w:val="00B12558"/>
    <w:rsid w:val="00B12FEB"/>
    <w:rsid w:val="00B14487"/>
    <w:rsid w:val="00B14D49"/>
    <w:rsid w:val="00B156A0"/>
    <w:rsid w:val="00B166D3"/>
    <w:rsid w:val="00B16DD2"/>
    <w:rsid w:val="00B17A99"/>
    <w:rsid w:val="00B20157"/>
    <w:rsid w:val="00B22345"/>
    <w:rsid w:val="00B22911"/>
    <w:rsid w:val="00B23711"/>
    <w:rsid w:val="00B254C7"/>
    <w:rsid w:val="00B258CC"/>
    <w:rsid w:val="00B26C20"/>
    <w:rsid w:val="00B30253"/>
    <w:rsid w:val="00B30500"/>
    <w:rsid w:val="00B31F2D"/>
    <w:rsid w:val="00B3251B"/>
    <w:rsid w:val="00B336D4"/>
    <w:rsid w:val="00B33F9F"/>
    <w:rsid w:val="00B34A1C"/>
    <w:rsid w:val="00B34FE2"/>
    <w:rsid w:val="00B3547E"/>
    <w:rsid w:val="00B35DC8"/>
    <w:rsid w:val="00B36013"/>
    <w:rsid w:val="00B364C6"/>
    <w:rsid w:val="00B377FB"/>
    <w:rsid w:val="00B4048C"/>
    <w:rsid w:val="00B4240E"/>
    <w:rsid w:val="00B424FA"/>
    <w:rsid w:val="00B42683"/>
    <w:rsid w:val="00B42BF3"/>
    <w:rsid w:val="00B43828"/>
    <w:rsid w:val="00B43B1A"/>
    <w:rsid w:val="00B45783"/>
    <w:rsid w:val="00B468CE"/>
    <w:rsid w:val="00B46DB3"/>
    <w:rsid w:val="00B4704B"/>
    <w:rsid w:val="00B4735C"/>
    <w:rsid w:val="00B4786D"/>
    <w:rsid w:val="00B50695"/>
    <w:rsid w:val="00B50A19"/>
    <w:rsid w:val="00B51D1C"/>
    <w:rsid w:val="00B52965"/>
    <w:rsid w:val="00B52AD9"/>
    <w:rsid w:val="00B52EE6"/>
    <w:rsid w:val="00B53C60"/>
    <w:rsid w:val="00B53CFC"/>
    <w:rsid w:val="00B54E50"/>
    <w:rsid w:val="00B54FE9"/>
    <w:rsid w:val="00B54FF0"/>
    <w:rsid w:val="00B5688E"/>
    <w:rsid w:val="00B57228"/>
    <w:rsid w:val="00B574F1"/>
    <w:rsid w:val="00B60730"/>
    <w:rsid w:val="00B61485"/>
    <w:rsid w:val="00B61780"/>
    <w:rsid w:val="00B61AFC"/>
    <w:rsid w:val="00B61C8B"/>
    <w:rsid w:val="00B61EEF"/>
    <w:rsid w:val="00B63811"/>
    <w:rsid w:val="00B638F7"/>
    <w:rsid w:val="00B63BAC"/>
    <w:rsid w:val="00B64109"/>
    <w:rsid w:val="00B66D21"/>
    <w:rsid w:val="00B66EA0"/>
    <w:rsid w:val="00B67684"/>
    <w:rsid w:val="00B70325"/>
    <w:rsid w:val="00B71839"/>
    <w:rsid w:val="00B71C61"/>
    <w:rsid w:val="00B7612F"/>
    <w:rsid w:val="00B77780"/>
    <w:rsid w:val="00B801CD"/>
    <w:rsid w:val="00B812DF"/>
    <w:rsid w:val="00B81464"/>
    <w:rsid w:val="00B81558"/>
    <w:rsid w:val="00B8171B"/>
    <w:rsid w:val="00B824E2"/>
    <w:rsid w:val="00B8329B"/>
    <w:rsid w:val="00B83DED"/>
    <w:rsid w:val="00B84D16"/>
    <w:rsid w:val="00B8713E"/>
    <w:rsid w:val="00B87BEA"/>
    <w:rsid w:val="00B87CFF"/>
    <w:rsid w:val="00B9015E"/>
    <w:rsid w:val="00B91F78"/>
    <w:rsid w:val="00B9393F"/>
    <w:rsid w:val="00B9435C"/>
    <w:rsid w:val="00B9475A"/>
    <w:rsid w:val="00B94F0F"/>
    <w:rsid w:val="00B95B1C"/>
    <w:rsid w:val="00B977C9"/>
    <w:rsid w:val="00B97826"/>
    <w:rsid w:val="00B97D09"/>
    <w:rsid w:val="00BA2660"/>
    <w:rsid w:val="00BA3511"/>
    <w:rsid w:val="00BA4984"/>
    <w:rsid w:val="00BA4C1A"/>
    <w:rsid w:val="00BA4DBC"/>
    <w:rsid w:val="00BA5A43"/>
    <w:rsid w:val="00BA674A"/>
    <w:rsid w:val="00BA67A9"/>
    <w:rsid w:val="00BA737D"/>
    <w:rsid w:val="00BB0137"/>
    <w:rsid w:val="00BB0479"/>
    <w:rsid w:val="00BB3921"/>
    <w:rsid w:val="00BB3B80"/>
    <w:rsid w:val="00BB555D"/>
    <w:rsid w:val="00BB6869"/>
    <w:rsid w:val="00BB7348"/>
    <w:rsid w:val="00BC0EC6"/>
    <w:rsid w:val="00BC160C"/>
    <w:rsid w:val="00BC1CEE"/>
    <w:rsid w:val="00BC458A"/>
    <w:rsid w:val="00BC46A9"/>
    <w:rsid w:val="00BC4A92"/>
    <w:rsid w:val="00BD0118"/>
    <w:rsid w:val="00BD11B5"/>
    <w:rsid w:val="00BD1C8F"/>
    <w:rsid w:val="00BD23DD"/>
    <w:rsid w:val="00BD27AD"/>
    <w:rsid w:val="00BD2998"/>
    <w:rsid w:val="00BD556F"/>
    <w:rsid w:val="00BD5ECC"/>
    <w:rsid w:val="00BD68E5"/>
    <w:rsid w:val="00BD6D52"/>
    <w:rsid w:val="00BD7508"/>
    <w:rsid w:val="00BD75FC"/>
    <w:rsid w:val="00BD781F"/>
    <w:rsid w:val="00BD7B90"/>
    <w:rsid w:val="00BE1389"/>
    <w:rsid w:val="00BE157E"/>
    <w:rsid w:val="00BE28C8"/>
    <w:rsid w:val="00BE4306"/>
    <w:rsid w:val="00BE4573"/>
    <w:rsid w:val="00BE4959"/>
    <w:rsid w:val="00BE5A11"/>
    <w:rsid w:val="00BE795E"/>
    <w:rsid w:val="00BF030E"/>
    <w:rsid w:val="00BF1608"/>
    <w:rsid w:val="00BF27C1"/>
    <w:rsid w:val="00BF33A6"/>
    <w:rsid w:val="00BF3B91"/>
    <w:rsid w:val="00BF428F"/>
    <w:rsid w:val="00BF473D"/>
    <w:rsid w:val="00BF726B"/>
    <w:rsid w:val="00C014AB"/>
    <w:rsid w:val="00C019A5"/>
    <w:rsid w:val="00C02858"/>
    <w:rsid w:val="00C030DD"/>
    <w:rsid w:val="00C03992"/>
    <w:rsid w:val="00C04B9A"/>
    <w:rsid w:val="00C04CD8"/>
    <w:rsid w:val="00C05098"/>
    <w:rsid w:val="00C10056"/>
    <w:rsid w:val="00C10616"/>
    <w:rsid w:val="00C10EA4"/>
    <w:rsid w:val="00C11FDA"/>
    <w:rsid w:val="00C130DA"/>
    <w:rsid w:val="00C13214"/>
    <w:rsid w:val="00C13DDC"/>
    <w:rsid w:val="00C1577F"/>
    <w:rsid w:val="00C169AA"/>
    <w:rsid w:val="00C174F5"/>
    <w:rsid w:val="00C208BC"/>
    <w:rsid w:val="00C22DD2"/>
    <w:rsid w:val="00C23697"/>
    <w:rsid w:val="00C237F7"/>
    <w:rsid w:val="00C23CD0"/>
    <w:rsid w:val="00C2459C"/>
    <w:rsid w:val="00C24DB2"/>
    <w:rsid w:val="00C2555D"/>
    <w:rsid w:val="00C2629A"/>
    <w:rsid w:val="00C313F8"/>
    <w:rsid w:val="00C319EB"/>
    <w:rsid w:val="00C31A2E"/>
    <w:rsid w:val="00C31CD7"/>
    <w:rsid w:val="00C31FAE"/>
    <w:rsid w:val="00C32EBE"/>
    <w:rsid w:val="00C33B4D"/>
    <w:rsid w:val="00C3473C"/>
    <w:rsid w:val="00C34864"/>
    <w:rsid w:val="00C349BD"/>
    <w:rsid w:val="00C35191"/>
    <w:rsid w:val="00C3545D"/>
    <w:rsid w:val="00C35647"/>
    <w:rsid w:val="00C369CC"/>
    <w:rsid w:val="00C408C8"/>
    <w:rsid w:val="00C412DA"/>
    <w:rsid w:val="00C417D2"/>
    <w:rsid w:val="00C41E5A"/>
    <w:rsid w:val="00C4307B"/>
    <w:rsid w:val="00C43AF2"/>
    <w:rsid w:val="00C44ED9"/>
    <w:rsid w:val="00C46AF9"/>
    <w:rsid w:val="00C51985"/>
    <w:rsid w:val="00C523F7"/>
    <w:rsid w:val="00C52912"/>
    <w:rsid w:val="00C551E3"/>
    <w:rsid w:val="00C55607"/>
    <w:rsid w:val="00C56B72"/>
    <w:rsid w:val="00C60452"/>
    <w:rsid w:val="00C60663"/>
    <w:rsid w:val="00C60848"/>
    <w:rsid w:val="00C61C0C"/>
    <w:rsid w:val="00C621D3"/>
    <w:rsid w:val="00C6428F"/>
    <w:rsid w:val="00C64997"/>
    <w:rsid w:val="00C64E3C"/>
    <w:rsid w:val="00C6538C"/>
    <w:rsid w:val="00C65396"/>
    <w:rsid w:val="00C65523"/>
    <w:rsid w:val="00C66D10"/>
    <w:rsid w:val="00C6749B"/>
    <w:rsid w:val="00C70031"/>
    <w:rsid w:val="00C7027F"/>
    <w:rsid w:val="00C708C1"/>
    <w:rsid w:val="00C70B3B"/>
    <w:rsid w:val="00C70CC9"/>
    <w:rsid w:val="00C71402"/>
    <w:rsid w:val="00C72259"/>
    <w:rsid w:val="00C72545"/>
    <w:rsid w:val="00C731F5"/>
    <w:rsid w:val="00C73A72"/>
    <w:rsid w:val="00C73AD1"/>
    <w:rsid w:val="00C74157"/>
    <w:rsid w:val="00C74905"/>
    <w:rsid w:val="00C74DC3"/>
    <w:rsid w:val="00C74E73"/>
    <w:rsid w:val="00C768FE"/>
    <w:rsid w:val="00C76B13"/>
    <w:rsid w:val="00C8115B"/>
    <w:rsid w:val="00C813F3"/>
    <w:rsid w:val="00C81860"/>
    <w:rsid w:val="00C81989"/>
    <w:rsid w:val="00C81B99"/>
    <w:rsid w:val="00C81D94"/>
    <w:rsid w:val="00C82E42"/>
    <w:rsid w:val="00C92A62"/>
    <w:rsid w:val="00C93069"/>
    <w:rsid w:val="00C93578"/>
    <w:rsid w:val="00C93C4C"/>
    <w:rsid w:val="00C9565C"/>
    <w:rsid w:val="00C95AE5"/>
    <w:rsid w:val="00C968B1"/>
    <w:rsid w:val="00C96B40"/>
    <w:rsid w:val="00C96DCE"/>
    <w:rsid w:val="00C96EBB"/>
    <w:rsid w:val="00C9716D"/>
    <w:rsid w:val="00C97378"/>
    <w:rsid w:val="00CA0197"/>
    <w:rsid w:val="00CA10AF"/>
    <w:rsid w:val="00CA30D0"/>
    <w:rsid w:val="00CA3732"/>
    <w:rsid w:val="00CA4542"/>
    <w:rsid w:val="00CA6042"/>
    <w:rsid w:val="00CA6B72"/>
    <w:rsid w:val="00CB04C5"/>
    <w:rsid w:val="00CB06C1"/>
    <w:rsid w:val="00CB0DBD"/>
    <w:rsid w:val="00CB0E9B"/>
    <w:rsid w:val="00CB12DD"/>
    <w:rsid w:val="00CB13C4"/>
    <w:rsid w:val="00CB13E8"/>
    <w:rsid w:val="00CB177A"/>
    <w:rsid w:val="00CB1914"/>
    <w:rsid w:val="00CB2400"/>
    <w:rsid w:val="00CB5D8D"/>
    <w:rsid w:val="00CB6807"/>
    <w:rsid w:val="00CB69B9"/>
    <w:rsid w:val="00CC0077"/>
    <w:rsid w:val="00CC2E27"/>
    <w:rsid w:val="00CC4867"/>
    <w:rsid w:val="00CC565C"/>
    <w:rsid w:val="00CC6C25"/>
    <w:rsid w:val="00CC6FE0"/>
    <w:rsid w:val="00CD090C"/>
    <w:rsid w:val="00CD16FD"/>
    <w:rsid w:val="00CD2872"/>
    <w:rsid w:val="00CD2CE0"/>
    <w:rsid w:val="00CD39C4"/>
    <w:rsid w:val="00CD3B2E"/>
    <w:rsid w:val="00CD3E81"/>
    <w:rsid w:val="00CD4001"/>
    <w:rsid w:val="00CD47FB"/>
    <w:rsid w:val="00CD4850"/>
    <w:rsid w:val="00CD6D0D"/>
    <w:rsid w:val="00CE2271"/>
    <w:rsid w:val="00CE4831"/>
    <w:rsid w:val="00CE5B0E"/>
    <w:rsid w:val="00CE5E56"/>
    <w:rsid w:val="00CE61EA"/>
    <w:rsid w:val="00CE667F"/>
    <w:rsid w:val="00CE743F"/>
    <w:rsid w:val="00CE77CE"/>
    <w:rsid w:val="00CE7D9E"/>
    <w:rsid w:val="00CF1D2B"/>
    <w:rsid w:val="00CF238A"/>
    <w:rsid w:val="00CF348D"/>
    <w:rsid w:val="00CF454B"/>
    <w:rsid w:val="00CF4BF0"/>
    <w:rsid w:val="00CF51BC"/>
    <w:rsid w:val="00CF60B6"/>
    <w:rsid w:val="00CF622D"/>
    <w:rsid w:val="00CF6425"/>
    <w:rsid w:val="00CF74DF"/>
    <w:rsid w:val="00D00806"/>
    <w:rsid w:val="00D0181D"/>
    <w:rsid w:val="00D0267F"/>
    <w:rsid w:val="00D02B05"/>
    <w:rsid w:val="00D02B64"/>
    <w:rsid w:val="00D042AA"/>
    <w:rsid w:val="00D05190"/>
    <w:rsid w:val="00D05D16"/>
    <w:rsid w:val="00D06B14"/>
    <w:rsid w:val="00D07132"/>
    <w:rsid w:val="00D07ED9"/>
    <w:rsid w:val="00D10842"/>
    <w:rsid w:val="00D11355"/>
    <w:rsid w:val="00D11AFC"/>
    <w:rsid w:val="00D11E6F"/>
    <w:rsid w:val="00D12938"/>
    <w:rsid w:val="00D13319"/>
    <w:rsid w:val="00D1338B"/>
    <w:rsid w:val="00D13D3A"/>
    <w:rsid w:val="00D13EC4"/>
    <w:rsid w:val="00D14DFC"/>
    <w:rsid w:val="00D217B0"/>
    <w:rsid w:val="00D22174"/>
    <w:rsid w:val="00D22984"/>
    <w:rsid w:val="00D24864"/>
    <w:rsid w:val="00D2534D"/>
    <w:rsid w:val="00D30FF0"/>
    <w:rsid w:val="00D32512"/>
    <w:rsid w:val="00D3277A"/>
    <w:rsid w:val="00D348DE"/>
    <w:rsid w:val="00D34B3E"/>
    <w:rsid w:val="00D36801"/>
    <w:rsid w:val="00D3736A"/>
    <w:rsid w:val="00D40357"/>
    <w:rsid w:val="00D40582"/>
    <w:rsid w:val="00D40756"/>
    <w:rsid w:val="00D40A9C"/>
    <w:rsid w:val="00D41A79"/>
    <w:rsid w:val="00D422C3"/>
    <w:rsid w:val="00D42807"/>
    <w:rsid w:val="00D431A9"/>
    <w:rsid w:val="00D455CF"/>
    <w:rsid w:val="00D455DD"/>
    <w:rsid w:val="00D45ADA"/>
    <w:rsid w:val="00D46322"/>
    <w:rsid w:val="00D471F7"/>
    <w:rsid w:val="00D50510"/>
    <w:rsid w:val="00D50B50"/>
    <w:rsid w:val="00D512F9"/>
    <w:rsid w:val="00D5190D"/>
    <w:rsid w:val="00D52A25"/>
    <w:rsid w:val="00D54332"/>
    <w:rsid w:val="00D56244"/>
    <w:rsid w:val="00D5637B"/>
    <w:rsid w:val="00D573C0"/>
    <w:rsid w:val="00D574DD"/>
    <w:rsid w:val="00D57BC1"/>
    <w:rsid w:val="00D610F2"/>
    <w:rsid w:val="00D613DF"/>
    <w:rsid w:val="00D61E71"/>
    <w:rsid w:val="00D6211D"/>
    <w:rsid w:val="00D62F94"/>
    <w:rsid w:val="00D62F9F"/>
    <w:rsid w:val="00D63332"/>
    <w:rsid w:val="00D642B0"/>
    <w:rsid w:val="00D66083"/>
    <w:rsid w:val="00D671EA"/>
    <w:rsid w:val="00D709BC"/>
    <w:rsid w:val="00D709C5"/>
    <w:rsid w:val="00D71638"/>
    <w:rsid w:val="00D71D89"/>
    <w:rsid w:val="00D72148"/>
    <w:rsid w:val="00D72870"/>
    <w:rsid w:val="00D73E6C"/>
    <w:rsid w:val="00D76C0A"/>
    <w:rsid w:val="00D77D87"/>
    <w:rsid w:val="00D8196E"/>
    <w:rsid w:val="00D82801"/>
    <w:rsid w:val="00D82EBF"/>
    <w:rsid w:val="00D831F3"/>
    <w:rsid w:val="00D852D1"/>
    <w:rsid w:val="00D86AB7"/>
    <w:rsid w:val="00D901AA"/>
    <w:rsid w:val="00D91025"/>
    <w:rsid w:val="00D91EB9"/>
    <w:rsid w:val="00D92C11"/>
    <w:rsid w:val="00D92D5D"/>
    <w:rsid w:val="00D93882"/>
    <w:rsid w:val="00D93F08"/>
    <w:rsid w:val="00D96777"/>
    <w:rsid w:val="00DA0213"/>
    <w:rsid w:val="00DA0437"/>
    <w:rsid w:val="00DA08C4"/>
    <w:rsid w:val="00DA0EAF"/>
    <w:rsid w:val="00DA44CF"/>
    <w:rsid w:val="00DA4E66"/>
    <w:rsid w:val="00DA5923"/>
    <w:rsid w:val="00DA64C0"/>
    <w:rsid w:val="00DA69CF"/>
    <w:rsid w:val="00DA74E7"/>
    <w:rsid w:val="00DB0947"/>
    <w:rsid w:val="00DB1272"/>
    <w:rsid w:val="00DB2527"/>
    <w:rsid w:val="00DB2D4B"/>
    <w:rsid w:val="00DB393B"/>
    <w:rsid w:val="00DB5152"/>
    <w:rsid w:val="00DB5E5B"/>
    <w:rsid w:val="00DB674B"/>
    <w:rsid w:val="00DB6B1F"/>
    <w:rsid w:val="00DC0CA7"/>
    <w:rsid w:val="00DC0F44"/>
    <w:rsid w:val="00DC1975"/>
    <w:rsid w:val="00DC2A1E"/>
    <w:rsid w:val="00DC3BDA"/>
    <w:rsid w:val="00DC5998"/>
    <w:rsid w:val="00DC64F5"/>
    <w:rsid w:val="00DC6A21"/>
    <w:rsid w:val="00DC7D1F"/>
    <w:rsid w:val="00DD059E"/>
    <w:rsid w:val="00DD14A8"/>
    <w:rsid w:val="00DD239B"/>
    <w:rsid w:val="00DD25C1"/>
    <w:rsid w:val="00DD279C"/>
    <w:rsid w:val="00DD3662"/>
    <w:rsid w:val="00DD6B5C"/>
    <w:rsid w:val="00DD761C"/>
    <w:rsid w:val="00DD7CEF"/>
    <w:rsid w:val="00DE01A5"/>
    <w:rsid w:val="00DE077C"/>
    <w:rsid w:val="00DE0F40"/>
    <w:rsid w:val="00DE1289"/>
    <w:rsid w:val="00DE4EDB"/>
    <w:rsid w:val="00DE4F91"/>
    <w:rsid w:val="00DE5175"/>
    <w:rsid w:val="00DE51E8"/>
    <w:rsid w:val="00DE6617"/>
    <w:rsid w:val="00DE7635"/>
    <w:rsid w:val="00DE7A11"/>
    <w:rsid w:val="00DF0447"/>
    <w:rsid w:val="00DF04FC"/>
    <w:rsid w:val="00DF1933"/>
    <w:rsid w:val="00DF1BF8"/>
    <w:rsid w:val="00DF407F"/>
    <w:rsid w:val="00DF5661"/>
    <w:rsid w:val="00DF6660"/>
    <w:rsid w:val="00E00E02"/>
    <w:rsid w:val="00E0130F"/>
    <w:rsid w:val="00E023CA"/>
    <w:rsid w:val="00E03E46"/>
    <w:rsid w:val="00E04A76"/>
    <w:rsid w:val="00E050A0"/>
    <w:rsid w:val="00E06D1B"/>
    <w:rsid w:val="00E07022"/>
    <w:rsid w:val="00E070D2"/>
    <w:rsid w:val="00E07436"/>
    <w:rsid w:val="00E10620"/>
    <w:rsid w:val="00E11788"/>
    <w:rsid w:val="00E11F38"/>
    <w:rsid w:val="00E135AF"/>
    <w:rsid w:val="00E13B06"/>
    <w:rsid w:val="00E14E82"/>
    <w:rsid w:val="00E15094"/>
    <w:rsid w:val="00E16BC4"/>
    <w:rsid w:val="00E17B03"/>
    <w:rsid w:val="00E20EE0"/>
    <w:rsid w:val="00E21413"/>
    <w:rsid w:val="00E21FC1"/>
    <w:rsid w:val="00E22657"/>
    <w:rsid w:val="00E24DB7"/>
    <w:rsid w:val="00E260AB"/>
    <w:rsid w:val="00E26254"/>
    <w:rsid w:val="00E30BC7"/>
    <w:rsid w:val="00E31B22"/>
    <w:rsid w:val="00E31CE3"/>
    <w:rsid w:val="00E31D40"/>
    <w:rsid w:val="00E32F57"/>
    <w:rsid w:val="00E331B6"/>
    <w:rsid w:val="00E34135"/>
    <w:rsid w:val="00E351C9"/>
    <w:rsid w:val="00E35F37"/>
    <w:rsid w:val="00E40491"/>
    <w:rsid w:val="00E40ED8"/>
    <w:rsid w:val="00E43016"/>
    <w:rsid w:val="00E43646"/>
    <w:rsid w:val="00E45064"/>
    <w:rsid w:val="00E45E0B"/>
    <w:rsid w:val="00E4682B"/>
    <w:rsid w:val="00E515F6"/>
    <w:rsid w:val="00E5248C"/>
    <w:rsid w:val="00E52EFF"/>
    <w:rsid w:val="00E54922"/>
    <w:rsid w:val="00E54BB5"/>
    <w:rsid w:val="00E54BF8"/>
    <w:rsid w:val="00E56296"/>
    <w:rsid w:val="00E56797"/>
    <w:rsid w:val="00E567BF"/>
    <w:rsid w:val="00E57EE3"/>
    <w:rsid w:val="00E61EF4"/>
    <w:rsid w:val="00E6268A"/>
    <w:rsid w:val="00E62FFD"/>
    <w:rsid w:val="00E652F7"/>
    <w:rsid w:val="00E66C2B"/>
    <w:rsid w:val="00E702FB"/>
    <w:rsid w:val="00E70F88"/>
    <w:rsid w:val="00E72159"/>
    <w:rsid w:val="00E72BA7"/>
    <w:rsid w:val="00E72CED"/>
    <w:rsid w:val="00E735EB"/>
    <w:rsid w:val="00E74E60"/>
    <w:rsid w:val="00E75BD5"/>
    <w:rsid w:val="00E761F4"/>
    <w:rsid w:val="00E7620B"/>
    <w:rsid w:val="00E7636F"/>
    <w:rsid w:val="00E76F6B"/>
    <w:rsid w:val="00E81316"/>
    <w:rsid w:val="00E818F2"/>
    <w:rsid w:val="00E81D40"/>
    <w:rsid w:val="00E81EFB"/>
    <w:rsid w:val="00E820FE"/>
    <w:rsid w:val="00E8228F"/>
    <w:rsid w:val="00E82925"/>
    <w:rsid w:val="00E84286"/>
    <w:rsid w:val="00E84A51"/>
    <w:rsid w:val="00E85BE2"/>
    <w:rsid w:val="00E86105"/>
    <w:rsid w:val="00E86229"/>
    <w:rsid w:val="00E870E5"/>
    <w:rsid w:val="00E87A04"/>
    <w:rsid w:val="00E87DB4"/>
    <w:rsid w:val="00E87F82"/>
    <w:rsid w:val="00E90A76"/>
    <w:rsid w:val="00E90AAC"/>
    <w:rsid w:val="00E92584"/>
    <w:rsid w:val="00E93EE3"/>
    <w:rsid w:val="00E94145"/>
    <w:rsid w:val="00E94E9D"/>
    <w:rsid w:val="00E96F41"/>
    <w:rsid w:val="00E97094"/>
    <w:rsid w:val="00E97764"/>
    <w:rsid w:val="00EA0ED9"/>
    <w:rsid w:val="00EA1E61"/>
    <w:rsid w:val="00EA2FC7"/>
    <w:rsid w:val="00EA3202"/>
    <w:rsid w:val="00EA3329"/>
    <w:rsid w:val="00EA3E77"/>
    <w:rsid w:val="00EA3F80"/>
    <w:rsid w:val="00EA4337"/>
    <w:rsid w:val="00EA5720"/>
    <w:rsid w:val="00EA5B9E"/>
    <w:rsid w:val="00EA64EB"/>
    <w:rsid w:val="00EA6EB2"/>
    <w:rsid w:val="00EA75B6"/>
    <w:rsid w:val="00EA7995"/>
    <w:rsid w:val="00EA7D28"/>
    <w:rsid w:val="00EB0315"/>
    <w:rsid w:val="00EB1112"/>
    <w:rsid w:val="00EB17BD"/>
    <w:rsid w:val="00EB2141"/>
    <w:rsid w:val="00EB344D"/>
    <w:rsid w:val="00EB44EE"/>
    <w:rsid w:val="00EB5E8E"/>
    <w:rsid w:val="00EB7311"/>
    <w:rsid w:val="00EC0A6A"/>
    <w:rsid w:val="00EC144E"/>
    <w:rsid w:val="00EC159A"/>
    <w:rsid w:val="00EC1CBD"/>
    <w:rsid w:val="00EC3837"/>
    <w:rsid w:val="00EC4DCA"/>
    <w:rsid w:val="00EC5130"/>
    <w:rsid w:val="00EC57BF"/>
    <w:rsid w:val="00EC5933"/>
    <w:rsid w:val="00EC64CB"/>
    <w:rsid w:val="00EC7DEE"/>
    <w:rsid w:val="00ED0015"/>
    <w:rsid w:val="00ED19FC"/>
    <w:rsid w:val="00ED1D7B"/>
    <w:rsid w:val="00ED37C9"/>
    <w:rsid w:val="00ED3B84"/>
    <w:rsid w:val="00ED4460"/>
    <w:rsid w:val="00ED6BE0"/>
    <w:rsid w:val="00ED73B8"/>
    <w:rsid w:val="00ED762E"/>
    <w:rsid w:val="00ED7D9B"/>
    <w:rsid w:val="00ED7E5C"/>
    <w:rsid w:val="00EE0252"/>
    <w:rsid w:val="00EE0EF6"/>
    <w:rsid w:val="00EE1503"/>
    <w:rsid w:val="00EE17D2"/>
    <w:rsid w:val="00EE2C65"/>
    <w:rsid w:val="00EE330F"/>
    <w:rsid w:val="00EE3BCE"/>
    <w:rsid w:val="00EE527F"/>
    <w:rsid w:val="00EE5C59"/>
    <w:rsid w:val="00EE6F55"/>
    <w:rsid w:val="00EF1135"/>
    <w:rsid w:val="00EF163F"/>
    <w:rsid w:val="00EF3476"/>
    <w:rsid w:val="00EF3584"/>
    <w:rsid w:val="00EF36F5"/>
    <w:rsid w:val="00EF635D"/>
    <w:rsid w:val="00EF67DB"/>
    <w:rsid w:val="00EF7225"/>
    <w:rsid w:val="00EF7241"/>
    <w:rsid w:val="00EF7AB2"/>
    <w:rsid w:val="00EF7AFA"/>
    <w:rsid w:val="00EF7F4B"/>
    <w:rsid w:val="00F008D7"/>
    <w:rsid w:val="00F0105C"/>
    <w:rsid w:val="00F02B72"/>
    <w:rsid w:val="00F04D47"/>
    <w:rsid w:val="00F04F90"/>
    <w:rsid w:val="00F052FF"/>
    <w:rsid w:val="00F05E6A"/>
    <w:rsid w:val="00F07323"/>
    <w:rsid w:val="00F10A1B"/>
    <w:rsid w:val="00F11946"/>
    <w:rsid w:val="00F1230D"/>
    <w:rsid w:val="00F124E3"/>
    <w:rsid w:val="00F124E5"/>
    <w:rsid w:val="00F13888"/>
    <w:rsid w:val="00F13AAE"/>
    <w:rsid w:val="00F142FB"/>
    <w:rsid w:val="00F152AC"/>
    <w:rsid w:val="00F1597C"/>
    <w:rsid w:val="00F16D06"/>
    <w:rsid w:val="00F1703B"/>
    <w:rsid w:val="00F200A8"/>
    <w:rsid w:val="00F20258"/>
    <w:rsid w:val="00F207BA"/>
    <w:rsid w:val="00F20F70"/>
    <w:rsid w:val="00F20FA4"/>
    <w:rsid w:val="00F22BCC"/>
    <w:rsid w:val="00F23F3F"/>
    <w:rsid w:val="00F2452E"/>
    <w:rsid w:val="00F24869"/>
    <w:rsid w:val="00F26718"/>
    <w:rsid w:val="00F26FBA"/>
    <w:rsid w:val="00F27369"/>
    <w:rsid w:val="00F2784E"/>
    <w:rsid w:val="00F3038E"/>
    <w:rsid w:val="00F309FE"/>
    <w:rsid w:val="00F3447D"/>
    <w:rsid w:val="00F35691"/>
    <w:rsid w:val="00F36252"/>
    <w:rsid w:val="00F367A8"/>
    <w:rsid w:val="00F4001C"/>
    <w:rsid w:val="00F4020D"/>
    <w:rsid w:val="00F415C1"/>
    <w:rsid w:val="00F41C6D"/>
    <w:rsid w:val="00F4265B"/>
    <w:rsid w:val="00F42884"/>
    <w:rsid w:val="00F42B74"/>
    <w:rsid w:val="00F44090"/>
    <w:rsid w:val="00F44DAB"/>
    <w:rsid w:val="00F45166"/>
    <w:rsid w:val="00F45360"/>
    <w:rsid w:val="00F456BB"/>
    <w:rsid w:val="00F4579F"/>
    <w:rsid w:val="00F469B6"/>
    <w:rsid w:val="00F47230"/>
    <w:rsid w:val="00F50476"/>
    <w:rsid w:val="00F5110D"/>
    <w:rsid w:val="00F54223"/>
    <w:rsid w:val="00F54619"/>
    <w:rsid w:val="00F54B20"/>
    <w:rsid w:val="00F54D4C"/>
    <w:rsid w:val="00F54FA2"/>
    <w:rsid w:val="00F55128"/>
    <w:rsid w:val="00F55246"/>
    <w:rsid w:val="00F553D2"/>
    <w:rsid w:val="00F55A5F"/>
    <w:rsid w:val="00F56E26"/>
    <w:rsid w:val="00F571CE"/>
    <w:rsid w:val="00F574B0"/>
    <w:rsid w:val="00F60E9A"/>
    <w:rsid w:val="00F62FE4"/>
    <w:rsid w:val="00F636BC"/>
    <w:rsid w:val="00F63CF8"/>
    <w:rsid w:val="00F64108"/>
    <w:rsid w:val="00F6595D"/>
    <w:rsid w:val="00F6737E"/>
    <w:rsid w:val="00F712C8"/>
    <w:rsid w:val="00F7147A"/>
    <w:rsid w:val="00F715EE"/>
    <w:rsid w:val="00F71B5C"/>
    <w:rsid w:val="00F720A2"/>
    <w:rsid w:val="00F755FA"/>
    <w:rsid w:val="00F75D17"/>
    <w:rsid w:val="00F772F4"/>
    <w:rsid w:val="00F83385"/>
    <w:rsid w:val="00F8356B"/>
    <w:rsid w:val="00F842D4"/>
    <w:rsid w:val="00F84D5C"/>
    <w:rsid w:val="00F85ED1"/>
    <w:rsid w:val="00F85F1E"/>
    <w:rsid w:val="00F86E19"/>
    <w:rsid w:val="00F87126"/>
    <w:rsid w:val="00F87165"/>
    <w:rsid w:val="00F87510"/>
    <w:rsid w:val="00F87A3F"/>
    <w:rsid w:val="00F92775"/>
    <w:rsid w:val="00F9633E"/>
    <w:rsid w:val="00F964AC"/>
    <w:rsid w:val="00F96555"/>
    <w:rsid w:val="00F96A8B"/>
    <w:rsid w:val="00F97AC4"/>
    <w:rsid w:val="00FA0CA0"/>
    <w:rsid w:val="00FA1380"/>
    <w:rsid w:val="00FA1827"/>
    <w:rsid w:val="00FA1E85"/>
    <w:rsid w:val="00FA3697"/>
    <w:rsid w:val="00FA373A"/>
    <w:rsid w:val="00FA61E4"/>
    <w:rsid w:val="00FA6A5F"/>
    <w:rsid w:val="00FA6EE8"/>
    <w:rsid w:val="00FA7BE5"/>
    <w:rsid w:val="00FB0134"/>
    <w:rsid w:val="00FB4917"/>
    <w:rsid w:val="00FB4F03"/>
    <w:rsid w:val="00FB6762"/>
    <w:rsid w:val="00FB75B0"/>
    <w:rsid w:val="00FB7DB4"/>
    <w:rsid w:val="00FB7E25"/>
    <w:rsid w:val="00FB7E99"/>
    <w:rsid w:val="00FC32FE"/>
    <w:rsid w:val="00FC35A2"/>
    <w:rsid w:val="00FC4A66"/>
    <w:rsid w:val="00FC55CF"/>
    <w:rsid w:val="00FC62D9"/>
    <w:rsid w:val="00FD0919"/>
    <w:rsid w:val="00FD0F28"/>
    <w:rsid w:val="00FD1186"/>
    <w:rsid w:val="00FD138C"/>
    <w:rsid w:val="00FD1628"/>
    <w:rsid w:val="00FD2995"/>
    <w:rsid w:val="00FD6948"/>
    <w:rsid w:val="00FD6CAF"/>
    <w:rsid w:val="00FE04C2"/>
    <w:rsid w:val="00FE117B"/>
    <w:rsid w:val="00FE1879"/>
    <w:rsid w:val="00FE2759"/>
    <w:rsid w:val="00FE2AA7"/>
    <w:rsid w:val="00FE3200"/>
    <w:rsid w:val="00FE52F7"/>
    <w:rsid w:val="00FE5DBD"/>
    <w:rsid w:val="00FE6A83"/>
    <w:rsid w:val="00FE6B3B"/>
    <w:rsid w:val="00FF0327"/>
    <w:rsid w:val="00FF0D29"/>
    <w:rsid w:val="00FF2285"/>
    <w:rsid w:val="00FF3E4A"/>
    <w:rsid w:val="00FF3ED9"/>
    <w:rsid w:val="00FF5347"/>
    <w:rsid w:val="00FF53B5"/>
    <w:rsid w:val="00FF5BBF"/>
    <w:rsid w:val="00FF6A79"/>
    <w:rsid w:val="00FF6E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EA3E85"/>
  <w15:docId w15:val="{1E63BF59-34AD-416D-BCE1-A54AF77C6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816"/>
    <w:pPr>
      <w:spacing w:line="360" w:lineRule="auto"/>
    </w:pPr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D13EC4"/>
    <w:pPr>
      <w:keepNext/>
      <w:keepLines/>
      <w:widowControl w:val="0"/>
      <w:spacing w:before="340" w:after="330"/>
      <w:jc w:val="center"/>
      <w:outlineLvl w:val="0"/>
    </w:pPr>
    <w:rPr>
      <w:rFonts w:eastAsia="黑体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nhideWhenUsed/>
    <w:qFormat/>
    <w:rsid w:val="00D13EC4"/>
    <w:pPr>
      <w:widowControl w:val="0"/>
      <w:spacing w:before="260" w:after="260"/>
      <w:ind w:left="-74" w:right="-113"/>
      <w:outlineLvl w:val="1"/>
    </w:pPr>
    <w:rPr>
      <w:rFonts w:eastAsia="黑体" w:cstheme="majorBidi"/>
      <w:b/>
      <w:bCs/>
      <w:kern w:val="2"/>
      <w:szCs w:val="22"/>
    </w:rPr>
  </w:style>
  <w:style w:type="paragraph" w:styleId="3">
    <w:name w:val="heading 3"/>
    <w:basedOn w:val="a"/>
    <w:next w:val="a"/>
    <w:link w:val="30"/>
    <w:unhideWhenUsed/>
    <w:qFormat/>
    <w:rsid w:val="00D13EC4"/>
    <w:pPr>
      <w:keepNext/>
      <w:keepLines/>
      <w:widowControl w:val="0"/>
      <w:spacing w:before="260" w:after="260" w:line="416" w:lineRule="auto"/>
      <w:jc w:val="both"/>
      <w:outlineLvl w:val="2"/>
    </w:pPr>
    <w:rPr>
      <w:rFonts w:eastAsia="宋体"/>
      <w:b/>
      <w:bCs/>
      <w:kern w:val="2"/>
      <w:szCs w:val="32"/>
    </w:rPr>
  </w:style>
  <w:style w:type="paragraph" w:styleId="4">
    <w:name w:val="heading 4"/>
    <w:basedOn w:val="a"/>
    <w:next w:val="a"/>
    <w:link w:val="40"/>
    <w:unhideWhenUsed/>
    <w:qFormat/>
    <w:rsid w:val="00D13EC4"/>
    <w:pPr>
      <w:widowControl w:val="0"/>
      <w:spacing w:before="280" w:after="290"/>
      <w:ind w:left="-75" w:right="-112"/>
      <w:jc w:val="both"/>
      <w:outlineLvl w:val="3"/>
    </w:pPr>
    <w:rPr>
      <w:rFonts w:eastAsiaTheme="majorEastAsia"/>
      <w:b/>
      <w:bCs/>
      <w:kern w:val="2"/>
    </w:rPr>
  </w:style>
  <w:style w:type="paragraph" w:styleId="5">
    <w:name w:val="heading 5"/>
    <w:basedOn w:val="a"/>
    <w:next w:val="a"/>
    <w:link w:val="50"/>
    <w:uiPriority w:val="9"/>
    <w:qFormat/>
    <w:rsid w:val="00D13EC4"/>
    <w:pPr>
      <w:keepNext/>
      <w:keepLines/>
      <w:widowControl w:val="0"/>
      <w:spacing w:before="280" w:after="290"/>
      <w:ind w:firstLineChars="200" w:firstLine="200"/>
      <w:jc w:val="both"/>
      <w:outlineLvl w:val="4"/>
    </w:pPr>
    <w:rPr>
      <w:rFonts w:eastAsia="宋体"/>
      <w:bCs/>
      <w:kern w:val="2"/>
      <w:szCs w:val="28"/>
    </w:rPr>
  </w:style>
  <w:style w:type="paragraph" w:styleId="6">
    <w:name w:val="heading 6"/>
    <w:basedOn w:val="a"/>
    <w:next w:val="a"/>
    <w:link w:val="60"/>
    <w:uiPriority w:val="9"/>
    <w:qFormat/>
    <w:rsid w:val="00D13EC4"/>
    <w:pPr>
      <w:keepNext/>
      <w:keepLines/>
      <w:widowControl w:val="0"/>
      <w:spacing w:before="240" w:after="64" w:line="320" w:lineRule="auto"/>
      <w:ind w:firstLineChars="200" w:firstLine="200"/>
      <w:jc w:val="both"/>
      <w:outlineLvl w:val="5"/>
    </w:pPr>
    <w:rPr>
      <w:rFonts w:ascii="Cambria" w:eastAsia="宋体" w:hAnsi="Cambria"/>
      <w:b/>
      <w:bCs/>
      <w:kern w:val="2"/>
    </w:rPr>
  </w:style>
  <w:style w:type="paragraph" w:styleId="8">
    <w:name w:val="heading 8"/>
    <w:basedOn w:val="a"/>
    <w:next w:val="a"/>
    <w:link w:val="80"/>
    <w:uiPriority w:val="9"/>
    <w:qFormat/>
    <w:rsid w:val="00D13EC4"/>
    <w:pPr>
      <w:keepNext/>
      <w:keepLines/>
      <w:widowControl w:val="0"/>
      <w:spacing w:before="240" w:after="64" w:line="320" w:lineRule="auto"/>
      <w:ind w:firstLineChars="200" w:firstLine="200"/>
      <w:jc w:val="both"/>
      <w:outlineLvl w:val="7"/>
    </w:pPr>
    <w:rPr>
      <w:rFonts w:ascii="Cambria" w:eastAsia="宋体" w:hAnsi="Cambria"/>
      <w:kern w:val="2"/>
    </w:rPr>
  </w:style>
  <w:style w:type="paragraph" w:styleId="9">
    <w:name w:val="heading 9"/>
    <w:aliases w:val="表"/>
    <w:basedOn w:val="8"/>
    <w:next w:val="a0"/>
    <w:link w:val="90"/>
    <w:qFormat/>
    <w:rsid w:val="00D13EC4"/>
    <w:pPr>
      <w:outlineLvl w:val="8"/>
    </w:pPr>
    <w:rPr>
      <w:rFonts w:ascii="Times New Roman" w:eastAsia="楷体_GB2312" w:hAnsi="Times New Roman"/>
      <w:sz w:val="21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D13EC4"/>
    <w:rPr>
      <w:rFonts w:ascii="Times New Roman" w:eastAsia="黑体" w:hAnsi="Times New Roman" w:cs="Times New Roman"/>
      <w:b/>
      <w:bCs/>
      <w:kern w:val="44"/>
      <w:sz w:val="28"/>
      <w:szCs w:val="44"/>
    </w:rPr>
  </w:style>
  <w:style w:type="character" w:customStyle="1" w:styleId="20">
    <w:name w:val="标题 2 字符"/>
    <w:basedOn w:val="a1"/>
    <w:link w:val="2"/>
    <w:rsid w:val="00D13EC4"/>
    <w:rPr>
      <w:rFonts w:ascii="Times New Roman" w:eastAsia="黑体" w:hAnsi="Times New Roman" w:cstheme="majorBidi"/>
      <w:b/>
      <w:bCs/>
      <w:sz w:val="24"/>
    </w:rPr>
  </w:style>
  <w:style w:type="character" w:customStyle="1" w:styleId="30">
    <w:name w:val="标题 3 字符"/>
    <w:basedOn w:val="a1"/>
    <w:link w:val="3"/>
    <w:rsid w:val="00D13EC4"/>
    <w:rPr>
      <w:rFonts w:ascii="Times New Roman" w:eastAsia="宋体" w:hAnsi="Times New Roman" w:cs="Times New Roman"/>
      <w:b/>
      <w:bCs/>
      <w:sz w:val="24"/>
      <w:szCs w:val="32"/>
    </w:rPr>
  </w:style>
  <w:style w:type="character" w:customStyle="1" w:styleId="40">
    <w:name w:val="标题 4 字符"/>
    <w:basedOn w:val="a1"/>
    <w:link w:val="4"/>
    <w:rsid w:val="00D13EC4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50">
    <w:name w:val="标题 5 字符"/>
    <w:basedOn w:val="a1"/>
    <w:link w:val="5"/>
    <w:uiPriority w:val="9"/>
    <w:rsid w:val="00D13EC4"/>
    <w:rPr>
      <w:rFonts w:ascii="Times New Roman" w:eastAsia="宋体" w:hAnsi="Times New Roman" w:cs="Times New Roman"/>
      <w:bCs/>
      <w:sz w:val="24"/>
      <w:szCs w:val="28"/>
    </w:rPr>
  </w:style>
  <w:style w:type="character" w:customStyle="1" w:styleId="60">
    <w:name w:val="标题 6 字符"/>
    <w:basedOn w:val="a1"/>
    <w:link w:val="6"/>
    <w:uiPriority w:val="9"/>
    <w:rsid w:val="00D13EC4"/>
    <w:rPr>
      <w:rFonts w:ascii="Cambria" w:eastAsia="宋体" w:hAnsi="Cambria" w:cs="Times New Roman"/>
      <w:b/>
      <w:bCs/>
      <w:sz w:val="24"/>
      <w:szCs w:val="24"/>
    </w:rPr>
  </w:style>
  <w:style w:type="character" w:customStyle="1" w:styleId="80">
    <w:name w:val="标题 8 字符"/>
    <w:basedOn w:val="a1"/>
    <w:link w:val="8"/>
    <w:uiPriority w:val="9"/>
    <w:rsid w:val="00D13EC4"/>
    <w:rPr>
      <w:rFonts w:ascii="Cambria" w:eastAsia="宋体" w:hAnsi="Cambria" w:cs="Times New Roman"/>
      <w:sz w:val="24"/>
      <w:szCs w:val="24"/>
    </w:rPr>
  </w:style>
  <w:style w:type="paragraph" w:styleId="a0">
    <w:name w:val="table of figures"/>
    <w:basedOn w:val="a"/>
    <w:next w:val="a"/>
    <w:link w:val="a4"/>
    <w:uiPriority w:val="99"/>
    <w:unhideWhenUsed/>
    <w:rsid w:val="00D13EC4"/>
    <w:pPr>
      <w:widowControl w:val="0"/>
      <w:ind w:leftChars="200" w:left="200" w:hangingChars="200" w:hanging="200"/>
      <w:jc w:val="both"/>
    </w:pPr>
    <w:rPr>
      <w:rFonts w:eastAsia="宋体"/>
      <w:kern w:val="2"/>
      <w:sz w:val="21"/>
    </w:rPr>
  </w:style>
  <w:style w:type="character" w:customStyle="1" w:styleId="a4">
    <w:name w:val="图表目录 字符"/>
    <w:basedOn w:val="a1"/>
    <w:link w:val="a0"/>
    <w:uiPriority w:val="99"/>
    <w:rsid w:val="00D13EC4"/>
    <w:rPr>
      <w:rFonts w:ascii="Times New Roman" w:eastAsia="宋体" w:hAnsi="Times New Roman" w:cs="Times New Roman"/>
      <w:szCs w:val="24"/>
    </w:rPr>
  </w:style>
  <w:style w:type="character" w:customStyle="1" w:styleId="90">
    <w:name w:val="标题 9 字符"/>
    <w:aliases w:val="表 字符"/>
    <w:basedOn w:val="a1"/>
    <w:link w:val="9"/>
    <w:rsid w:val="00D13EC4"/>
    <w:rPr>
      <w:rFonts w:ascii="Times New Roman" w:eastAsia="楷体_GB2312" w:hAnsi="Times New Roman" w:cs="Times New Roman"/>
      <w:szCs w:val="21"/>
    </w:rPr>
  </w:style>
  <w:style w:type="character" w:customStyle="1" w:styleId="21">
    <w:name w:val="正文文本缩进 2 字符"/>
    <w:basedOn w:val="a1"/>
    <w:link w:val="22"/>
    <w:rsid w:val="00D13EC4"/>
    <w:rPr>
      <w:rFonts w:ascii="Times New Roman" w:eastAsia="宋体" w:hAnsi="Times New Roman" w:cs="Times New Roman"/>
      <w:sz w:val="24"/>
      <w:szCs w:val="24"/>
    </w:rPr>
  </w:style>
  <w:style w:type="paragraph" w:styleId="22">
    <w:name w:val="Body Text Indent 2"/>
    <w:basedOn w:val="a"/>
    <w:link w:val="21"/>
    <w:rsid w:val="00D13EC4"/>
    <w:pPr>
      <w:widowControl w:val="0"/>
      <w:spacing w:line="480" w:lineRule="auto"/>
      <w:ind w:left="720" w:hanging="720"/>
      <w:jc w:val="both"/>
    </w:pPr>
    <w:rPr>
      <w:rFonts w:eastAsia="宋体"/>
      <w:kern w:val="2"/>
    </w:rPr>
  </w:style>
  <w:style w:type="character" w:customStyle="1" w:styleId="a5">
    <w:name w:val="批注框文本 字符"/>
    <w:basedOn w:val="a1"/>
    <w:link w:val="a6"/>
    <w:uiPriority w:val="99"/>
    <w:semiHidden/>
    <w:rsid w:val="00D13EC4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a5"/>
    <w:uiPriority w:val="99"/>
    <w:semiHidden/>
    <w:unhideWhenUsed/>
    <w:rsid w:val="00D13EC4"/>
    <w:pPr>
      <w:widowControl w:val="0"/>
      <w:jc w:val="both"/>
    </w:pPr>
    <w:rPr>
      <w:rFonts w:eastAsia="宋体"/>
      <w:kern w:val="2"/>
      <w:sz w:val="18"/>
      <w:szCs w:val="18"/>
    </w:rPr>
  </w:style>
  <w:style w:type="paragraph" w:styleId="a7">
    <w:name w:val="List Paragraph"/>
    <w:basedOn w:val="a"/>
    <w:uiPriority w:val="34"/>
    <w:qFormat/>
    <w:rsid w:val="00D13EC4"/>
    <w:pPr>
      <w:widowControl w:val="0"/>
      <w:ind w:firstLineChars="200" w:firstLine="420"/>
      <w:jc w:val="both"/>
    </w:pPr>
    <w:rPr>
      <w:rFonts w:eastAsia="宋体"/>
      <w:kern w:val="2"/>
      <w:sz w:val="21"/>
    </w:rPr>
  </w:style>
  <w:style w:type="paragraph" w:styleId="a8">
    <w:name w:val="Normal Indent"/>
    <w:aliases w:val="Normal Indent Char,Char Char,Char Char1,Char Char Char,Char, Char, Char Char"/>
    <w:basedOn w:val="a"/>
    <w:link w:val="a9"/>
    <w:rsid w:val="00D13EC4"/>
    <w:pPr>
      <w:widowControl w:val="0"/>
      <w:topLinePunct/>
      <w:spacing w:line="288" w:lineRule="auto"/>
      <w:ind w:firstLineChars="200" w:firstLine="420"/>
      <w:jc w:val="both"/>
    </w:pPr>
    <w:rPr>
      <w:rFonts w:ascii="Times" w:eastAsia="宋体" w:hAnsi="Times"/>
      <w:kern w:val="2"/>
    </w:rPr>
  </w:style>
  <w:style w:type="character" w:customStyle="1" w:styleId="a9">
    <w:name w:val="正文缩进 字符"/>
    <w:aliases w:val="Normal Indent Char 字符,Char Char 字符,Char Char1 字符,Char Char Char 字符,Char 字符, Char 字符, Char Char 字符"/>
    <w:basedOn w:val="a1"/>
    <w:link w:val="a8"/>
    <w:rsid w:val="00D13EC4"/>
    <w:rPr>
      <w:rFonts w:ascii="Times" w:eastAsia="宋体" w:hAnsi="Times" w:cs="Times New Roman"/>
      <w:sz w:val="24"/>
      <w:szCs w:val="24"/>
    </w:rPr>
  </w:style>
  <w:style w:type="paragraph" w:styleId="aa">
    <w:name w:val="caption"/>
    <w:basedOn w:val="a"/>
    <w:next w:val="a"/>
    <w:unhideWhenUsed/>
    <w:qFormat/>
    <w:rsid w:val="00D13EC4"/>
    <w:pPr>
      <w:widowControl w:val="0"/>
      <w:jc w:val="both"/>
    </w:pPr>
    <w:rPr>
      <w:rFonts w:asciiTheme="majorHAnsi" w:eastAsia="黑体" w:hAnsiTheme="majorHAnsi" w:cstheme="majorBidi"/>
      <w:kern w:val="2"/>
      <w:sz w:val="20"/>
      <w:szCs w:val="20"/>
    </w:rPr>
  </w:style>
  <w:style w:type="character" w:customStyle="1" w:styleId="ab">
    <w:name w:val="页眉 字符"/>
    <w:basedOn w:val="a1"/>
    <w:link w:val="ac"/>
    <w:uiPriority w:val="99"/>
    <w:rsid w:val="00D13EC4"/>
    <w:rPr>
      <w:rFonts w:ascii="Times New Roman" w:eastAsia="宋体" w:hAnsi="Times New Roman" w:cs="Times New Roman"/>
      <w:sz w:val="18"/>
      <w:szCs w:val="18"/>
    </w:rPr>
  </w:style>
  <w:style w:type="paragraph" w:styleId="ac">
    <w:name w:val="header"/>
    <w:basedOn w:val="a"/>
    <w:link w:val="ab"/>
    <w:uiPriority w:val="99"/>
    <w:unhideWhenUsed/>
    <w:rsid w:val="00D13EC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宋体"/>
      <w:kern w:val="2"/>
      <w:sz w:val="18"/>
      <w:szCs w:val="18"/>
    </w:rPr>
  </w:style>
  <w:style w:type="character" w:customStyle="1" w:styleId="ad">
    <w:name w:val="页脚 字符"/>
    <w:basedOn w:val="a1"/>
    <w:link w:val="ae"/>
    <w:uiPriority w:val="99"/>
    <w:rsid w:val="00D13EC4"/>
    <w:rPr>
      <w:rFonts w:ascii="Times New Roman" w:eastAsia="宋体" w:hAnsi="Times New Roman" w:cs="Times New Roman"/>
      <w:sz w:val="18"/>
      <w:szCs w:val="18"/>
    </w:rPr>
  </w:style>
  <w:style w:type="paragraph" w:styleId="ae">
    <w:name w:val="footer"/>
    <w:basedOn w:val="a"/>
    <w:link w:val="ad"/>
    <w:uiPriority w:val="99"/>
    <w:unhideWhenUsed/>
    <w:rsid w:val="00D13EC4"/>
    <w:pPr>
      <w:widowControl w:val="0"/>
      <w:tabs>
        <w:tab w:val="center" w:pos="4153"/>
        <w:tab w:val="right" w:pos="8306"/>
      </w:tabs>
      <w:snapToGrid w:val="0"/>
    </w:pPr>
    <w:rPr>
      <w:rFonts w:eastAsia="宋体"/>
      <w:kern w:val="2"/>
      <w:sz w:val="18"/>
      <w:szCs w:val="18"/>
    </w:rPr>
  </w:style>
  <w:style w:type="character" w:customStyle="1" w:styleId="af">
    <w:name w:val="日期 字符"/>
    <w:basedOn w:val="a1"/>
    <w:link w:val="af0"/>
    <w:uiPriority w:val="99"/>
    <w:rsid w:val="00D13EC4"/>
    <w:rPr>
      <w:rFonts w:ascii="Times New Roman" w:eastAsia="宋体" w:hAnsi="Times New Roman" w:cs="Times New Roman"/>
      <w:szCs w:val="24"/>
    </w:rPr>
  </w:style>
  <w:style w:type="paragraph" w:styleId="af0">
    <w:name w:val="Date"/>
    <w:basedOn w:val="a"/>
    <w:next w:val="a"/>
    <w:link w:val="af"/>
    <w:uiPriority w:val="99"/>
    <w:unhideWhenUsed/>
    <w:rsid w:val="00D13EC4"/>
    <w:pPr>
      <w:widowControl w:val="0"/>
      <w:ind w:leftChars="2500" w:left="100"/>
      <w:jc w:val="both"/>
    </w:pPr>
    <w:rPr>
      <w:rFonts w:eastAsia="宋体"/>
      <w:kern w:val="2"/>
      <w:sz w:val="21"/>
    </w:rPr>
  </w:style>
  <w:style w:type="character" w:customStyle="1" w:styleId="af1">
    <w:name w:val="批注文字 字符"/>
    <w:basedOn w:val="a1"/>
    <w:link w:val="af2"/>
    <w:semiHidden/>
    <w:rsid w:val="00D13EC4"/>
    <w:rPr>
      <w:rFonts w:ascii="Cambria" w:eastAsia="宋体" w:hAnsi="Cambria" w:cs="Times New Roman"/>
      <w:sz w:val="24"/>
      <w:szCs w:val="24"/>
    </w:rPr>
  </w:style>
  <w:style w:type="paragraph" w:styleId="af2">
    <w:name w:val="annotation text"/>
    <w:basedOn w:val="a"/>
    <w:link w:val="af1"/>
    <w:semiHidden/>
    <w:unhideWhenUsed/>
    <w:rsid w:val="00D13EC4"/>
    <w:pPr>
      <w:widowControl w:val="0"/>
    </w:pPr>
    <w:rPr>
      <w:rFonts w:ascii="Cambria" w:eastAsia="宋体" w:hAnsi="Cambria"/>
      <w:kern w:val="2"/>
    </w:rPr>
  </w:style>
  <w:style w:type="paragraph" w:styleId="af3">
    <w:name w:val="Title"/>
    <w:basedOn w:val="a"/>
    <w:next w:val="a"/>
    <w:link w:val="af4"/>
    <w:qFormat/>
    <w:rsid w:val="00D13EC4"/>
    <w:pPr>
      <w:widowControl w:val="0"/>
      <w:spacing w:before="240" w:after="60"/>
      <w:jc w:val="center"/>
      <w:outlineLvl w:val="0"/>
    </w:pPr>
    <w:rPr>
      <w:rFonts w:asciiTheme="majorHAnsi" w:eastAsia="黑体" w:hAnsiTheme="majorHAnsi" w:cstheme="majorBidi"/>
      <w:b/>
      <w:bCs/>
      <w:kern w:val="2"/>
      <w:sz w:val="32"/>
      <w:szCs w:val="32"/>
    </w:rPr>
  </w:style>
  <w:style w:type="character" w:customStyle="1" w:styleId="af4">
    <w:name w:val="标题 字符"/>
    <w:basedOn w:val="a1"/>
    <w:link w:val="af3"/>
    <w:rsid w:val="00D13EC4"/>
    <w:rPr>
      <w:rFonts w:asciiTheme="majorHAnsi" w:eastAsia="黑体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D13EC4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Cs w:val="28"/>
    </w:rPr>
  </w:style>
  <w:style w:type="paragraph" w:styleId="TOC1">
    <w:name w:val="toc 1"/>
    <w:basedOn w:val="a"/>
    <w:next w:val="a"/>
    <w:autoRedefine/>
    <w:uiPriority w:val="39"/>
    <w:unhideWhenUsed/>
    <w:qFormat/>
    <w:rsid w:val="00D13EC4"/>
    <w:pPr>
      <w:tabs>
        <w:tab w:val="right" w:leader="dot" w:pos="8720"/>
      </w:tabs>
      <w:spacing w:before="120"/>
    </w:pPr>
    <w:rPr>
      <w:rFonts w:asciiTheme="minorHAnsi" w:hAnsiTheme="minorHAnsi"/>
      <w:b/>
      <w:bCs/>
    </w:rPr>
  </w:style>
  <w:style w:type="character" w:customStyle="1" w:styleId="af5">
    <w:name w:val="批注主题 字符"/>
    <w:basedOn w:val="af1"/>
    <w:link w:val="af6"/>
    <w:uiPriority w:val="99"/>
    <w:semiHidden/>
    <w:rsid w:val="00D13EC4"/>
    <w:rPr>
      <w:rFonts w:ascii="Times New Roman" w:eastAsia="宋体" w:hAnsi="Times New Roman" w:cs="Times New Roman"/>
      <w:b/>
      <w:bCs/>
      <w:sz w:val="24"/>
      <w:szCs w:val="24"/>
    </w:rPr>
  </w:style>
  <w:style w:type="paragraph" w:styleId="af6">
    <w:name w:val="annotation subject"/>
    <w:basedOn w:val="af2"/>
    <w:next w:val="af2"/>
    <w:link w:val="af5"/>
    <w:semiHidden/>
    <w:unhideWhenUsed/>
    <w:rsid w:val="00D13EC4"/>
    <w:rPr>
      <w:rFonts w:ascii="Times New Roman" w:hAnsi="Times New Roman"/>
      <w:b/>
      <w:bCs/>
      <w:sz w:val="21"/>
    </w:rPr>
  </w:style>
  <w:style w:type="character" w:customStyle="1" w:styleId="af7">
    <w:name w:val="注释标题 字符"/>
    <w:basedOn w:val="a1"/>
    <w:link w:val="af8"/>
    <w:rsid w:val="00D13EC4"/>
    <w:rPr>
      <w:rFonts w:ascii="Times" w:eastAsia="宋体" w:hAnsi="Times" w:cs="Times New Roman"/>
      <w:sz w:val="24"/>
      <w:szCs w:val="24"/>
    </w:rPr>
  </w:style>
  <w:style w:type="paragraph" w:styleId="af8">
    <w:name w:val="Note Heading"/>
    <w:basedOn w:val="a"/>
    <w:next w:val="a"/>
    <w:link w:val="af7"/>
    <w:rsid w:val="00D13EC4"/>
    <w:pPr>
      <w:widowControl w:val="0"/>
      <w:topLinePunct/>
      <w:jc w:val="center"/>
    </w:pPr>
    <w:rPr>
      <w:rFonts w:ascii="Times" w:eastAsia="宋体" w:hAnsi="Times"/>
      <w:kern w:val="2"/>
    </w:rPr>
  </w:style>
  <w:style w:type="character" w:customStyle="1" w:styleId="31">
    <w:name w:val="正文文本缩进 3 字符"/>
    <w:basedOn w:val="a1"/>
    <w:link w:val="32"/>
    <w:uiPriority w:val="99"/>
    <w:rsid w:val="00D13EC4"/>
    <w:rPr>
      <w:rFonts w:ascii="Times New Roman" w:eastAsia="宋体" w:hAnsi="Times New Roman" w:cs="Times New Roman"/>
      <w:sz w:val="16"/>
      <w:szCs w:val="16"/>
    </w:rPr>
  </w:style>
  <w:style w:type="paragraph" w:styleId="32">
    <w:name w:val="Body Text Indent 3"/>
    <w:basedOn w:val="a"/>
    <w:link w:val="31"/>
    <w:uiPriority w:val="99"/>
    <w:unhideWhenUsed/>
    <w:rsid w:val="00D13EC4"/>
    <w:pPr>
      <w:widowControl w:val="0"/>
      <w:spacing w:after="120"/>
      <w:ind w:leftChars="200" w:left="420"/>
      <w:jc w:val="both"/>
    </w:pPr>
    <w:rPr>
      <w:rFonts w:eastAsia="宋体"/>
      <w:kern w:val="2"/>
      <w:sz w:val="16"/>
      <w:szCs w:val="16"/>
    </w:rPr>
  </w:style>
  <w:style w:type="paragraph" w:styleId="af9">
    <w:name w:val="No Spacing"/>
    <w:uiPriority w:val="1"/>
    <w:qFormat/>
    <w:rsid w:val="00D13EC4"/>
    <w:pPr>
      <w:widowControl w:val="0"/>
      <w:spacing w:line="360" w:lineRule="auto"/>
      <w:jc w:val="both"/>
    </w:pPr>
    <w:rPr>
      <w:rFonts w:ascii="Calibri" w:eastAsia="宋体" w:hAnsi="Calibri" w:cs="Times New Roman"/>
    </w:rPr>
  </w:style>
  <w:style w:type="paragraph" w:customStyle="1" w:styleId="afa">
    <w:name w:val="论文正文"/>
    <w:basedOn w:val="a"/>
    <w:rsid w:val="00D13EC4"/>
    <w:pPr>
      <w:widowControl w:val="0"/>
      <w:topLinePunct/>
      <w:spacing w:before="120" w:after="120" w:line="312" w:lineRule="auto"/>
      <w:ind w:firstLineChars="200" w:firstLine="200"/>
      <w:jc w:val="both"/>
    </w:pPr>
    <w:rPr>
      <w:rFonts w:ascii="Times" w:eastAsia="宋体" w:hAnsi="Times"/>
      <w:kern w:val="2"/>
    </w:rPr>
  </w:style>
  <w:style w:type="paragraph" w:customStyle="1" w:styleId="Char">
    <w:name w:val="论文正文 Char"/>
    <w:basedOn w:val="a"/>
    <w:link w:val="CharChar"/>
    <w:rsid w:val="00D13EC4"/>
    <w:pPr>
      <w:widowControl w:val="0"/>
      <w:topLinePunct/>
      <w:spacing w:line="312" w:lineRule="auto"/>
      <w:ind w:firstLineChars="200" w:firstLine="200"/>
      <w:jc w:val="both"/>
    </w:pPr>
    <w:rPr>
      <w:rFonts w:ascii="Times" w:eastAsia="宋体" w:hAnsi="Times"/>
      <w:lang w:val="x-none" w:eastAsia="x-none"/>
    </w:rPr>
  </w:style>
  <w:style w:type="character" w:customStyle="1" w:styleId="CharChar">
    <w:name w:val="论文正文 Char Char"/>
    <w:link w:val="Char"/>
    <w:rsid w:val="00D13EC4"/>
    <w:rPr>
      <w:rFonts w:ascii="Times" w:eastAsia="宋体" w:hAnsi="Times" w:cs="Times New Roman"/>
      <w:kern w:val="0"/>
      <w:sz w:val="24"/>
      <w:szCs w:val="24"/>
      <w:lang w:val="x-none" w:eastAsia="x-none"/>
    </w:rPr>
  </w:style>
  <w:style w:type="paragraph" w:customStyle="1" w:styleId="afb">
    <w:name w:val="图目录"/>
    <w:basedOn w:val="a0"/>
    <w:link w:val="Char0"/>
    <w:rsid w:val="00D13EC4"/>
    <w:pPr>
      <w:ind w:leftChars="100" w:left="420" w:rightChars="42" w:right="88" w:hangingChars="100" w:hanging="210"/>
    </w:pPr>
    <w:rPr>
      <w:sz w:val="24"/>
    </w:rPr>
  </w:style>
  <w:style w:type="character" w:customStyle="1" w:styleId="Char0">
    <w:name w:val="图目录 Char"/>
    <w:basedOn w:val="a4"/>
    <w:link w:val="afb"/>
    <w:rsid w:val="00D13EC4"/>
    <w:rPr>
      <w:rFonts w:ascii="Times New Roman" w:eastAsia="宋体" w:hAnsi="Times New Roman" w:cs="Times New Roman"/>
      <w:sz w:val="24"/>
      <w:szCs w:val="24"/>
    </w:rPr>
  </w:style>
  <w:style w:type="paragraph" w:customStyle="1" w:styleId="afc">
    <w:name w:val="参考文献正文"/>
    <w:basedOn w:val="a"/>
    <w:link w:val="Char1"/>
    <w:rsid w:val="00D13EC4"/>
    <w:pPr>
      <w:widowControl w:val="0"/>
      <w:tabs>
        <w:tab w:val="num" w:pos="964"/>
      </w:tabs>
      <w:topLinePunct/>
      <w:spacing w:line="312" w:lineRule="auto"/>
      <w:ind w:firstLine="964"/>
      <w:jc w:val="both"/>
    </w:pPr>
    <w:rPr>
      <w:rFonts w:ascii="Times" w:eastAsia="宋体" w:hAnsi="Times"/>
      <w:kern w:val="2"/>
    </w:rPr>
  </w:style>
  <w:style w:type="character" w:customStyle="1" w:styleId="Char1">
    <w:name w:val="参考文献正文 Char"/>
    <w:basedOn w:val="a1"/>
    <w:link w:val="afc"/>
    <w:locked/>
    <w:rsid w:val="00D13EC4"/>
    <w:rPr>
      <w:rFonts w:ascii="Times" w:eastAsia="宋体" w:hAnsi="Times" w:cs="Times New Roman"/>
      <w:sz w:val="24"/>
      <w:szCs w:val="24"/>
    </w:rPr>
  </w:style>
  <w:style w:type="character" w:styleId="afd">
    <w:name w:val="Strong"/>
    <w:aliases w:val="标题6"/>
    <w:basedOn w:val="40"/>
    <w:qFormat/>
    <w:rsid w:val="00D13EC4"/>
    <w:rPr>
      <w:rFonts w:ascii="Cambria" w:eastAsia="楷体_GB2312" w:hAnsi="Cambria" w:cs="Times New Roman"/>
      <w:b w:val="0"/>
      <w:bCs w:val="0"/>
      <w:kern w:val="2"/>
      <w:sz w:val="21"/>
      <w:szCs w:val="24"/>
    </w:rPr>
  </w:style>
  <w:style w:type="character" w:styleId="afe">
    <w:name w:val="Book Title"/>
    <w:basedOn w:val="a1"/>
    <w:uiPriority w:val="33"/>
    <w:qFormat/>
    <w:rsid w:val="00D13EC4"/>
    <w:rPr>
      <w:b/>
      <w:bCs/>
      <w:smallCaps/>
      <w:spacing w:val="5"/>
    </w:rPr>
  </w:style>
  <w:style w:type="paragraph" w:customStyle="1" w:styleId="aff">
    <w:name w:val="章慧娣博士论文正文"/>
    <w:basedOn w:val="afa"/>
    <w:qFormat/>
    <w:rsid w:val="00D13EC4"/>
    <w:pPr>
      <w:spacing w:line="360" w:lineRule="auto"/>
      <w:ind w:firstLine="480"/>
    </w:pPr>
    <w:rPr>
      <w:rFonts w:ascii="Times New Roman" w:eastAsiaTheme="minorEastAsia" w:hAnsi="Times New Roman"/>
      <w:kern w:val="0"/>
    </w:rPr>
  </w:style>
  <w:style w:type="paragraph" w:customStyle="1" w:styleId="aff0">
    <w:name w:val="章慧娣博士论文次标题"/>
    <w:basedOn w:val="af3"/>
    <w:qFormat/>
    <w:rsid w:val="00D13EC4"/>
    <w:rPr>
      <w:sz w:val="30"/>
      <w:szCs w:val="30"/>
    </w:rPr>
  </w:style>
  <w:style w:type="paragraph" w:customStyle="1" w:styleId="aff1">
    <w:name w:val="章慧娣博士论文小标题"/>
    <w:basedOn w:val="2"/>
    <w:qFormat/>
    <w:rsid w:val="00D13EC4"/>
    <w:pPr>
      <w:ind w:left="-75" w:right="-112"/>
    </w:pPr>
    <w:rPr>
      <w:rFonts w:asciiTheme="majorHAnsi" w:hAnsiTheme="majorHAnsi"/>
    </w:rPr>
  </w:style>
  <w:style w:type="paragraph" w:customStyle="1" w:styleId="aff2">
    <w:name w:val="章慧娣博士论文最小节标题"/>
    <w:basedOn w:val="4"/>
    <w:qFormat/>
    <w:rsid w:val="00D13EC4"/>
  </w:style>
  <w:style w:type="paragraph" w:customStyle="1" w:styleId="aff3">
    <w:name w:val="章慧娣博士论文正文小标题"/>
    <w:basedOn w:val="afa"/>
    <w:qFormat/>
    <w:rsid w:val="00D13EC4"/>
    <w:pPr>
      <w:spacing w:line="360" w:lineRule="auto"/>
      <w:ind w:firstLineChars="0" w:firstLine="0"/>
      <w:jc w:val="left"/>
    </w:pPr>
    <w:rPr>
      <w:rFonts w:ascii="Times New Roman" w:eastAsiaTheme="minorEastAsia" w:hAnsi="Times New Roman"/>
      <w:b/>
    </w:rPr>
  </w:style>
  <w:style w:type="paragraph" w:customStyle="1" w:styleId="aff4">
    <w:name w:val="章慧娣博士论文正文+粗体"/>
    <w:basedOn w:val="aff"/>
    <w:qFormat/>
    <w:rsid w:val="00D13EC4"/>
    <w:rPr>
      <w:b/>
    </w:rPr>
  </w:style>
  <w:style w:type="paragraph" w:customStyle="1" w:styleId="aff5">
    <w:name w:val="章慧娣博士论文图表标题"/>
    <w:basedOn w:val="aa"/>
    <w:qFormat/>
    <w:rsid w:val="00D13EC4"/>
    <w:pPr>
      <w:jc w:val="center"/>
    </w:pPr>
    <w:rPr>
      <w:rFonts w:eastAsia="KaiTi"/>
      <w:sz w:val="21"/>
      <w:szCs w:val="24"/>
    </w:rPr>
  </w:style>
  <w:style w:type="paragraph" w:customStyle="1" w:styleId="aff6">
    <w:name w:val="章慧娣博士论文前言／摘要等标题"/>
    <w:basedOn w:val="af3"/>
    <w:qFormat/>
    <w:rsid w:val="00D13EC4"/>
    <w:pPr>
      <w:spacing w:line="600" w:lineRule="auto"/>
    </w:pPr>
  </w:style>
  <w:style w:type="paragraph" w:customStyle="1" w:styleId="-end">
    <w:name w:val="章慧娣博士论文图表标题-end"/>
    <w:basedOn w:val="aff5"/>
    <w:qFormat/>
    <w:rsid w:val="00D13EC4"/>
    <w:rPr>
      <w:rFonts w:ascii="Times New Roman" w:hAnsi="Times New Roman" w:cs="Times New Roman"/>
    </w:rPr>
  </w:style>
  <w:style w:type="paragraph" w:customStyle="1" w:styleId="TableParagraph">
    <w:name w:val="Table Paragraph"/>
    <w:basedOn w:val="a"/>
    <w:uiPriority w:val="1"/>
    <w:qFormat/>
    <w:rsid w:val="00D13EC4"/>
    <w:pPr>
      <w:widowControl w:val="0"/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aff7">
    <w:name w:val="正文文本 字符"/>
    <w:basedOn w:val="a1"/>
    <w:link w:val="aff8"/>
    <w:uiPriority w:val="99"/>
    <w:rsid w:val="00D13EC4"/>
    <w:rPr>
      <w:rFonts w:ascii="Times New Roman" w:hAnsi="Times New Roman" w:cs="Times New Roman"/>
      <w:kern w:val="0"/>
      <w:sz w:val="24"/>
      <w:szCs w:val="24"/>
    </w:rPr>
  </w:style>
  <w:style w:type="paragraph" w:styleId="aff8">
    <w:name w:val="Body Text"/>
    <w:basedOn w:val="a"/>
    <w:link w:val="aff7"/>
    <w:uiPriority w:val="99"/>
    <w:unhideWhenUsed/>
    <w:rsid w:val="00D13EC4"/>
    <w:pPr>
      <w:spacing w:after="120"/>
    </w:pPr>
  </w:style>
  <w:style w:type="numbering" w:customStyle="1" w:styleId="11">
    <w:name w:val="无列表1"/>
    <w:next w:val="a3"/>
    <w:uiPriority w:val="99"/>
    <w:semiHidden/>
    <w:unhideWhenUsed/>
    <w:rsid w:val="001D7883"/>
  </w:style>
  <w:style w:type="paragraph" w:customStyle="1" w:styleId="Default">
    <w:name w:val="Default"/>
    <w:qFormat/>
    <w:rsid w:val="001D7883"/>
    <w:pPr>
      <w:widowControl w:val="0"/>
      <w:autoSpaceDE w:val="0"/>
      <w:autoSpaceDN w:val="0"/>
      <w:adjustRightInd w:val="0"/>
      <w:spacing w:line="360" w:lineRule="auto"/>
    </w:pPr>
    <w:rPr>
      <w:rFonts w:ascii="宋体" w:eastAsia="宋体" w:hAnsi="Times New Roman" w:cs="Times New Roman"/>
      <w:color w:val="000000"/>
      <w:kern w:val="0"/>
      <w:sz w:val="24"/>
      <w:szCs w:val="24"/>
    </w:rPr>
  </w:style>
  <w:style w:type="table" w:customStyle="1" w:styleId="12">
    <w:name w:val="浅色底纹1"/>
    <w:basedOn w:val="a2"/>
    <w:uiPriority w:val="60"/>
    <w:rsid w:val="001D7883"/>
    <w:pPr>
      <w:spacing w:line="36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ff9">
    <w:name w:val="Table Grid"/>
    <w:basedOn w:val="a2"/>
    <w:uiPriority w:val="59"/>
    <w:rsid w:val="001D7883"/>
    <w:pPr>
      <w:spacing w:line="36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a">
    <w:name w:val="Normal (Web)"/>
    <w:basedOn w:val="a"/>
    <w:uiPriority w:val="99"/>
    <w:unhideWhenUsed/>
    <w:rsid w:val="001D7883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styleId="affb">
    <w:name w:val="annotation reference"/>
    <w:semiHidden/>
    <w:unhideWhenUsed/>
    <w:rsid w:val="001D7883"/>
    <w:rPr>
      <w:sz w:val="21"/>
      <w:szCs w:val="21"/>
    </w:rPr>
  </w:style>
  <w:style w:type="character" w:customStyle="1" w:styleId="13">
    <w:name w:val="超链接1"/>
    <w:basedOn w:val="a1"/>
    <w:uiPriority w:val="99"/>
    <w:unhideWhenUsed/>
    <w:rsid w:val="001D7883"/>
    <w:rPr>
      <w:color w:val="0000FF"/>
      <w:u w:val="single"/>
    </w:rPr>
  </w:style>
  <w:style w:type="paragraph" w:styleId="TOC2">
    <w:name w:val="toc 2"/>
    <w:basedOn w:val="a"/>
    <w:next w:val="a"/>
    <w:autoRedefine/>
    <w:uiPriority w:val="39"/>
    <w:unhideWhenUsed/>
    <w:rsid w:val="001D7883"/>
    <w:pPr>
      <w:tabs>
        <w:tab w:val="right" w:leader="dot" w:pos="8720"/>
      </w:tabs>
      <w:ind w:left="240"/>
      <w:jc w:val="center"/>
    </w:pPr>
    <w:rPr>
      <w:rFonts w:ascii="黑体" w:hAnsi="黑体"/>
      <w:b/>
      <w:bCs/>
      <w:noProof/>
    </w:rPr>
  </w:style>
  <w:style w:type="paragraph" w:customStyle="1" w:styleId="TOC31">
    <w:name w:val="TOC 31"/>
    <w:basedOn w:val="a"/>
    <w:next w:val="a"/>
    <w:autoRedefine/>
    <w:uiPriority w:val="39"/>
    <w:unhideWhenUsed/>
    <w:rsid w:val="001D7883"/>
    <w:pPr>
      <w:tabs>
        <w:tab w:val="right" w:leader="dot" w:pos="8720"/>
      </w:tabs>
      <w:ind w:left="480"/>
    </w:pPr>
    <w:rPr>
      <w:rFonts w:ascii="宋体" w:eastAsia="宋体" w:hAnsi="宋体" w:cs="黑体"/>
      <w:b/>
      <w:noProof/>
    </w:rPr>
  </w:style>
  <w:style w:type="paragraph" w:customStyle="1" w:styleId="EndNoteBibliographyTitle">
    <w:name w:val="EndNote Bibliography Title"/>
    <w:basedOn w:val="a"/>
    <w:rsid w:val="001D7883"/>
    <w:pPr>
      <w:widowControl w:val="0"/>
      <w:jc w:val="center"/>
    </w:pPr>
    <w:rPr>
      <w:rFonts w:eastAsia="宋体"/>
      <w:kern w:val="2"/>
    </w:rPr>
  </w:style>
  <w:style w:type="paragraph" w:customStyle="1" w:styleId="EndNoteBibliography">
    <w:name w:val="EndNote Bibliography"/>
    <w:basedOn w:val="a"/>
    <w:link w:val="EndNoteBibliographyChar"/>
    <w:rsid w:val="001D7883"/>
    <w:pPr>
      <w:widowControl w:val="0"/>
      <w:spacing w:line="240" w:lineRule="auto"/>
      <w:jc w:val="both"/>
    </w:pPr>
    <w:rPr>
      <w:rFonts w:eastAsia="宋体"/>
      <w:kern w:val="2"/>
    </w:rPr>
  </w:style>
  <w:style w:type="character" w:styleId="affc">
    <w:name w:val="page number"/>
    <w:basedOn w:val="a1"/>
    <w:uiPriority w:val="99"/>
    <w:semiHidden/>
    <w:unhideWhenUsed/>
    <w:rsid w:val="001D7883"/>
  </w:style>
  <w:style w:type="paragraph" w:customStyle="1" w:styleId="41">
    <w:name w:val="样式4"/>
    <w:basedOn w:val="4"/>
    <w:rsid w:val="001D7883"/>
    <w:pPr>
      <w:autoSpaceDE w:val="0"/>
      <w:autoSpaceDN w:val="0"/>
      <w:adjustRightInd w:val="0"/>
    </w:pPr>
    <w:rPr>
      <w:rFonts w:eastAsia="宋体"/>
      <w:b w:val="0"/>
      <w:lang w:val="zh-CN"/>
    </w:rPr>
  </w:style>
  <w:style w:type="paragraph" w:styleId="affd">
    <w:name w:val="Revision"/>
    <w:hidden/>
    <w:uiPriority w:val="99"/>
    <w:semiHidden/>
    <w:rsid w:val="001D7883"/>
    <w:pPr>
      <w:spacing w:line="360" w:lineRule="auto"/>
    </w:pPr>
    <w:rPr>
      <w:rFonts w:ascii="Times New Roman" w:eastAsia="宋体" w:hAnsi="Times New Roman" w:cs="Times New Roman"/>
      <w:szCs w:val="24"/>
    </w:rPr>
  </w:style>
  <w:style w:type="paragraph" w:customStyle="1" w:styleId="TOC41">
    <w:name w:val="TOC 41"/>
    <w:basedOn w:val="a"/>
    <w:next w:val="a"/>
    <w:autoRedefine/>
    <w:uiPriority w:val="39"/>
    <w:unhideWhenUsed/>
    <w:rsid w:val="001D7883"/>
    <w:pPr>
      <w:ind w:left="720"/>
    </w:pPr>
    <w:rPr>
      <w:rFonts w:ascii="Calibri" w:hAnsi="Calibri"/>
      <w:sz w:val="20"/>
      <w:szCs w:val="20"/>
    </w:rPr>
  </w:style>
  <w:style w:type="paragraph" w:customStyle="1" w:styleId="TOC51">
    <w:name w:val="TOC 51"/>
    <w:basedOn w:val="a"/>
    <w:next w:val="a"/>
    <w:autoRedefine/>
    <w:uiPriority w:val="39"/>
    <w:unhideWhenUsed/>
    <w:rsid w:val="001D7883"/>
    <w:pPr>
      <w:ind w:left="960"/>
    </w:pPr>
    <w:rPr>
      <w:rFonts w:ascii="Calibri" w:hAnsi="Calibri"/>
      <w:sz w:val="20"/>
      <w:szCs w:val="20"/>
    </w:rPr>
  </w:style>
  <w:style w:type="paragraph" w:customStyle="1" w:styleId="TOC61">
    <w:name w:val="TOC 61"/>
    <w:basedOn w:val="a"/>
    <w:next w:val="a"/>
    <w:autoRedefine/>
    <w:uiPriority w:val="39"/>
    <w:unhideWhenUsed/>
    <w:rsid w:val="001D7883"/>
    <w:pPr>
      <w:ind w:left="1200"/>
    </w:pPr>
    <w:rPr>
      <w:rFonts w:ascii="Calibri" w:hAnsi="Calibri"/>
      <w:sz w:val="20"/>
      <w:szCs w:val="20"/>
    </w:rPr>
  </w:style>
  <w:style w:type="paragraph" w:customStyle="1" w:styleId="TOC71">
    <w:name w:val="TOC 71"/>
    <w:basedOn w:val="a"/>
    <w:next w:val="a"/>
    <w:autoRedefine/>
    <w:uiPriority w:val="39"/>
    <w:unhideWhenUsed/>
    <w:rsid w:val="001D7883"/>
    <w:pPr>
      <w:ind w:left="1440"/>
    </w:pPr>
    <w:rPr>
      <w:rFonts w:ascii="Calibri" w:hAnsi="Calibri"/>
      <w:sz w:val="20"/>
      <w:szCs w:val="20"/>
    </w:rPr>
  </w:style>
  <w:style w:type="paragraph" w:customStyle="1" w:styleId="TOC81">
    <w:name w:val="TOC 81"/>
    <w:basedOn w:val="a"/>
    <w:next w:val="a"/>
    <w:autoRedefine/>
    <w:uiPriority w:val="39"/>
    <w:unhideWhenUsed/>
    <w:rsid w:val="001D7883"/>
    <w:pPr>
      <w:ind w:left="1680"/>
    </w:pPr>
    <w:rPr>
      <w:rFonts w:ascii="Calibri" w:hAnsi="Calibri"/>
      <w:sz w:val="20"/>
      <w:szCs w:val="20"/>
    </w:rPr>
  </w:style>
  <w:style w:type="paragraph" w:customStyle="1" w:styleId="TOC91">
    <w:name w:val="TOC 91"/>
    <w:basedOn w:val="a"/>
    <w:next w:val="a"/>
    <w:autoRedefine/>
    <w:uiPriority w:val="39"/>
    <w:unhideWhenUsed/>
    <w:rsid w:val="001D7883"/>
    <w:pPr>
      <w:ind w:left="1920"/>
    </w:pPr>
    <w:rPr>
      <w:rFonts w:ascii="Calibri" w:hAnsi="Calibri"/>
      <w:sz w:val="20"/>
      <w:szCs w:val="20"/>
    </w:rPr>
  </w:style>
  <w:style w:type="character" w:customStyle="1" w:styleId="14">
    <w:name w:val="访问过的超链接1"/>
    <w:basedOn w:val="a1"/>
    <w:uiPriority w:val="99"/>
    <w:semiHidden/>
    <w:unhideWhenUsed/>
    <w:rsid w:val="001D7883"/>
    <w:rPr>
      <w:color w:val="800080"/>
      <w:u w:val="single"/>
    </w:rPr>
  </w:style>
  <w:style w:type="character" w:customStyle="1" w:styleId="javascript">
    <w:name w:val="javascript"/>
    <w:basedOn w:val="a1"/>
    <w:rsid w:val="001D7883"/>
  </w:style>
  <w:style w:type="paragraph" w:customStyle="1" w:styleId="affe">
    <w:name w:val="章标题"/>
    <w:basedOn w:val="a"/>
    <w:next w:val="a"/>
    <w:rsid w:val="001D7883"/>
    <w:pPr>
      <w:pageBreakBefore/>
      <w:widowControl w:val="0"/>
      <w:topLinePunct/>
      <w:spacing w:beforeLines="200" w:afterLines="200" w:line="312" w:lineRule="auto"/>
      <w:ind w:left="420"/>
      <w:jc w:val="center"/>
      <w:outlineLvl w:val="0"/>
    </w:pPr>
    <w:rPr>
      <w:rFonts w:ascii="Times" w:eastAsia="黑体" w:hAnsi="Times"/>
      <w:kern w:val="2"/>
      <w:sz w:val="32"/>
    </w:rPr>
  </w:style>
  <w:style w:type="paragraph" w:customStyle="1" w:styleId="afff">
    <w:name w:val="节标题"/>
    <w:basedOn w:val="a"/>
    <w:next w:val="a"/>
    <w:rsid w:val="001D7883"/>
    <w:pPr>
      <w:keepNext/>
      <w:widowControl w:val="0"/>
      <w:topLinePunct/>
      <w:spacing w:beforeLines="100" w:afterLines="100" w:line="312" w:lineRule="auto"/>
      <w:ind w:left="840"/>
      <w:jc w:val="both"/>
      <w:outlineLvl w:val="1"/>
    </w:pPr>
    <w:rPr>
      <w:rFonts w:ascii="Times" w:eastAsia="宋体" w:hAnsi="Times"/>
      <w:b/>
      <w:kern w:val="2"/>
      <w:sz w:val="28"/>
    </w:rPr>
  </w:style>
  <w:style w:type="paragraph" w:customStyle="1" w:styleId="15">
    <w:name w:val="列出段落1"/>
    <w:basedOn w:val="a"/>
    <w:rsid w:val="001D7883"/>
    <w:pPr>
      <w:widowControl w:val="0"/>
      <w:ind w:firstLineChars="200" w:firstLine="420"/>
      <w:jc w:val="both"/>
    </w:pPr>
    <w:rPr>
      <w:rFonts w:eastAsia="宋体"/>
      <w:kern w:val="2"/>
      <w:szCs w:val="22"/>
    </w:rPr>
  </w:style>
  <w:style w:type="paragraph" w:customStyle="1" w:styleId="afff0">
    <w:name w:val="表目录"/>
    <w:basedOn w:val="a"/>
    <w:rsid w:val="001D7883"/>
    <w:pPr>
      <w:widowControl w:val="0"/>
      <w:autoSpaceDE w:val="0"/>
      <w:autoSpaceDN w:val="0"/>
      <w:adjustRightInd w:val="0"/>
      <w:jc w:val="center"/>
    </w:pPr>
    <w:rPr>
      <w:rFonts w:eastAsia="黑体"/>
      <w:bCs/>
      <w:kern w:val="2"/>
      <w:sz w:val="32"/>
    </w:rPr>
  </w:style>
  <w:style w:type="paragraph" w:customStyle="1" w:styleId="Claire-TEXT">
    <w:name w:val="Claire-TEXT"/>
    <w:basedOn w:val="a"/>
    <w:rsid w:val="001D7883"/>
    <w:pPr>
      <w:widowControl w:val="0"/>
      <w:tabs>
        <w:tab w:val="left" w:pos="1021"/>
      </w:tabs>
      <w:ind w:left="1021" w:firstLine="476"/>
      <w:jc w:val="both"/>
    </w:pPr>
    <w:rPr>
      <w:rFonts w:eastAsia="宋体"/>
      <w:kern w:val="2"/>
      <w:szCs w:val="20"/>
    </w:rPr>
  </w:style>
  <w:style w:type="paragraph" w:customStyle="1" w:styleId="title1">
    <w:name w:val="title1"/>
    <w:basedOn w:val="a"/>
    <w:rsid w:val="001D7883"/>
    <w:pPr>
      <w:jc w:val="both"/>
    </w:pPr>
    <w:rPr>
      <w:rFonts w:ascii="宋体" w:eastAsia="宋体" w:hAnsi="宋体" w:cs="宋体"/>
      <w:sz w:val="29"/>
      <w:szCs w:val="29"/>
    </w:rPr>
  </w:style>
  <w:style w:type="character" w:customStyle="1" w:styleId="hps">
    <w:name w:val="hps"/>
    <w:basedOn w:val="a1"/>
    <w:rsid w:val="001D7883"/>
  </w:style>
  <w:style w:type="character" w:customStyle="1" w:styleId="shorttext">
    <w:name w:val="short_text"/>
    <w:basedOn w:val="a1"/>
    <w:rsid w:val="001D7883"/>
  </w:style>
  <w:style w:type="character" w:customStyle="1" w:styleId="atn">
    <w:name w:val="atn"/>
    <w:basedOn w:val="a1"/>
    <w:rsid w:val="001D7883"/>
  </w:style>
  <w:style w:type="character" w:customStyle="1" w:styleId="ti2">
    <w:name w:val="ti2"/>
    <w:basedOn w:val="a1"/>
    <w:rsid w:val="001D7883"/>
    <w:rPr>
      <w:sz w:val="22"/>
      <w:szCs w:val="22"/>
    </w:rPr>
  </w:style>
  <w:style w:type="character" w:customStyle="1" w:styleId="atl">
    <w:name w:val="atl"/>
    <w:basedOn w:val="a1"/>
    <w:rsid w:val="001D7883"/>
  </w:style>
  <w:style w:type="character" w:customStyle="1" w:styleId="ti">
    <w:name w:val="ti"/>
    <w:basedOn w:val="a1"/>
    <w:rsid w:val="001D7883"/>
  </w:style>
  <w:style w:type="character" w:customStyle="1" w:styleId="st1">
    <w:name w:val="st1"/>
    <w:basedOn w:val="a1"/>
    <w:rsid w:val="001D7883"/>
  </w:style>
  <w:style w:type="table" w:customStyle="1" w:styleId="TableNormal1">
    <w:name w:val="Table Normal1"/>
    <w:uiPriority w:val="2"/>
    <w:semiHidden/>
    <w:qFormat/>
    <w:rsid w:val="001D7883"/>
    <w:pPr>
      <w:widowControl w:val="0"/>
      <w:spacing w:line="360" w:lineRule="auto"/>
    </w:pPr>
    <w:rPr>
      <w:rFonts w:ascii="Calibri" w:eastAsia="Times New Roman" w:hAnsi="Calibri" w:cs="Times New Roman"/>
      <w:kern w:val="0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6">
    <w:name w:val="未处理的提及1"/>
    <w:basedOn w:val="a1"/>
    <w:uiPriority w:val="99"/>
    <w:rsid w:val="001D7883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1D7883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customStyle="1" w:styleId="font5">
    <w:name w:val="font5"/>
    <w:basedOn w:val="a"/>
    <w:rsid w:val="001D7883"/>
    <w:pPr>
      <w:spacing w:before="100" w:beforeAutospacing="1" w:after="100" w:afterAutospacing="1"/>
    </w:pPr>
    <w:rPr>
      <w:rFonts w:ascii="等线" w:eastAsia="等线" w:hAnsi="等线" w:cs="宋体"/>
      <w:sz w:val="18"/>
      <w:szCs w:val="18"/>
    </w:rPr>
  </w:style>
  <w:style w:type="paragraph" w:customStyle="1" w:styleId="font6">
    <w:name w:val="font6"/>
    <w:basedOn w:val="a"/>
    <w:rsid w:val="001D7883"/>
    <w:pPr>
      <w:spacing w:before="100" w:beforeAutospacing="1" w:after="100" w:afterAutospacing="1"/>
    </w:pPr>
    <w:rPr>
      <w:rFonts w:ascii="宋体" w:eastAsia="宋体" w:hAnsi="宋体" w:cs="宋体"/>
      <w:sz w:val="18"/>
      <w:szCs w:val="18"/>
    </w:rPr>
  </w:style>
  <w:style w:type="paragraph" w:customStyle="1" w:styleId="font7">
    <w:name w:val="font7"/>
    <w:basedOn w:val="a"/>
    <w:rsid w:val="001D7883"/>
    <w:pPr>
      <w:spacing w:before="100" w:beforeAutospacing="1" w:after="100" w:afterAutospacing="1"/>
    </w:pPr>
    <w:rPr>
      <w:rFonts w:ascii="等线" w:eastAsia="等线" w:hAnsi="等线" w:cs="宋体"/>
      <w:sz w:val="18"/>
      <w:szCs w:val="18"/>
    </w:rPr>
  </w:style>
  <w:style w:type="paragraph" w:customStyle="1" w:styleId="xl66">
    <w:name w:val="xl66"/>
    <w:basedOn w:val="a"/>
    <w:rsid w:val="001D7883"/>
    <w:pPr>
      <w:shd w:val="clear" w:color="000000" w:fill="FFFF00"/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</w:rPr>
  </w:style>
  <w:style w:type="paragraph" w:customStyle="1" w:styleId="xl67">
    <w:name w:val="xl67"/>
    <w:basedOn w:val="a"/>
    <w:rsid w:val="001D7883"/>
    <w:pPr>
      <w:spacing w:before="100" w:beforeAutospacing="1" w:after="100" w:afterAutospacing="1"/>
      <w:textAlignment w:val="center"/>
    </w:pPr>
    <w:rPr>
      <w:rFonts w:ascii="宋体" w:eastAsia="宋体" w:hAnsi="宋体" w:cs="宋体"/>
    </w:rPr>
  </w:style>
  <w:style w:type="paragraph" w:customStyle="1" w:styleId="xl68">
    <w:name w:val="xl68"/>
    <w:basedOn w:val="a"/>
    <w:rsid w:val="001D7883"/>
    <w:pPr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</w:rPr>
  </w:style>
  <w:style w:type="paragraph" w:customStyle="1" w:styleId="xl69">
    <w:name w:val="xl69"/>
    <w:basedOn w:val="a"/>
    <w:rsid w:val="001D7883"/>
    <w:pPr>
      <w:spacing w:before="100" w:beforeAutospacing="1" w:after="100" w:afterAutospacing="1"/>
      <w:textAlignment w:val="center"/>
    </w:pPr>
    <w:rPr>
      <w:rFonts w:ascii="宋体" w:eastAsia="宋体" w:hAnsi="宋体" w:cs="宋体"/>
    </w:rPr>
  </w:style>
  <w:style w:type="paragraph" w:customStyle="1" w:styleId="xl70">
    <w:name w:val="xl70"/>
    <w:basedOn w:val="a"/>
    <w:rsid w:val="001D7883"/>
    <w:pPr>
      <w:shd w:val="clear" w:color="000000" w:fill="D6DCE4"/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</w:rPr>
  </w:style>
  <w:style w:type="paragraph" w:customStyle="1" w:styleId="xl71">
    <w:name w:val="xl71"/>
    <w:basedOn w:val="a"/>
    <w:rsid w:val="001D7883"/>
    <w:pPr>
      <w:shd w:val="clear" w:color="000000" w:fill="FFFF00"/>
      <w:spacing w:before="100" w:beforeAutospacing="1" w:after="100" w:afterAutospacing="1"/>
      <w:textAlignment w:val="center"/>
    </w:pPr>
    <w:rPr>
      <w:rFonts w:ascii="宋体" w:eastAsia="宋体" w:hAnsi="宋体" w:cs="宋体"/>
    </w:rPr>
  </w:style>
  <w:style w:type="paragraph" w:customStyle="1" w:styleId="xl72">
    <w:name w:val="xl72"/>
    <w:basedOn w:val="a"/>
    <w:rsid w:val="001D7883"/>
    <w:pPr>
      <w:shd w:val="clear" w:color="000000" w:fill="FFFF00"/>
      <w:spacing w:before="100" w:beforeAutospacing="1" w:after="100" w:afterAutospacing="1"/>
      <w:textAlignment w:val="center"/>
    </w:pPr>
    <w:rPr>
      <w:rFonts w:ascii="宋体" w:eastAsia="宋体" w:hAnsi="宋体" w:cs="宋体"/>
    </w:rPr>
  </w:style>
  <w:style w:type="paragraph" w:customStyle="1" w:styleId="xl73">
    <w:name w:val="xl73"/>
    <w:basedOn w:val="a"/>
    <w:rsid w:val="001D7883"/>
    <w:pPr>
      <w:shd w:val="clear" w:color="000000" w:fill="FFFF00"/>
      <w:spacing w:before="100" w:beforeAutospacing="1" w:after="100" w:afterAutospacing="1"/>
    </w:pPr>
    <w:rPr>
      <w:rFonts w:ascii="宋体" w:eastAsia="宋体" w:hAnsi="宋体" w:cs="宋体"/>
    </w:rPr>
  </w:style>
  <w:style w:type="paragraph" w:customStyle="1" w:styleId="xl74">
    <w:name w:val="xl74"/>
    <w:basedOn w:val="a"/>
    <w:rsid w:val="001D7883"/>
    <w:pPr>
      <w:spacing w:before="100" w:beforeAutospacing="1" w:after="100" w:afterAutospacing="1"/>
      <w:textAlignment w:val="center"/>
    </w:pPr>
    <w:rPr>
      <w:rFonts w:ascii="宋体" w:eastAsia="宋体" w:hAnsi="宋体" w:cs="宋体"/>
    </w:rPr>
  </w:style>
  <w:style w:type="paragraph" w:customStyle="1" w:styleId="xl75">
    <w:name w:val="xl75"/>
    <w:basedOn w:val="a"/>
    <w:rsid w:val="001D7883"/>
    <w:pPr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</w:rPr>
  </w:style>
  <w:style w:type="paragraph" w:customStyle="1" w:styleId="xl76">
    <w:name w:val="xl76"/>
    <w:basedOn w:val="a"/>
    <w:rsid w:val="001D7883"/>
    <w:pPr>
      <w:shd w:val="clear" w:color="000000" w:fill="D6DCE4"/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</w:rPr>
  </w:style>
  <w:style w:type="paragraph" w:customStyle="1" w:styleId="xl77">
    <w:name w:val="xl77"/>
    <w:basedOn w:val="a"/>
    <w:rsid w:val="001D7883"/>
    <w:pPr>
      <w:shd w:val="clear" w:color="000000" w:fill="DDEBF7"/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</w:rPr>
  </w:style>
  <w:style w:type="paragraph" w:customStyle="1" w:styleId="xl78">
    <w:name w:val="xl78"/>
    <w:basedOn w:val="a"/>
    <w:rsid w:val="001D7883"/>
    <w:pPr>
      <w:shd w:val="clear" w:color="000000" w:fill="DDEBF7"/>
      <w:spacing w:before="100" w:beforeAutospacing="1" w:after="100" w:afterAutospacing="1"/>
      <w:textAlignment w:val="center"/>
    </w:pPr>
    <w:rPr>
      <w:rFonts w:ascii="宋体" w:eastAsia="宋体" w:hAnsi="宋体" w:cs="宋体"/>
    </w:rPr>
  </w:style>
  <w:style w:type="paragraph" w:customStyle="1" w:styleId="xl79">
    <w:name w:val="xl79"/>
    <w:basedOn w:val="a"/>
    <w:rsid w:val="001D7883"/>
    <w:pPr>
      <w:shd w:val="clear" w:color="000000" w:fill="DDEBF7"/>
      <w:spacing w:before="100" w:beforeAutospacing="1" w:after="100" w:afterAutospacing="1"/>
      <w:textAlignment w:val="center"/>
    </w:pPr>
    <w:rPr>
      <w:rFonts w:ascii="宋体" w:eastAsia="宋体" w:hAnsi="宋体" w:cs="宋体"/>
    </w:rPr>
  </w:style>
  <w:style w:type="paragraph" w:customStyle="1" w:styleId="xl80">
    <w:name w:val="xl80"/>
    <w:basedOn w:val="a"/>
    <w:rsid w:val="001D7883"/>
    <w:pPr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color w:val="FF0000"/>
    </w:rPr>
  </w:style>
  <w:style w:type="paragraph" w:customStyle="1" w:styleId="xl81">
    <w:name w:val="xl81"/>
    <w:basedOn w:val="a"/>
    <w:rsid w:val="001D7883"/>
    <w:pPr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color w:val="FF0000"/>
    </w:rPr>
  </w:style>
  <w:style w:type="paragraph" w:customStyle="1" w:styleId="xl82">
    <w:name w:val="xl82"/>
    <w:basedOn w:val="a"/>
    <w:rsid w:val="001D7883"/>
    <w:pPr>
      <w:shd w:val="clear" w:color="000000" w:fill="FFFF00"/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color w:val="FF0000"/>
    </w:rPr>
  </w:style>
  <w:style w:type="paragraph" w:customStyle="1" w:styleId="xl83">
    <w:name w:val="xl83"/>
    <w:basedOn w:val="a"/>
    <w:rsid w:val="001D7883"/>
    <w:pPr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color w:val="00B0F0"/>
    </w:rPr>
  </w:style>
  <w:style w:type="paragraph" w:customStyle="1" w:styleId="xl84">
    <w:name w:val="xl84"/>
    <w:basedOn w:val="a"/>
    <w:rsid w:val="001D7883"/>
    <w:pPr>
      <w:shd w:val="clear" w:color="000000" w:fill="FFFF00"/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color w:val="00B0F0"/>
    </w:rPr>
  </w:style>
  <w:style w:type="paragraph" w:customStyle="1" w:styleId="xl85">
    <w:name w:val="xl85"/>
    <w:basedOn w:val="a"/>
    <w:rsid w:val="001D7883"/>
    <w:pPr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color w:val="5B9BD5"/>
    </w:rPr>
  </w:style>
  <w:style w:type="paragraph" w:customStyle="1" w:styleId="xl86">
    <w:name w:val="xl86"/>
    <w:basedOn w:val="a"/>
    <w:rsid w:val="001D7883"/>
    <w:pPr>
      <w:shd w:val="clear" w:color="000000" w:fill="FFFF00"/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color w:val="5B9BD5"/>
    </w:rPr>
  </w:style>
  <w:style w:type="paragraph" w:customStyle="1" w:styleId="xl87">
    <w:name w:val="xl87"/>
    <w:basedOn w:val="a"/>
    <w:rsid w:val="001D7883"/>
    <w:pPr>
      <w:shd w:val="clear" w:color="000000" w:fill="FFFF00"/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color w:val="2F75B5"/>
    </w:rPr>
  </w:style>
  <w:style w:type="paragraph" w:customStyle="1" w:styleId="xl88">
    <w:name w:val="xl88"/>
    <w:basedOn w:val="a"/>
    <w:rsid w:val="001D7883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customStyle="1" w:styleId="xl89">
    <w:name w:val="xl89"/>
    <w:basedOn w:val="a"/>
    <w:rsid w:val="001D7883"/>
    <w:pPr>
      <w:shd w:val="clear" w:color="000000" w:fill="ED7D31"/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</w:rPr>
  </w:style>
  <w:style w:type="paragraph" w:customStyle="1" w:styleId="xl90">
    <w:name w:val="xl90"/>
    <w:basedOn w:val="a"/>
    <w:rsid w:val="001D7883"/>
    <w:pPr>
      <w:shd w:val="clear" w:color="000000" w:fill="FFFF00"/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color w:val="000000"/>
    </w:rPr>
  </w:style>
  <w:style w:type="paragraph" w:customStyle="1" w:styleId="xl91">
    <w:name w:val="xl91"/>
    <w:basedOn w:val="a"/>
    <w:rsid w:val="001D7883"/>
    <w:pPr>
      <w:shd w:val="clear" w:color="000000" w:fill="FFFF00"/>
      <w:spacing w:before="100" w:beforeAutospacing="1" w:after="100" w:afterAutospacing="1"/>
      <w:textAlignment w:val="center"/>
    </w:pPr>
    <w:rPr>
      <w:rFonts w:ascii="宋体" w:eastAsia="宋体" w:hAnsi="宋体" w:cs="宋体"/>
      <w:color w:val="FF0000"/>
    </w:rPr>
  </w:style>
  <w:style w:type="paragraph" w:customStyle="1" w:styleId="xl92">
    <w:name w:val="xl92"/>
    <w:basedOn w:val="a"/>
    <w:rsid w:val="001D7883"/>
    <w:pPr>
      <w:spacing w:before="100" w:beforeAutospacing="1" w:after="100" w:afterAutospacing="1"/>
      <w:textAlignment w:val="center"/>
    </w:pPr>
    <w:rPr>
      <w:rFonts w:ascii="宋体" w:eastAsia="宋体" w:hAnsi="宋体" w:cs="宋体"/>
      <w:color w:val="FF0000"/>
    </w:rPr>
  </w:style>
  <w:style w:type="paragraph" w:customStyle="1" w:styleId="xl93">
    <w:name w:val="xl93"/>
    <w:basedOn w:val="a"/>
    <w:rsid w:val="001D7883"/>
    <w:pPr>
      <w:shd w:val="clear" w:color="000000" w:fill="FFFF00"/>
      <w:spacing w:before="100" w:beforeAutospacing="1" w:after="100" w:afterAutospacing="1"/>
      <w:textAlignment w:val="center"/>
    </w:pPr>
    <w:rPr>
      <w:rFonts w:ascii="宋体" w:eastAsia="宋体" w:hAnsi="宋体" w:cs="宋体"/>
      <w:b/>
      <w:bCs/>
      <w:color w:val="000000"/>
    </w:rPr>
  </w:style>
  <w:style w:type="paragraph" w:customStyle="1" w:styleId="xl94">
    <w:name w:val="xl94"/>
    <w:basedOn w:val="a"/>
    <w:rsid w:val="001D7883"/>
    <w:pPr>
      <w:shd w:val="clear" w:color="000000" w:fill="FFFF00"/>
      <w:spacing w:before="100" w:beforeAutospacing="1" w:after="100" w:afterAutospacing="1"/>
    </w:pPr>
    <w:rPr>
      <w:rFonts w:ascii="宋体" w:eastAsia="宋体" w:hAnsi="宋体" w:cs="宋体"/>
      <w:color w:val="FF0000"/>
    </w:rPr>
  </w:style>
  <w:style w:type="character" w:styleId="afff1">
    <w:name w:val="Hyperlink"/>
    <w:basedOn w:val="a1"/>
    <w:uiPriority w:val="99"/>
    <w:unhideWhenUsed/>
    <w:rsid w:val="001D7883"/>
    <w:rPr>
      <w:color w:val="0563C1" w:themeColor="hyperlink"/>
      <w:u w:val="single"/>
    </w:rPr>
  </w:style>
  <w:style w:type="character" w:styleId="afff2">
    <w:name w:val="FollowedHyperlink"/>
    <w:basedOn w:val="a1"/>
    <w:uiPriority w:val="99"/>
    <w:semiHidden/>
    <w:unhideWhenUsed/>
    <w:rsid w:val="001D7883"/>
    <w:rPr>
      <w:color w:val="954F72" w:themeColor="followedHyperlink"/>
      <w:u w:val="single"/>
    </w:rPr>
  </w:style>
  <w:style w:type="character" w:customStyle="1" w:styleId="EndNoteBibliographyChar">
    <w:name w:val="EndNote Bibliography Char"/>
    <w:basedOn w:val="a1"/>
    <w:link w:val="EndNoteBibliography"/>
    <w:rsid w:val="00B81558"/>
    <w:rPr>
      <w:rFonts w:ascii="Times New Roman" w:eastAsia="宋体" w:hAnsi="Times New Roman" w:cs="Times New Roman"/>
      <w:sz w:val="24"/>
      <w:szCs w:val="24"/>
    </w:rPr>
  </w:style>
  <w:style w:type="character" w:customStyle="1" w:styleId="word">
    <w:name w:val="word"/>
    <w:basedOn w:val="a1"/>
    <w:rsid w:val="00CA30D0"/>
  </w:style>
  <w:style w:type="character" w:styleId="afff3">
    <w:name w:val="Placeholder Text"/>
    <w:basedOn w:val="a1"/>
    <w:uiPriority w:val="99"/>
    <w:semiHidden/>
    <w:rsid w:val="008A06CC"/>
    <w:rPr>
      <w:color w:val="808080"/>
    </w:rPr>
  </w:style>
  <w:style w:type="character" w:styleId="afff4">
    <w:name w:val="line number"/>
    <w:basedOn w:val="a1"/>
    <w:uiPriority w:val="99"/>
    <w:semiHidden/>
    <w:unhideWhenUsed/>
    <w:rsid w:val="004771FC"/>
  </w:style>
  <w:style w:type="character" w:customStyle="1" w:styleId="tlid-translation">
    <w:name w:val="tlid-translation"/>
    <w:basedOn w:val="a1"/>
    <w:rsid w:val="00AA3C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76F7F9-E8EE-4AE7-8369-FBD93F2C5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6</TotalTime>
  <Pages>2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xin yang</dc:creator>
  <cp:keywords/>
  <dc:description/>
  <cp:lastModifiedBy>mingxin yang</cp:lastModifiedBy>
  <cp:revision>69</cp:revision>
  <cp:lastPrinted>2019-09-14T08:20:00Z</cp:lastPrinted>
  <dcterms:created xsi:type="dcterms:W3CDTF">2020-03-27T13:36:00Z</dcterms:created>
  <dcterms:modified xsi:type="dcterms:W3CDTF">2020-04-03T08:11:00Z</dcterms:modified>
</cp:coreProperties>
</file>